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B1535" w14:textId="46772E7B" w:rsidR="007376AC" w:rsidRPr="009C6B86" w:rsidRDefault="00056293" w:rsidP="00056293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  <w:r>
        <w:rPr>
          <w:rFonts w:ascii="Cambria" w:hAnsi="Cambria" w:hint="eastAsia"/>
          <w:sz w:val="24"/>
          <w:szCs w:val="24"/>
        </w:rPr>
        <w:t>S</w:t>
      </w:r>
      <w:r w:rsidR="009C6B86" w:rsidRPr="002D3AC5">
        <w:rPr>
          <w:rFonts w:ascii="Cambria" w:hAnsi="Cambria"/>
          <w:sz w:val="24"/>
          <w:szCs w:val="24"/>
        </w:rPr>
        <w:t xml:space="preserve">upplementary </w:t>
      </w:r>
      <w:r w:rsidR="009C6B86" w:rsidRPr="002D3AC5">
        <w:rPr>
          <w:rFonts w:ascii="Cambria" w:hAnsi="Cambria" w:hint="eastAsia"/>
          <w:sz w:val="24"/>
          <w:szCs w:val="24"/>
        </w:rPr>
        <w:t>Table 1</w:t>
      </w:r>
      <w:r w:rsidR="002D3AC5" w:rsidRPr="002D3AC5">
        <w:rPr>
          <w:rFonts w:ascii="Cambria" w:hAnsi="Cambria" w:hint="eastAsia"/>
          <w:sz w:val="24"/>
          <w:szCs w:val="24"/>
        </w:rPr>
        <w:t>:</w:t>
      </w:r>
      <w:r w:rsidR="007376AC" w:rsidRPr="009C6B86">
        <w:rPr>
          <w:rFonts w:ascii="Cambria" w:hAnsi="Cambria"/>
          <w:sz w:val="24"/>
          <w:szCs w:val="24"/>
        </w:rPr>
        <w:t xml:space="preserve"> % variance explained by </w:t>
      </w:r>
      <w:r w:rsidR="00F16C8C" w:rsidRPr="009C6B86">
        <w:rPr>
          <w:rFonts w:ascii="Cambria" w:hAnsi="Cambria"/>
          <w:sz w:val="24"/>
          <w:szCs w:val="24"/>
        </w:rPr>
        <w:t xml:space="preserve">the </w:t>
      </w:r>
      <w:r w:rsidR="007376AC" w:rsidRPr="009C6B86">
        <w:rPr>
          <w:rFonts w:ascii="Cambria" w:hAnsi="Cambria"/>
          <w:sz w:val="24"/>
          <w:szCs w:val="24"/>
        </w:rPr>
        <w:t xml:space="preserve">selected number of latent variable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76AC" w:rsidRPr="00F16C8C" w14:paraId="660F5BDF" w14:textId="77777777" w:rsidTr="00332778"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897ADA" w14:textId="77777777" w:rsidR="007376AC" w:rsidRPr="00F16C8C" w:rsidRDefault="007376AC" w:rsidP="00332778">
            <w:pPr>
              <w:spacing w:line="360" w:lineRule="auto"/>
              <w:rPr>
                <w:rFonts w:ascii="Cambria" w:hAnsi="Cambria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93AECEA" w14:textId="77777777" w:rsidR="007376AC" w:rsidRPr="00F16C8C" w:rsidRDefault="007376AC" w:rsidP="00F16C8C">
            <w:pPr>
              <w:spacing w:line="360" w:lineRule="auto"/>
              <w:jc w:val="center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AD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9FA041" w14:textId="77777777" w:rsidR="007376AC" w:rsidRPr="00F16C8C" w:rsidRDefault="007376AC" w:rsidP="00332778">
            <w:pPr>
              <w:spacing w:line="360" w:lineRule="auto"/>
              <w:jc w:val="center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MCI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D3AFE3" w14:textId="77777777" w:rsidR="007376AC" w:rsidRPr="00F16C8C" w:rsidRDefault="007376AC" w:rsidP="00332778">
            <w:pPr>
              <w:spacing w:line="360" w:lineRule="auto"/>
              <w:jc w:val="center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HC</w:t>
            </w:r>
          </w:p>
        </w:tc>
      </w:tr>
      <w:tr w:rsidR="002A17E6" w:rsidRPr="00F16C8C" w14:paraId="0DE8CCDE" w14:textId="77777777" w:rsidTr="00332778">
        <w:tc>
          <w:tcPr>
            <w:tcW w:w="2254" w:type="dxa"/>
          </w:tcPr>
          <w:p w14:paraId="764473FE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I</w:t>
            </w:r>
            <w:r w:rsidRPr="00F16C8C">
              <w:rPr>
                <w:rFonts w:ascii="Cambria" w:hAnsi="Cambria" w:hint="eastAsia"/>
                <w:szCs w:val="20"/>
              </w:rPr>
              <w:t xml:space="preserve">ndependent </w:t>
            </w:r>
            <w:r w:rsidRPr="00F16C8C">
              <w:rPr>
                <w:rFonts w:ascii="Cambria" w:hAnsi="Cambria"/>
                <w:szCs w:val="20"/>
              </w:rPr>
              <w:t>variabl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CC63" w14:textId="77777777" w:rsidR="002A17E6" w:rsidRPr="002A17E6" w:rsidRDefault="002A17E6" w:rsidP="002A17E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2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C835" w14:textId="77777777" w:rsidR="002A17E6" w:rsidRPr="002A17E6" w:rsidRDefault="002A17E6" w:rsidP="002A17E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2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75B7" w14:textId="77777777" w:rsidR="002A17E6" w:rsidRPr="002A17E6" w:rsidRDefault="002A17E6" w:rsidP="002A17E6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7.0</w:t>
            </w:r>
          </w:p>
        </w:tc>
      </w:tr>
      <w:tr w:rsidR="002A17E6" w:rsidRPr="00F16C8C" w14:paraId="69880AFE" w14:textId="77777777" w:rsidTr="00332778">
        <w:tc>
          <w:tcPr>
            <w:tcW w:w="2254" w:type="dxa"/>
          </w:tcPr>
          <w:p w14:paraId="37081CE4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MMS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322A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44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5F36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6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47F3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9.4</w:t>
            </w:r>
          </w:p>
        </w:tc>
      </w:tr>
      <w:tr w:rsidR="002A17E6" w:rsidRPr="00F16C8C" w14:paraId="51D79BEC" w14:textId="77777777" w:rsidTr="00332778">
        <w:tc>
          <w:tcPr>
            <w:tcW w:w="2254" w:type="dxa"/>
          </w:tcPr>
          <w:p w14:paraId="231AAAAF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Constructional praxi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D171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0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BC08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2.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72E5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5.1</w:t>
            </w:r>
          </w:p>
        </w:tc>
      </w:tr>
      <w:tr w:rsidR="002A17E6" w:rsidRPr="00F16C8C" w14:paraId="4B92D8CE" w14:textId="77777777" w:rsidTr="00332778">
        <w:tc>
          <w:tcPr>
            <w:tcW w:w="2254" w:type="dxa"/>
          </w:tcPr>
          <w:p w14:paraId="578599AE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Word list memo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8619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37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3769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3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982C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3.8</w:t>
            </w:r>
          </w:p>
        </w:tc>
      </w:tr>
      <w:tr w:rsidR="002A17E6" w:rsidRPr="00F16C8C" w14:paraId="68FBAE6B" w14:textId="77777777" w:rsidTr="00332778">
        <w:tc>
          <w:tcPr>
            <w:tcW w:w="2254" w:type="dxa"/>
          </w:tcPr>
          <w:p w14:paraId="5B942463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Word list recal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C3BA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3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A7A3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5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F5BB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7.7</w:t>
            </w:r>
          </w:p>
        </w:tc>
      </w:tr>
      <w:tr w:rsidR="002A17E6" w:rsidRPr="00F16C8C" w14:paraId="07C0D32F" w14:textId="77777777" w:rsidTr="00332778">
        <w:tc>
          <w:tcPr>
            <w:tcW w:w="2254" w:type="dxa"/>
          </w:tcPr>
          <w:p w14:paraId="1A5F3483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Word list recogni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3FCF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2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C736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9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2261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2.3</w:t>
            </w:r>
          </w:p>
        </w:tc>
      </w:tr>
      <w:tr w:rsidR="002A17E6" w:rsidRPr="00F16C8C" w14:paraId="1B14C9EC" w14:textId="77777777" w:rsidTr="00332778">
        <w:trPr>
          <w:trHeight w:val="47"/>
        </w:trPr>
        <w:tc>
          <w:tcPr>
            <w:tcW w:w="2254" w:type="dxa"/>
          </w:tcPr>
          <w:p w14:paraId="0B7273CA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Verbal flue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CB53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43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F8CF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8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E5E2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5.7</w:t>
            </w:r>
          </w:p>
        </w:tc>
      </w:tr>
      <w:tr w:rsidR="002A17E6" w:rsidRPr="00F16C8C" w14:paraId="3A3664DA" w14:textId="77777777" w:rsidTr="002A17E6">
        <w:trPr>
          <w:trHeight w:val="47"/>
        </w:trPr>
        <w:tc>
          <w:tcPr>
            <w:tcW w:w="2254" w:type="dxa"/>
          </w:tcPr>
          <w:p w14:paraId="07932CC4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Boston naming test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9205D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27.4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B5C5D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7.3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327B1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9.9</w:t>
            </w:r>
          </w:p>
        </w:tc>
      </w:tr>
      <w:tr w:rsidR="002A17E6" w:rsidRPr="00F16C8C" w14:paraId="0261A825" w14:textId="77777777" w:rsidTr="002A17E6">
        <w:trPr>
          <w:trHeight w:val="262"/>
        </w:trPr>
        <w:tc>
          <w:tcPr>
            <w:tcW w:w="2254" w:type="dxa"/>
            <w:tcBorders>
              <w:bottom w:val="single" w:sz="4" w:space="0" w:color="auto"/>
            </w:tcBorders>
          </w:tcPr>
          <w:p w14:paraId="53C7D7D6" w14:textId="77777777" w:rsidR="002A17E6" w:rsidRPr="00F16C8C" w:rsidRDefault="002A17E6" w:rsidP="002A17E6">
            <w:pPr>
              <w:spacing w:line="360" w:lineRule="auto"/>
              <w:rPr>
                <w:rFonts w:ascii="Cambria" w:hAnsi="Cambria"/>
                <w:szCs w:val="20"/>
              </w:rPr>
            </w:pPr>
            <w:r w:rsidRPr="00F16C8C">
              <w:rPr>
                <w:rFonts w:ascii="Cambria" w:hAnsi="Cambria"/>
                <w:szCs w:val="20"/>
              </w:rPr>
              <w:t>K-GD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00203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.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9FBB0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.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97D88" w14:textId="77777777" w:rsidR="002A17E6" w:rsidRPr="002A17E6" w:rsidRDefault="002A17E6" w:rsidP="002A17E6">
            <w:pPr>
              <w:jc w:val="center"/>
              <w:rPr>
                <w:rFonts w:ascii="Cambria" w:eastAsia="맑은 고딕" w:hAnsi="Cambria"/>
                <w:color w:val="000000"/>
                <w:szCs w:val="20"/>
              </w:rPr>
            </w:pPr>
            <w:r w:rsidRPr="002A17E6">
              <w:rPr>
                <w:rFonts w:ascii="Cambria" w:eastAsia="맑은 고딕" w:hAnsi="Cambria"/>
                <w:color w:val="000000"/>
                <w:szCs w:val="20"/>
              </w:rPr>
              <w:t>1.3</w:t>
            </w:r>
          </w:p>
        </w:tc>
      </w:tr>
    </w:tbl>
    <w:p w14:paraId="777C4FD5" w14:textId="77777777" w:rsidR="007376AC" w:rsidRDefault="007376AC" w:rsidP="007376AC">
      <w:pPr>
        <w:spacing w:line="360" w:lineRule="auto"/>
        <w:rPr>
          <w:rFonts w:ascii="Cambria" w:hAnsi="Cambria"/>
          <w:sz w:val="24"/>
          <w:szCs w:val="24"/>
        </w:rPr>
      </w:pPr>
    </w:p>
    <w:p w14:paraId="770F87A7" w14:textId="77777777" w:rsidR="007376AC" w:rsidRDefault="007376AC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29D40A61" w14:textId="77777777" w:rsidR="00105AE2" w:rsidRDefault="00C95B1B" w:rsidP="00075A0A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Supplementary </w:t>
      </w:r>
      <w:r w:rsidR="00105AE2">
        <w:rPr>
          <w:rFonts w:ascii="Cambria" w:hAnsi="Cambria" w:hint="eastAsia"/>
          <w:sz w:val="24"/>
          <w:szCs w:val="24"/>
        </w:rPr>
        <w:t xml:space="preserve">Table </w:t>
      </w:r>
      <w:r w:rsidR="007376AC">
        <w:rPr>
          <w:rFonts w:ascii="Cambria" w:hAnsi="Cambria"/>
          <w:sz w:val="24"/>
          <w:szCs w:val="24"/>
        </w:rPr>
        <w:t>2</w:t>
      </w:r>
      <w:r w:rsidR="002D3AC5">
        <w:rPr>
          <w:rFonts w:ascii="Cambria" w:hAnsi="Cambria" w:hint="eastAsia"/>
          <w:sz w:val="24"/>
          <w:szCs w:val="24"/>
        </w:rPr>
        <w:t>:</w:t>
      </w:r>
      <w:r w:rsidR="002822F5">
        <w:rPr>
          <w:rFonts w:ascii="Cambria" w:hAnsi="Cambria" w:hint="eastAsia"/>
          <w:sz w:val="24"/>
          <w:szCs w:val="24"/>
        </w:rPr>
        <w:t xml:space="preserve"> H</w:t>
      </w:r>
      <w:r w:rsidR="00105AE2">
        <w:rPr>
          <w:rFonts w:ascii="Cambria" w:hAnsi="Cambria" w:hint="eastAsia"/>
          <w:sz w:val="24"/>
          <w:szCs w:val="24"/>
        </w:rPr>
        <w:t>ippocampal subfield</w:t>
      </w:r>
      <w:r w:rsidR="00BB0140">
        <w:rPr>
          <w:rFonts w:ascii="Cambria" w:hAnsi="Cambria"/>
          <w:sz w:val="24"/>
          <w:szCs w:val="24"/>
        </w:rPr>
        <w:t>s</w:t>
      </w:r>
      <w:r w:rsidR="00105AE2">
        <w:rPr>
          <w:rFonts w:ascii="Cambria" w:hAnsi="Cambria" w:hint="eastAsia"/>
          <w:sz w:val="24"/>
          <w:szCs w:val="24"/>
        </w:rPr>
        <w:t xml:space="preserve"> and </w:t>
      </w:r>
      <w:r w:rsidR="00BB0140">
        <w:rPr>
          <w:rFonts w:ascii="Cambria" w:hAnsi="Cambria"/>
          <w:sz w:val="24"/>
          <w:szCs w:val="24"/>
        </w:rPr>
        <w:t xml:space="preserve">fiber tracts </w:t>
      </w:r>
      <w:r w:rsidR="00AF0B8F">
        <w:rPr>
          <w:rFonts w:ascii="Cambria" w:hAnsi="Cambria"/>
          <w:sz w:val="24"/>
          <w:szCs w:val="24"/>
        </w:rPr>
        <w:t>that are significantly</w:t>
      </w:r>
      <w:r w:rsidR="00C5270A">
        <w:rPr>
          <w:rFonts w:ascii="Cambria" w:hAnsi="Cambria"/>
          <w:sz w:val="24"/>
          <w:szCs w:val="24"/>
        </w:rPr>
        <w:t xml:space="preserve"> (p</w:t>
      </w:r>
      <w:r w:rsidR="007A69EF">
        <w:rPr>
          <w:rFonts w:ascii="Cambria" w:hAnsi="Cambria"/>
          <w:sz w:val="24"/>
          <w:szCs w:val="24"/>
        </w:rPr>
        <w:t>&lt;0.0</w:t>
      </w:r>
      <w:r w:rsidR="00C26A3C">
        <w:rPr>
          <w:rFonts w:ascii="Cambria" w:hAnsi="Cambria"/>
          <w:sz w:val="24"/>
          <w:szCs w:val="24"/>
        </w:rPr>
        <w:t>05</w:t>
      </w:r>
      <w:r w:rsidR="00C5270A">
        <w:rPr>
          <w:rFonts w:ascii="Cambria" w:hAnsi="Cambria"/>
          <w:sz w:val="24"/>
          <w:szCs w:val="24"/>
        </w:rPr>
        <w:t>)</w:t>
      </w:r>
      <w:r w:rsidR="00AF0B8F">
        <w:rPr>
          <w:rFonts w:ascii="Cambria" w:hAnsi="Cambria"/>
          <w:sz w:val="24"/>
          <w:szCs w:val="24"/>
        </w:rPr>
        <w:t xml:space="preserve"> correlated with </w:t>
      </w:r>
      <w:r w:rsidR="00350195">
        <w:rPr>
          <w:rFonts w:ascii="Cambria" w:hAnsi="Cambria"/>
          <w:sz w:val="24"/>
          <w:szCs w:val="24"/>
        </w:rPr>
        <w:t xml:space="preserve">the latent variables </w:t>
      </w:r>
      <w:r w:rsidR="00EB0071">
        <w:rPr>
          <w:rFonts w:ascii="Cambria" w:hAnsi="Cambria"/>
          <w:sz w:val="24"/>
          <w:szCs w:val="24"/>
        </w:rPr>
        <w:t>with</w:t>
      </w:r>
      <w:r w:rsidR="00350195">
        <w:rPr>
          <w:rFonts w:ascii="Cambria" w:hAnsi="Cambria"/>
          <w:sz w:val="24"/>
          <w:szCs w:val="24"/>
        </w:rPr>
        <w:t xml:space="preserve"> regard to </w:t>
      </w:r>
      <w:r w:rsidR="00EB0071">
        <w:rPr>
          <w:rFonts w:ascii="Cambria" w:hAnsi="Cambria"/>
          <w:sz w:val="24"/>
          <w:szCs w:val="24"/>
        </w:rPr>
        <w:t xml:space="preserve">the scores of 7 </w:t>
      </w:r>
      <w:r w:rsidR="00510938">
        <w:rPr>
          <w:rFonts w:ascii="Cambria" w:hAnsi="Cambria"/>
          <w:sz w:val="24"/>
          <w:szCs w:val="24"/>
        </w:rPr>
        <w:t>CERAD-K</w:t>
      </w:r>
      <w:r w:rsidR="00EB0071">
        <w:rPr>
          <w:rFonts w:ascii="Cambria" w:hAnsi="Cambria"/>
          <w:sz w:val="24"/>
          <w:szCs w:val="24"/>
        </w:rPr>
        <w:t xml:space="preserve"> subdomains</w:t>
      </w:r>
      <w:r w:rsidR="00510938">
        <w:rPr>
          <w:rFonts w:ascii="Cambria" w:hAnsi="Cambria"/>
          <w:sz w:val="24"/>
          <w:szCs w:val="24"/>
        </w:rPr>
        <w:t xml:space="preserve"> and K-GDS </w:t>
      </w:r>
      <w:r w:rsidR="00C5270A">
        <w:rPr>
          <w:rFonts w:ascii="Cambria" w:hAnsi="Cambria"/>
          <w:sz w:val="24"/>
          <w:szCs w:val="24"/>
        </w:rPr>
        <w:t>in</w:t>
      </w:r>
      <w:r w:rsidR="00AF0B8F">
        <w:rPr>
          <w:rFonts w:ascii="Cambria" w:hAnsi="Cambria"/>
          <w:sz w:val="24"/>
          <w:szCs w:val="24"/>
        </w:rPr>
        <w:t xml:space="preserve"> </w:t>
      </w:r>
      <w:r w:rsidR="001637B1">
        <w:rPr>
          <w:rFonts w:ascii="Cambria" w:hAnsi="Cambria"/>
          <w:sz w:val="24"/>
          <w:szCs w:val="24"/>
        </w:rPr>
        <w:t xml:space="preserve">patients with </w:t>
      </w:r>
      <w:r w:rsidR="00C5270A">
        <w:rPr>
          <w:rFonts w:ascii="Cambria" w:hAnsi="Cambria"/>
          <w:sz w:val="24"/>
          <w:szCs w:val="24"/>
        </w:rPr>
        <w:t>Alzheimer’s disease</w:t>
      </w:r>
      <w:r w:rsidR="001637B1">
        <w:rPr>
          <w:rFonts w:ascii="Cambria" w:hAnsi="Cambria"/>
          <w:sz w:val="24"/>
          <w:szCs w:val="24"/>
        </w:rPr>
        <w:t>.</w:t>
      </w:r>
    </w:p>
    <w:tbl>
      <w:tblPr>
        <w:tblStyle w:val="a3"/>
        <w:tblW w:w="11057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994"/>
        <w:gridCol w:w="697"/>
        <w:gridCol w:w="7"/>
        <w:gridCol w:w="861"/>
        <w:gridCol w:w="3113"/>
        <w:gridCol w:w="851"/>
        <w:gridCol w:w="708"/>
        <w:gridCol w:w="851"/>
      </w:tblGrid>
      <w:tr w:rsidR="00592A1D" w:rsidRPr="00C5270A" w14:paraId="6E9D7CD1" w14:textId="77777777" w:rsidTr="00CE6DA7">
        <w:tc>
          <w:tcPr>
            <w:tcW w:w="2975" w:type="dxa"/>
            <w:shd w:val="clear" w:color="auto" w:fill="E7E6E6" w:themeFill="background2"/>
          </w:tcPr>
          <w:p w14:paraId="469EF6B1" w14:textId="77777777" w:rsidR="00592A1D" w:rsidRPr="00A827BB" w:rsidRDefault="00592A1D" w:rsidP="00592A1D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MMSE</w:t>
            </w:r>
            <w:r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994" w:type="dxa"/>
            <w:shd w:val="clear" w:color="auto" w:fill="E7E6E6" w:themeFill="background2"/>
          </w:tcPr>
          <w:p w14:paraId="5B6ABAC4" w14:textId="4CBBDA12" w:rsidR="00592A1D" w:rsidRPr="00C5270A" w:rsidRDefault="00250D3A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eg.coef</w:t>
            </w:r>
            <w:proofErr w:type="spellEnd"/>
            <w:r w:rsidR="00592A1D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04" w:type="dxa"/>
            <w:gridSpan w:val="2"/>
            <w:shd w:val="clear" w:color="auto" w:fill="E7E6E6" w:themeFill="background2"/>
          </w:tcPr>
          <w:p w14:paraId="288BE292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61" w:type="dxa"/>
            <w:shd w:val="clear" w:color="auto" w:fill="E7E6E6" w:themeFill="background2"/>
          </w:tcPr>
          <w:p w14:paraId="197FCE10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  <w:tc>
          <w:tcPr>
            <w:tcW w:w="3113" w:type="dxa"/>
            <w:shd w:val="clear" w:color="auto" w:fill="E7E6E6" w:themeFill="background2"/>
          </w:tcPr>
          <w:p w14:paraId="5710F92D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recognition</w:t>
            </w:r>
          </w:p>
        </w:tc>
        <w:tc>
          <w:tcPr>
            <w:tcW w:w="851" w:type="dxa"/>
            <w:shd w:val="clear" w:color="auto" w:fill="E7E6E6" w:themeFill="background2"/>
          </w:tcPr>
          <w:p w14:paraId="41342A7C" w14:textId="54697BDE" w:rsidR="00592A1D" w:rsidRPr="00C5270A" w:rsidRDefault="00250D3A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eg.coef</w:t>
            </w:r>
            <w:proofErr w:type="spellEnd"/>
            <w:r w:rsidR="00592A1D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E7E6E6" w:themeFill="background2"/>
          </w:tcPr>
          <w:p w14:paraId="094EA98C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29CB12D0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</w:tr>
      <w:tr w:rsidR="00592A1D" w:rsidRPr="00C5270A" w14:paraId="43B19D48" w14:textId="77777777" w:rsidTr="00CE6DA7">
        <w:trPr>
          <w:trHeight w:val="170"/>
        </w:trPr>
        <w:tc>
          <w:tcPr>
            <w:tcW w:w="2975" w:type="dxa"/>
          </w:tcPr>
          <w:p w14:paraId="2ACA542A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994" w:type="dxa"/>
          </w:tcPr>
          <w:p w14:paraId="2F0B9B03" w14:textId="77777777" w:rsidR="00592A1D" w:rsidRPr="00F2192E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97" w:type="dxa"/>
          </w:tcPr>
          <w:p w14:paraId="6B468E11" w14:textId="77777777" w:rsidR="00592A1D" w:rsidRPr="00C5270A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8" w:type="dxa"/>
            <w:gridSpan w:val="2"/>
          </w:tcPr>
          <w:p w14:paraId="0CC50310" w14:textId="77777777" w:rsidR="00592A1D" w:rsidRPr="00C5270A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</w:tcPr>
          <w:p w14:paraId="7D132B0A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851" w:type="dxa"/>
          </w:tcPr>
          <w:p w14:paraId="6367219B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068124A2" w14:textId="77777777" w:rsidR="00592A1D" w:rsidRPr="00F75232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670EDB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01D6611C" w14:textId="77777777" w:rsidTr="00CE6DA7">
        <w:trPr>
          <w:trHeight w:val="230"/>
        </w:trPr>
        <w:tc>
          <w:tcPr>
            <w:tcW w:w="2975" w:type="dxa"/>
            <w:vMerge w:val="restart"/>
          </w:tcPr>
          <w:p w14:paraId="0FEBB611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h</w:t>
            </w:r>
            <w:r w:rsidRPr="00C84706">
              <w:rPr>
                <w:rFonts w:ascii="Cambria" w:hAnsi="Cambria"/>
                <w:sz w:val="16"/>
                <w:szCs w:val="16"/>
              </w:rPr>
              <w:t>ippocampal tail (L)</w:t>
            </w:r>
          </w:p>
          <w:p w14:paraId="60B454A9" w14:textId="77777777" w:rsidR="00592A1D" w:rsidRPr="00C84706" w:rsidRDefault="00644147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A2/3</w:t>
            </w:r>
            <w:r w:rsidR="00592A1D" w:rsidRPr="00C84706">
              <w:rPr>
                <w:rFonts w:ascii="Cambria" w:hAnsi="Cambria"/>
                <w:sz w:val="16"/>
                <w:szCs w:val="16"/>
              </w:rPr>
              <w:t xml:space="preserve"> (L)</w:t>
            </w:r>
          </w:p>
          <w:p w14:paraId="0120B0DD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C-ML-</w:t>
            </w:r>
            <w:r w:rsidRPr="00C84706">
              <w:rPr>
                <w:rFonts w:ascii="Cambria" w:hAnsi="Cambria"/>
                <w:sz w:val="16"/>
                <w:szCs w:val="16"/>
              </w:rPr>
              <w:t>DG (L)</w:t>
            </w:r>
          </w:p>
          <w:p w14:paraId="5E2DBD1D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CA4 (L)</w:t>
            </w:r>
          </w:p>
          <w:p w14:paraId="1BBCEF89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whole hippocampus (L)</w:t>
            </w:r>
          </w:p>
        </w:tc>
        <w:tc>
          <w:tcPr>
            <w:tcW w:w="994" w:type="dxa"/>
            <w:vMerge w:val="restart"/>
          </w:tcPr>
          <w:p w14:paraId="3A3E0C39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 xml:space="preserve">0.0132 </w:t>
            </w:r>
          </w:p>
          <w:p w14:paraId="7967BC0C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 xml:space="preserve">0.0180 </w:t>
            </w:r>
          </w:p>
          <w:p w14:paraId="1BA6144B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 xml:space="preserve">0.0203 </w:t>
            </w:r>
          </w:p>
          <w:p w14:paraId="4D654581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 xml:space="preserve">0.0204 </w:t>
            </w:r>
          </w:p>
          <w:p w14:paraId="412851E9" w14:textId="77777777" w:rsidR="00592A1D" w:rsidRPr="00F2192E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0.0204 </w:t>
            </w:r>
          </w:p>
        </w:tc>
        <w:tc>
          <w:tcPr>
            <w:tcW w:w="704" w:type="dxa"/>
            <w:gridSpan w:val="2"/>
            <w:vMerge w:val="restart"/>
          </w:tcPr>
          <w:p w14:paraId="42DB2EA3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5.68</w:t>
            </w:r>
          </w:p>
          <w:p w14:paraId="6D98F8A1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4.86</w:t>
            </w:r>
          </w:p>
          <w:p w14:paraId="20873B64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4.44</w:t>
            </w:r>
          </w:p>
          <w:p w14:paraId="7EFE2B63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4.33</w:t>
            </w:r>
          </w:p>
          <w:p w14:paraId="77D380C7" w14:textId="77777777" w:rsidR="00592A1D" w:rsidRPr="00F2192E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99</w:t>
            </w:r>
          </w:p>
        </w:tc>
        <w:tc>
          <w:tcPr>
            <w:tcW w:w="861" w:type="dxa"/>
            <w:vMerge w:val="restart"/>
          </w:tcPr>
          <w:p w14:paraId="08005067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0.0003</w:t>
            </w:r>
          </w:p>
          <w:p w14:paraId="0F192782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0.0009</w:t>
            </w:r>
          </w:p>
          <w:p w14:paraId="530D6085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0.0016</w:t>
            </w:r>
          </w:p>
          <w:p w14:paraId="433CB44B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4706">
              <w:rPr>
                <w:rFonts w:ascii="Cambria" w:hAnsi="Cambria"/>
                <w:sz w:val="16"/>
                <w:szCs w:val="16"/>
              </w:rPr>
              <w:t>0.0019</w:t>
            </w:r>
          </w:p>
          <w:p w14:paraId="0ADD8342" w14:textId="77777777" w:rsidR="00592A1D" w:rsidRPr="00F75232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1</w:t>
            </w:r>
          </w:p>
        </w:tc>
        <w:tc>
          <w:tcPr>
            <w:tcW w:w="3113" w:type="dxa"/>
          </w:tcPr>
          <w:p w14:paraId="6F011E91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hippocampal tail (L)</w:t>
            </w:r>
          </w:p>
        </w:tc>
        <w:tc>
          <w:tcPr>
            <w:tcW w:w="851" w:type="dxa"/>
          </w:tcPr>
          <w:p w14:paraId="18FE853B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07</w:t>
            </w:r>
          </w:p>
        </w:tc>
        <w:tc>
          <w:tcPr>
            <w:tcW w:w="708" w:type="dxa"/>
          </w:tcPr>
          <w:p w14:paraId="7749F947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88</w:t>
            </w:r>
          </w:p>
        </w:tc>
        <w:tc>
          <w:tcPr>
            <w:tcW w:w="851" w:type="dxa"/>
          </w:tcPr>
          <w:p w14:paraId="6BED189E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7</w:t>
            </w:r>
          </w:p>
        </w:tc>
      </w:tr>
      <w:tr w:rsidR="00592A1D" w:rsidRPr="00C5270A" w14:paraId="692B5495" w14:textId="77777777" w:rsidTr="00CE6DA7">
        <w:trPr>
          <w:trHeight w:val="250"/>
        </w:trPr>
        <w:tc>
          <w:tcPr>
            <w:tcW w:w="2975" w:type="dxa"/>
            <w:vMerge/>
          </w:tcPr>
          <w:p w14:paraId="18581E74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4" w:type="dxa"/>
            <w:vMerge/>
          </w:tcPr>
          <w:p w14:paraId="0795133A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vMerge/>
          </w:tcPr>
          <w:p w14:paraId="7D0F3C55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vMerge/>
          </w:tcPr>
          <w:p w14:paraId="4C8A85C9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E7E6E6" w:themeFill="background2"/>
          </w:tcPr>
          <w:p w14:paraId="793B4210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Verbal fluency</w:t>
            </w:r>
          </w:p>
        </w:tc>
        <w:tc>
          <w:tcPr>
            <w:tcW w:w="851" w:type="dxa"/>
            <w:shd w:val="clear" w:color="auto" w:fill="E7E6E6" w:themeFill="background2"/>
          </w:tcPr>
          <w:p w14:paraId="71625C0A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6571F221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F62B7A0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25CEB5D8" w14:textId="77777777" w:rsidTr="00CE6DA7">
        <w:trPr>
          <w:trHeight w:val="250"/>
        </w:trPr>
        <w:tc>
          <w:tcPr>
            <w:tcW w:w="2975" w:type="dxa"/>
            <w:vMerge/>
          </w:tcPr>
          <w:p w14:paraId="3E58C1B4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4" w:type="dxa"/>
            <w:vMerge/>
          </w:tcPr>
          <w:p w14:paraId="6E0BED9B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vMerge/>
          </w:tcPr>
          <w:p w14:paraId="5AA73DA1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vMerge/>
          </w:tcPr>
          <w:p w14:paraId="5CF44019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</w:tcPr>
          <w:p w14:paraId="214BED87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851" w:type="dxa"/>
          </w:tcPr>
          <w:p w14:paraId="78E423D7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633FDA1A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9EFFF9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30B7B589" w14:textId="77777777" w:rsidTr="00CE6DA7">
        <w:trPr>
          <w:trHeight w:val="281"/>
        </w:trPr>
        <w:tc>
          <w:tcPr>
            <w:tcW w:w="2975" w:type="dxa"/>
            <w:vMerge/>
          </w:tcPr>
          <w:p w14:paraId="0622F6C4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4" w:type="dxa"/>
            <w:vMerge/>
          </w:tcPr>
          <w:p w14:paraId="066161C6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vMerge/>
          </w:tcPr>
          <w:p w14:paraId="60F08E9E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vMerge/>
          </w:tcPr>
          <w:p w14:paraId="079C2B41" w14:textId="77777777" w:rsidR="00592A1D" w:rsidRPr="00C84706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vMerge w:val="restart"/>
          </w:tcPr>
          <w:p w14:paraId="0D3406A7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h</w:t>
            </w:r>
            <w:r w:rsidRPr="001564DC">
              <w:rPr>
                <w:rFonts w:ascii="Cambria" w:hAnsi="Cambria"/>
                <w:sz w:val="16"/>
                <w:szCs w:val="16"/>
              </w:rPr>
              <w:t>ippocampal tail (L)</w:t>
            </w:r>
          </w:p>
          <w:p w14:paraId="1FEFE453" w14:textId="77777777" w:rsidR="00592A1D" w:rsidRPr="001564DC" w:rsidRDefault="00644147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A2/3</w:t>
            </w:r>
            <w:r w:rsidR="00592A1D" w:rsidRPr="001564DC">
              <w:rPr>
                <w:rFonts w:ascii="Cambria" w:hAnsi="Cambria"/>
                <w:sz w:val="16"/>
                <w:szCs w:val="16"/>
              </w:rPr>
              <w:t xml:space="preserve"> (L)</w:t>
            </w:r>
          </w:p>
          <w:p w14:paraId="51170BB5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CA4 (L)</w:t>
            </w:r>
          </w:p>
          <w:p w14:paraId="7C290A7F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GC</w:t>
            </w:r>
            <w:r>
              <w:rPr>
                <w:rFonts w:ascii="Cambria" w:hAnsi="Cambria"/>
                <w:sz w:val="16"/>
                <w:szCs w:val="16"/>
              </w:rPr>
              <w:t>-ML-</w:t>
            </w:r>
            <w:r w:rsidRPr="001564DC">
              <w:rPr>
                <w:rFonts w:ascii="Cambria" w:hAnsi="Cambria"/>
                <w:sz w:val="16"/>
                <w:szCs w:val="16"/>
              </w:rPr>
              <w:t>DG (L)</w:t>
            </w:r>
          </w:p>
          <w:p w14:paraId="4D84B1FB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w</w:t>
            </w:r>
            <w:r w:rsidRPr="001564DC">
              <w:rPr>
                <w:rFonts w:ascii="Cambria" w:hAnsi="Cambria"/>
                <w:sz w:val="16"/>
                <w:szCs w:val="16"/>
              </w:rPr>
              <w:t>hole hippocampus (L)</w:t>
            </w:r>
          </w:p>
          <w:p w14:paraId="76ACD028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hippocampal </w:t>
            </w:r>
            <w:r w:rsidRPr="001564DC">
              <w:rPr>
                <w:rFonts w:ascii="Cambria" w:hAnsi="Cambria"/>
                <w:sz w:val="16"/>
                <w:szCs w:val="16"/>
              </w:rPr>
              <w:t>fissure (L)</w:t>
            </w:r>
          </w:p>
          <w:p w14:paraId="5EBA96E6" w14:textId="77777777" w:rsidR="00592A1D" w:rsidRPr="00C5270A" w:rsidRDefault="00644147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olecular layer</w:t>
            </w:r>
            <w:r w:rsidR="00592A1D"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851" w:type="dxa"/>
            <w:vMerge w:val="restart"/>
          </w:tcPr>
          <w:p w14:paraId="373BE5E0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144 </w:t>
            </w:r>
          </w:p>
          <w:p w14:paraId="0FEE8092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195 </w:t>
            </w:r>
          </w:p>
          <w:p w14:paraId="4BC70B60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222 </w:t>
            </w:r>
          </w:p>
          <w:p w14:paraId="2E0C2D67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221 </w:t>
            </w:r>
          </w:p>
          <w:p w14:paraId="2436A5DB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221 </w:t>
            </w:r>
          </w:p>
          <w:p w14:paraId="5F858970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 xml:space="preserve">0.0195 </w:t>
            </w:r>
          </w:p>
          <w:p w14:paraId="20F68773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28</w:t>
            </w:r>
          </w:p>
        </w:tc>
        <w:tc>
          <w:tcPr>
            <w:tcW w:w="708" w:type="dxa"/>
            <w:vMerge w:val="restart"/>
          </w:tcPr>
          <w:p w14:paraId="2CB700A0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8.96</w:t>
            </w:r>
          </w:p>
          <w:p w14:paraId="039FB64C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4.67</w:t>
            </w:r>
          </w:p>
          <w:p w14:paraId="21212F9E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4.22</w:t>
            </w:r>
          </w:p>
          <w:p w14:paraId="112C881C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4.20</w:t>
            </w:r>
          </w:p>
          <w:p w14:paraId="746E4720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4.11</w:t>
            </w:r>
          </w:p>
          <w:p w14:paraId="45AB963A" w14:textId="77777777" w:rsidR="00592A1D" w:rsidRPr="001564D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1564DC">
              <w:rPr>
                <w:rFonts w:ascii="Cambria" w:hAnsi="Cambria"/>
                <w:sz w:val="16"/>
                <w:szCs w:val="16"/>
              </w:rPr>
              <w:t>3.88</w:t>
            </w:r>
          </w:p>
          <w:p w14:paraId="62AF15CC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77</w:t>
            </w:r>
          </w:p>
        </w:tc>
        <w:tc>
          <w:tcPr>
            <w:tcW w:w="851" w:type="dxa"/>
            <w:vMerge w:val="restart"/>
          </w:tcPr>
          <w:p w14:paraId="71E40E12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8.88</w:t>
            </w:r>
            <w:r w:rsidRPr="001564DC">
              <w:rPr>
                <w:rFonts w:ascii="Cambria" w:hAnsi="Cambria"/>
                <w:sz w:val="16"/>
                <w:szCs w:val="16"/>
              </w:rPr>
              <w:t xml:space="preserve">E-06 </w:t>
            </w:r>
            <w:r w:rsidRPr="00C26A3C">
              <w:rPr>
                <w:rFonts w:ascii="Cambria" w:hAnsi="Cambria"/>
                <w:sz w:val="16"/>
                <w:szCs w:val="16"/>
              </w:rPr>
              <w:t xml:space="preserve">0.0012 </w:t>
            </w:r>
          </w:p>
          <w:p w14:paraId="54FCB602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 xml:space="preserve">0.0023 </w:t>
            </w:r>
          </w:p>
          <w:p w14:paraId="7DDF5319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 xml:space="preserve">0.0023 </w:t>
            </w:r>
          </w:p>
          <w:p w14:paraId="7B83E741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 xml:space="preserve">0.0026 </w:t>
            </w:r>
          </w:p>
          <w:p w14:paraId="0E4BAE83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 xml:space="preserve">0.0038 </w:t>
            </w:r>
          </w:p>
          <w:p w14:paraId="0872A1D9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>0.0044</w:t>
            </w:r>
          </w:p>
        </w:tc>
      </w:tr>
      <w:tr w:rsidR="00592A1D" w:rsidRPr="00C5270A" w14:paraId="60F2D86A" w14:textId="77777777" w:rsidTr="00CE6DA7">
        <w:trPr>
          <w:trHeight w:val="109"/>
        </w:trPr>
        <w:tc>
          <w:tcPr>
            <w:tcW w:w="2975" w:type="dxa"/>
          </w:tcPr>
          <w:p w14:paraId="12BC08FC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994" w:type="dxa"/>
          </w:tcPr>
          <w:p w14:paraId="52B17893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7D6B6EBF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1D84A34E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vMerge/>
            <w:shd w:val="clear" w:color="auto" w:fill="E7E6E6" w:themeFill="background2"/>
          </w:tcPr>
          <w:p w14:paraId="04799C04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4862ED2A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E7E6E6" w:themeFill="background2"/>
          </w:tcPr>
          <w:p w14:paraId="16314871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7BB4C4E7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1385336B" w14:textId="77777777" w:rsidTr="00CE6DA7">
        <w:trPr>
          <w:trHeight w:val="100"/>
        </w:trPr>
        <w:tc>
          <w:tcPr>
            <w:tcW w:w="2975" w:type="dxa"/>
          </w:tcPr>
          <w:p w14:paraId="5F653625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posterior corona 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994" w:type="dxa"/>
          </w:tcPr>
          <w:p w14:paraId="48DB08E6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0.0084 </w:t>
            </w:r>
          </w:p>
        </w:tc>
        <w:tc>
          <w:tcPr>
            <w:tcW w:w="704" w:type="dxa"/>
            <w:gridSpan w:val="2"/>
          </w:tcPr>
          <w:p w14:paraId="15F14922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86</w:t>
            </w:r>
          </w:p>
        </w:tc>
        <w:tc>
          <w:tcPr>
            <w:tcW w:w="861" w:type="dxa"/>
          </w:tcPr>
          <w:p w14:paraId="648F4E34" w14:textId="77777777" w:rsidR="00592A1D" w:rsidRPr="00C84706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8</w:t>
            </w:r>
          </w:p>
        </w:tc>
        <w:tc>
          <w:tcPr>
            <w:tcW w:w="3113" w:type="dxa"/>
            <w:vMerge/>
          </w:tcPr>
          <w:p w14:paraId="68B80B36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77930D27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F6C78A4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5F5D25EF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2E13BC9B" w14:textId="77777777" w:rsidTr="00CE6DA7">
        <w:trPr>
          <w:trHeight w:val="50"/>
        </w:trPr>
        <w:tc>
          <w:tcPr>
            <w:tcW w:w="2975" w:type="dxa"/>
            <w:shd w:val="clear" w:color="auto" w:fill="E7E6E6" w:themeFill="background2"/>
          </w:tcPr>
          <w:p w14:paraId="7812516E" w14:textId="77777777" w:rsidR="00592A1D" w:rsidRPr="00A827BB" w:rsidRDefault="00592A1D" w:rsidP="00592A1D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Constructional praxis</w:t>
            </w:r>
          </w:p>
        </w:tc>
        <w:tc>
          <w:tcPr>
            <w:tcW w:w="994" w:type="dxa"/>
            <w:shd w:val="clear" w:color="auto" w:fill="E7E6E6" w:themeFill="background2"/>
          </w:tcPr>
          <w:p w14:paraId="71CAE6B0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shd w:val="clear" w:color="auto" w:fill="E7E6E6" w:themeFill="background2"/>
          </w:tcPr>
          <w:p w14:paraId="1000E65A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E7E6E6" w:themeFill="background2"/>
          </w:tcPr>
          <w:p w14:paraId="0D91BA47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vMerge/>
          </w:tcPr>
          <w:p w14:paraId="2AA3F662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6F2FD71B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95C07EB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7AA8856E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35E2B8B7" w14:textId="77777777" w:rsidTr="00CE6DA7">
        <w:trPr>
          <w:trHeight w:val="210"/>
        </w:trPr>
        <w:tc>
          <w:tcPr>
            <w:tcW w:w="2975" w:type="dxa"/>
          </w:tcPr>
          <w:p w14:paraId="463752A9" w14:textId="77777777" w:rsidR="00592A1D" w:rsidRPr="00C26A3C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994" w:type="dxa"/>
          </w:tcPr>
          <w:p w14:paraId="536AFAC1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4A22A464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2E0967D9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vMerge/>
            <w:shd w:val="clear" w:color="auto" w:fill="auto"/>
          </w:tcPr>
          <w:p w14:paraId="39E1A94D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128D507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6813028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521345E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247A097A" w14:textId="77777777" w:rsidTr="00CE6DA7">
        <w:trPr>
          <w:trHeight w:val="50"/>
        </w:trPr>
        <w:tc>
          <w:tcPr>
            <w:tcW w:w="2975" w:type="dxa"/>
            <w:shd w:val="clear" w:color="auto" w:fill="E7E6E6" w:themeFill="background2"/>
          </w:tcPr>
          <w:p w14:paraId="55D511A8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memory</w:t>
            </w:r>
          </w:p>
        </w:tc>
        <w:tc>
          <w:tcPr>
            <w:tcW w:w="994" w:type="dxa"/>
            <w:shd w:val="clear" w:color="auto" w:fill="E7E6E6" w:themeFill="background2"/>
          </w:tcPr>
          <w:p w14:paraId="6A133751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shd w:val="clear" w:color="auto" w:fill="E7E6E6" w:themeFill="background2"/>
          </w:tcPr>
          <w:p w14:paraId="7E3DFDBB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E7E6E6" w:themeFill="background2"/>
          </w:tcPr>
          <w:p w14:paraId="2B3BF0F0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vMerge/>
            <w:shd w:val="clear" w:color="auto" w:fill="auto"/>
          </w:tcPr>
          <w:p w14:paraId="3596E05C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829F399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C732E0A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9BA2067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41786AB2" w14:textId="77777777" w:rsidTr="00CE6DA7">
        <w:trPr>
          <w:trHeight w:val="290"/>
        </w:trPr>
        <w:tc>
          <w:tcPr>
            <w:tcW w:w="2975" w:type="dxa"/>
          </w:tcPr>
          <w:p w14:paraId="78CA6309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994" w:type="dxa"/>
          </w:tcPr>
          <w:p w14:paraId="074648AF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2E5F1128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1021EC1F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auto"/>
          </w:tcPr>
          <w:p w14:paraId="006C2AC5" w14:textId="77777777" w:rsidR="00592A1D" w:rsidRPr="00C83266" w:rsidRDefault="00592A1D" w:rsidP="00592A1D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51" w:type="dxa"/>
            <w:shd w:val="clear" w:color="auto" w:fill="auto"/>
          </w:tcPr>
          <w:p w14:paraId="50B1824F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4E0FA20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5E8725F" w14:textId="77777777" w:rsidR="00592A1D" w:rsidRPr="00AD6C8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592A1D" w:rsidRPr="00C5270A" w14:paraId="4F8586FC" w14:textId="77777777" w:rsidTr="00CE6DA7">
        <w:trPr>
          <w:trHeight w:val="129"/>
        </w:trPr>
        <w:tc>
          <w:tcPr>
            <w:tcW w:w="2975" w:type="dxa"/>
          </w:tcPr>
          <w:p w14:paraId="43A213BE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hippocampal </w:t>
            </w:r>
            <w:r w:rsidRPr="00443DC3">
              <w:rPr>
                <w:rFonts w:ascii="Cambria" w:hAnsi="Cambria"/>
                <w:sz w:val="16"/>
                <w:szCs w:val="16"/>
              </w:rPr>
              <w:t>tail</w:t>
            </w:r>
            <w:r>
              <w:rPr>
                <w:rFonts w:ascii="Cambria" w:hAnsi="Cambria"/>
                <w:sz w:val="16"/>
                <w:szCs w:val="16"/>
              </w:rPr>
              <w:t xml:space="preserve"> (L)</w:t>
            </w:r>
          </w:p>
          <w:p w14:paraId="3BDC3B23" w14:textId="77777777" w:rsidR="00592A1D" w:rsidRDefault="00644147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A2/3</w:t>
            </w:r>
            <w:r w:rsidR="00592A1D"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994" w:type="dxa"/>
          </w:tcPr>
          <w:p w14:paraId="0AD582C3" w14:textId="77777777" w:rsidR="00592A1D" w:rsidRPr="00443DC3" w:rsidRDefault="00592A1D" w:rsidP="00592A1D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43DC3">
              <w:rPr>
                <w:rFonts w:ascii="Cambria" w:hAnsi="Cambria"/>
                <w:sz w:val="16"/>
                <w:szCs w:val="16"/>
              </w:rPr>
              <w:t xml:space="preserve">0.0131 </w:t>
            </w:r>
          </w:p>
          <w:p w14:paraId="3C062C89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78</w:t>
            </w:r>
          </w:p>
        </w:tc>
        <w:tc>
          <w:tcPr>
            <w:tcW w:w="704" w:type="dxa"/>
            <w:gridSpan w:val="2"/>
          </w:tcPr>
          <w:p w14:paraId="53E7585D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43DC3">
              <w:rPr>
                <w:rFonts w:ascii="Cambria" w:hAnsi="Cambria"/>
                <w:sz w:val="16"/>
                <w:szCs w:val="16"/>
              </w:rPr>
              <w:t>4.71</w:t>
            </w:r>
          </w:p>
          <w:p w14:paraId="6D35C465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86</w:t>
            </w:r>
          </w:p>
        </w:tc>
        <w:tc>
          <w:tcPr>
            <w:tcW w:w="861" w:type="dxa"/>
          </w:tcPr>
          <w:p w14:paraId="42BC4403" w14:textId="77777777" w:rsidR="00592A1D" w:rsidRPr="00443DC3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43DC3">
              <w:rPr>
                <w:rFonts w:ascii="Cambria" w:hAnsi="Cambria"/>
                <w:sz w:val="16"/>
                <w:szCs w:val="16"/>
              </w:rPr>
              <w:t>0.0011</w:t>
            </w:r>
          </w:p>
          <w:p w14:paraId="4B8A0187" w14:textId="77777777" w:rsidR="00592A1D" w:rsidRPr="00DF218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9</w:t>
            </w:r>
          </w:p>
        </w:tc>
        <w:tc>
          <w:tcPr>
            <w:tcW w:w="3113" w:type="dxa"/>
          </w:tcPr>
          <w:p w14:paraId="08697B1A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</w:t>
            </w:r>
            <w:r w:rsidRPr="00C8567A">
              <w:rPr>
                <w:rFonts w:ascii="Cambria" w:hAnsi="Cambria"/>
                <w:sz w:val="16"/>
                <w:szCs w:val="16"/>
              </w:rPr>
              <w:t>etrolenticul</w:t>
            </w:r>
            <w:r>
              <w:rPr>
                <w:rFonts w:ascii="Cambria" w:hAnsi="Cambria"/>
                <w:sz w:val="16"/>
                <w:szCs w:val="16"/>
              </w:rPr>
              <w:t>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R)</w:t>
            </w:r>
          </w:p>
          <w:p w14:paraId="51A44CDE" w14:textId="77777777" w:rsidR="00592A1D" w:rsidRPr="00BE4601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terminalis (L)</w:t>
            </w:r>
          </w:p>
        </w:tc>
        <w:tc>
          <w:tcPr>
            <w:tcW w:w="851" w:type="dxa"/>
          </w:tcPr>
          <w:p w14:paraId="2725B1DF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567A">
              <w:rPr>
                <w:rFonts w:ascii="Cambria" w:hAnsi="Cambria"/>
                <w:sz w:val="16"/>
                <w:szCs w:val="16"/>
              </w:rPr>
              <w:t>-0.0183</w:t>
            </w:r>
          </w:p>
          <w:p w14:paraId="6C258DF4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-0.0139 </w:t>
            </w:r>
          </w:p>
        </w:tc>
        <w:tc>
          <w:tcPr>
            <w:tcW w:w="708" w:type="dxa"/>
          </w:tcPr>
          <w:p w14:paraId="77C3B097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567A">
              <w:rPr>
                <w:rFonts w:ascii="Cambria" w:hAnsi="Cambria"/>
                <w:sz w:val="16"/>
                <w:szCs w:val="16"/>
              </w:rPr>
              <w:t>-4.11</w:t>
            </w:r>
          </w:p>
          <w:p w14:paraId="295A80E0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3.92</w:t>
            </w:r>
          </w:p>
        </w:tc>
        <w:tc>
          <w:tcPr>
            <w:tcW w:w="851" w:type="dxa"/>
          </w:tcPr>
          <w:p w14:paraId="100EDA22" w14:textId="77777777" w:rsidR="00592A1D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567A">
              <w:rPr>
                <w:rFonts w:ascii="Cambria" w:hAnsi="Cambria"/>
                <w:sz w:val="16"/>
                <w:szCs w:val="16"/>
              </w:rPr>
              <w:t>0.0026</w:t>
            </w:r>
          </w:p>
          <w:p w14:paraId="24D30C24" w14:textId="77777777" w:rsidR="00592A1D" w:rsidRPr="00C5270A" w:rsidRDefault="00592A1D" w:rsidP="00592A1D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5</w:t>
            </w:r>
          </w:p>
        </w:tc>
      </w:tr>
      <w:tr w:rsidR="008108B2" w:rsidRPr="00C5270A" w14:paraId="65DDD8D0" w14:textId="77777777" w:rsidTr="00CE6DA7">
        <w:trPr>
          <w:trHeight w:val="281"/>
        </w:trPr>
        <w:tc>
          <w:tcPr>
            <w:tcW w:w="2975" w:type="dxa"/>
          </w:tcPr>
          <w:p w14:paraId="50985D71" w14:textId="77777777" w:rsidR="008108B2" w:rsidRPr="00C83266" w:rsidRDefault="008108B2" w:rsidP="008108B2">
            <w:pPr>
              <w:spacing w:line="360" w:lineRule="auto"/>
              <w:rPr>
                <w:rFonts w:ascii="Cambria" w:hAnsi="Cambria"/>
                <w:i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994" w:type="dxa"/>
          </w:tcPr>
          <w:p w14:paraId="0045A779" w14:textId="77777777" w:rsidR="008108B2" w:rsidRPr="00F2192E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0B368442" w14:textId="77777777" w:rsidR="008108B2" w:rsidRDefault="008108B2" w:rsidP="008108B2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457C8D67" w14:textId="77777777" w:rsidR="008108B2" w:rsidRDefault="008108B2" w:rsidP="008108B2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E7E6E6" w:themeFill="background2"/>
          </w:tcPr>
          <w:p w14:paraId="56497DD3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Boston naming test</w:t>
            </w:r>
          </w:p>
        </w:tc>
        <w:tc>
          <w:tcPr>
            <w:tcW w:w="851" w:type="dxa"/>
            <w:shd w:val="clear" w:color="auto" w:fill="E7E6E6" w:themeFill="background2"/>
          </w:tcPr>
          <w:p w14:paraId="5C6CFB44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5BF043F5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B6BE931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8108B2" w:rsidRPr="00C5270A" w14:paraId="333FAF31" w14:textId="77777777" w:rsidTr="00CE6DA7">
        <w:trPr>
          <w:trHeight w:val="281"/>
        </w:trPr>
        <w:tc>
          <w:tcPr>
            <w:tcW w:w="2975" w:type="dxa"/>
            <w:shd w:val="clear" w:color="auto" w:fill="auto"/>
          </w:tcPr>
          <w:p w14:paraId="0AD37F81" w14:textId="77777777" w:rsidR="008108B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posterior corona 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994" w:type="dxa"/>
            <w:shd w:val="clear" w:color="auto" w:fill="auto"/>
          </w:tcPr>
          <w:p w14:paraId="6ECF2677" w14:textId="77777777" w:rsidR="008108B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0.0083 </w:t>
            </w:r>
          </w:p>
        </w:tc>
        <w:tc>
          <w:tcPr>
            <w:tcW w:w="704" w:type="dxa"/>
            <w:gridSpan w:val="2"/>
            <w:shd w:val="clear" w:color="auto" w:fill="auto"/>
          </w:tcPr>
          <w:p w14:paraId="1C03A2B0" w14:textId="77777777" w:rsidR="008108B2" w:rsidRPr="00F7523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.10</w:t>
            </w:r>
          </w:p>
        </w:tc>
        <w:tc>
          <w:tcPr>
            <w:tcW w:w="861" w:type="dxa"/>
            <w:shd w:val="clear" w:color="auto" w:fill="auto"/>
          </w:tcPr>
          <w:p w14:paraId="5284EC5D" w14:textId="77777777" w:rsidR="008108B2" w:rsidRPr="00F7523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7</w:t>
            </w:r>
          </w:p>
        </w:tc>
        <w:tc>
          <w:tcPr>
            <w:tcW w:w="3113" w:type="dxa"/>
            <w:shd w:val="clear" w:color="auto" w:fill="auto"/>
          </w:tcPr>
          <w:p w14:paraId="506C8EFD" w14:textId="77777777" w:rsidR="008108B2" w:rsidRPr="00C83266" w:rsidRDefault="008108B2" w:rsidP="008108B2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851" w:type="dxa"/>
            <w:shd w:val="clear" w:color="auto" w:fill="auto"/>
          </w:tcPr>
          <w:p w14:paraId="6FB66CA1" w14:textId="77777777" w:rsidR="008108B2" w:rsidRPr="00C83266" w:rsidRDefault="008108B2" w:rsidP="008108B2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4724BD5" w14:textId="77777777" w:rsidR="008108B2" w:rsidRPr="00C83266" w:rsidRDefault="008108B2" w:rsidP="008108B2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FD40138" w14:textId="77777777" w:rsidR="008108B2" w:rsidRPr="00C83266" w:rsidRDefault="008108B2" w:rsidP="008108B2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</w:p>
        </w:tc>
      </w:tr>
      <w:tr w:rsidR="008108B2" w:rsidRPr="00C5270A" w14:paraId="711AE4EF" w14:textId="77777777" w:rsidTr="00CE6DA7">
        <w:trPr>
          <w:trHeight w:val="50"/>
        </w:trPr>
        <w:tc>
          <w:tcPr>
            <w:tcW w:w="2975" w:type="dxa"/>
            <w:shd w:val="clear" w:color="auto" w:fill="E7E6E6" w:themeFill="background2"/>
          </w:tcPr>
          <w:p w14:paraId="2D30A95E" w14:textId="77777777" w:rsidR="008108B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recall</w:t>
            </w:r>
          </w:p>
        </w:tc>
        <w:tc>
          <w:tcPr>
            <w:tcW w:w="994" w:type="dxa"/>
            <w:shd w:val="clear" w:color="auto" w:fill="E7E6E6" w:themeFill="background2"/>
          </w:tcPr>
          <w:p w14:paraId="3EDE4853" w14:textId="77777777" w:rsidR="008108B2" w:rsidRPr="00443DC3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  <w:shd w:val="clear" w:color="auto" w:fill="E7E6E6" w:themeFill="background2"/>
          </w:tcPr>
          <w:p w14:paraId="7089756F" w14:textId="77777777" w:rsidR="008108B2" w:rsidRPr="00443DC3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E7E6E6" w:themeFill="background2"/>
          </w:tcPr>
          <w:p w14:paraId="646B28FF" w14:textId="77777777" w:rsidR="008108B2" w:rsidRPr="00443DC3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auto"/>
          </w:tcPr>
          <w:p w14:paraId="7E109A45" w14:textId="77777777" w:rsidR="008108B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h</w:t>
            </w:r>
            <w:r w:rsidRPr="00C8567A">
              <w:rPr>
                <w:rFonts w:ascii="Cambria" w:hAnsi="Cambria"/>
                <w:sz w:val="16"/>
                <w:szCs w:val="16"/>
              </w:rPr>
              <w:t>ippocampal_tail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851" w:type="dxa"/>
            <w:shd w:val="clear" w:color="auto" w:fill="auto"/>
          </w:tcPr>
          <w:p w14:paraId="5DFB4EE3" w14:textId="77777777" w:rsidR="008108B2" w:rsidRPr="009D1270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17</w:t>
            </w:r>
          </w:p>
        </w:tc>
        <w:tc>
          <w:tcPr>
            <w:tcW w:w="708" w:type="dxa"/>
            <w:shd w:val="clear" w:color="auto" w:fill="auto"/>
          </w:tcPr>
          <w:p w14:paraId="0D0E4431" w14:textId="77777777" w:rsidR="008108B2" w:rsidRPr="005F028F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69</w:t>
            </w:r>
          </w:p>
        </w:tc>
        <w:tc>
          <w:tcPr>
            <w:tcW w:w="851" w:type="dxa"/>
            <w:shd w:val="clear" w:color="auto" w:fill="auto"/>
          </w:tcPr>
          <w:p w14:paraId="775ACA96" w14:textId="77777777" w:rsidR="008108B2" w:rsidRPr="005F028F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50</w:t>
            </w:r>
          </w:p>
        </w:tc>
      </w:tr>
      <w:tr w:rsidR="008108B2" w:rsidRPr="00C5270A" w14:paraId="4A4A369B" w14:textId="77777777" w:rsidTr="00CE6DA7">
        <w:trPr>
          <w:trHeight w:val="230"/>
        </w:trPr>
        <w:tc>
          <w:tcPr>
            <w:tcW w:w="2975" w:type="dxa"/>
          </w:tcPr>
          <w:p w14:paraId="2FCD9C30" w14:textId="77777777" w:rsidR="008108B2" w:rsidRPr="00C5270A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994" w:type="dxa"/>
          </w:tcPr>
          <w:p w14:paraId="7DED9E8C" w14:textId="77777777" w:rsidR="008108B2" w:rsidRPr="00C5270A" w:rsidRDefault="008108B2" w:rsidP="008108B2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1FE85B25" w14:textId="77777777" w:rsidR="008108B2" w:rsidRPr="00C5270A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2FFD5EB4" w14:textId="77777777" w:rsidR="008108B2" w:rsidRPr="00C5270A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E7E6E6" w:themeFill="background2"/>
          </w:tcPr>
          <w:p w14:paraId="2626E513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K-GDS</w:t>
            </w:r>
            <w:r w:rsidRPr="00A827BB"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851" w:type="dxa"/>
            <w:shd w:val="clear" w:color="auto" w:fill="E7E6E6" w:themeFill="background2"/>
          </w:tcPr>
          <w:p w14:paraId="3D2EE0E5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4A76869C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016EB35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8108B2" w:rsidRPr="00C5270A" w14:paraId="1E09D5FE" w14:textId="77777777" w:rsidTr="00CE6DA7">
        <w:trPr>
          <w:trHeight w:val="281"/>
        </w:trPr>
        <w:tc>
          <w:tcPr>
            <w:tcW w:w="2975" w:type="dxa"/>
          </w:tcPr>
          <w:p w14:paraId="1C1DB6CC" w14:textId="77777777" w:rsidR="008108B2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4" w:type="dxa"/>
          </w:tcPr>
          <w:p w14:paraId="3AFA6575" w14:textId="77777777" w:rsidR="008108B2" w:rsidRPr="00C84706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4" w:type="dxa"/>
            <w:gridSpan w:val="2"/>
          </w:tcPr>
          <w:p w14:paraId="33131FEF" w14:textId="77777777" w:rsidR="008108B2" w:rsidRPr="00C84706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1" w:type="dxa"/>
          </w:tcPr>
          <w:p w14:paraId="7FBCD2E9" w14:textId="77777777" w:rsidR="008108B2" w:rsidRPr="00C84706" w:rsidRDefault="008108B2" w:rsidP="008108B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3" w:type="dxa"/>
            <w:shd w:val="clear" w:color="auto" w:fill="auto"/>
          </w:tcPr>
          <w:p w14:paraId="09F4329A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7845FE75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03FB768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76BCFA6" w14:textId="77777777" w:rsidR="008108B2" w:rsidRPr="00A827BB" w:rsidRDefault="008108B2" w:rsidP="008108B2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</w:tbl>
    <w:p w14:paraId="7A633E12" w14:textId="77777777" w:rsidR="00B31845" w:rsidRDefault="00A219B4" w:rsidP="00075A0A">
      <w:pPr>
        <w:spacing w:line="360" w:lineRule="auto"/>
        <w:rPr>
          <w:rFonts w:ascii="Cambria" w:hAnsi="Cambria"/>
          <w:szCs w:val="20"/>
        </w:rPr>
      </w:pPr>
      <w:proofErr w:type="gramStart"/>
      <w:r>
        <w:rPr>
          <w:rFonts w:ascii="Cambria" w:hAnsi="Cambria"/>
          <w:szCs w:val="20"/>
        </w:rPr>
        <w:t xml:space="preserve">CA, </w:t>
      </w:r>
      <w:proofErr w:type="spellStart"/>
      <w:r w:rsidRPr="00A219B4">
        <w:rPr>
          <w:rFonts w:ascii="Cambria" w:hAnsi="Cambria"/>
          <w:szCs w:val="20"/>
        </w:rPr>
        <w:t>Cornu</w:t>
      </w:r>
      <w:proofErr w:type="spellEnd"/>
      <w:r w:rsidRPr="00A219B4">
        <w:rPr>
          <w:rFonts w:ascii="Cambria" w:hAnsi="Cambria"/>
          <w:szCs w:val="20"/>
        </w:rPr>
        <w:t xml:space="preserve"> </w:t>
      </w:r>
      <w:proofErr w:type="spellStart"/>
      <w:r w:rsidRPr="00A219B4">
        <w:rPr>
          <w:rFonts w:ascii="Cambria" w:hAnsi="Cambria"/>
          <w:szCs w:val="20"/>
        </w:rPr>
        <w:t>Ammonis</w:t>
      </w:r>
      <w:proofErr w:type="spellEnd"/>
      <w:r>
        <w:rPr>
          <w:rFonts w:ascii="Cambria" w:hAnsi="Cambria"/>
          <w:szCs w:val="20"/>
        </w:rPr>
        <w:t xml:space="preserve">; </w:t>
      </w:r>
      <w:r w:rsidR="007A2984">
        <w:rPr>
          <w:rFonts w:ascii="Cambria" w:hAnsi="Cambria"/>
          <w:szCs w:val="20"/>
        </w:rPr>
        <w:t>GC-ML-</w:t>
      </w:r>
      <w:r w:rsidR="007A2984" w:rsidRPr="00AF0B8F">
        <w:rPr>
          <w:rFonts w:ascii="Cambria" w:hAnsi="Cambria"/>
          <w:szCs w:val="20"/>
        </w:rPr>
        <w:t>DG</w:t>
      </w:r>
      <w:r w:rsidR="007A2984">
        <w:rPr>
          <w:rFonts w:ascii="Cambria" w:hAnsi="Cambria"/>
          <w:szCs w:val="20"/>
        </w:rPr>
        <w:t>, granule cell layer-molecular layer-dentat</w:t>
      </w:r>
      <w:r w:rsidR="00382453">
        <w:rPr>
          <w:rFonts w:ascii="Cambria" w:hAnsi="Cambria"/>
          <w:szCs w:val="20"/>
        </w:rPr>
        <w:t>e gyrus.</w:t>
      </w:r>
      <w:proofErr w:type="gramEnd"/>
    </w:p>
    <w:p w14:paraId="4C513FB6" w14:textId="77777777" w:rsidR="00B31845" w:rsidRDefault="00B31845">
      <w:pPr>
        <w:widowControl/>
        <w:wordWrap/>
        <w:autoSpaceDE/>
        <w:autoSpaceDN/>
        <w:rPr>
          <w:rFonts w:ascii="Cambria" w:hAnsi="Cambria"/>
          <w:szCs w:val="20"/>
        </w:rPr>
      </w:pPr>
      <w:r>
        <w:rPr>
          <w:rFonts w:ascii="Cambria" w:hAnsi="Cambria"/>
          <w:szCs w:val="20"/>
        </w:rPr>
        <w:br w:type="page"/>
      </w:r>
    </w:p>
    <w:p w14:paraId="6405F6AB" w14:textId="77777777" w:rsidR="00B31845" w:rsidRDefault="00C95B1B" w:rsidP="00B31845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Supplementary </w:t>
      </w:r>
      <w:r w:rsidR="00292598">
        <w:rPr>
          <w:rFonts w:ascii="Cambria" w:hAnsi="Cambria" w:hint="eastAsia"/>
          <w:sz w:val="24"/>
          <w:szCs w:val="24"/>
        </w:rPr>
        <w:t xml:space="preserve">Table </w:t>
      </w:r>
      <w:r w:rsidR="007376AC">
        <w:rPr>
          <w:rFonts w:ascii="Cambria" w:hAnsi="Cambria"/>
          <w:sz w:val="24"/>
          <w:szCs w:val="24"/>
        </w:rPr>
        <w:t>3</w:t>
      </w:r>
      <w:r w:rsidR="002D3AC5">
        <w:rPr>
          <w:rFonts w:ascii="Cambria" w:hAnsi="Cambria" w:hint="eastAsia"/>
          <w:sz w:val="24"/>
          <w:szCs w:val="24"/>
        </w:rPr>
        <w:t>:</w:t>
      </w:r>
      <w:r w:rsidR="002822F5">
        <w:rPr>
          <w:rFonts w:ascii="Cambria" w:hAnsi="Cambria" w:hint="eastAsia"/>
          <w:sz w:val="24"/>
          <w:szCs w:val="24"/>
        </w:rPr>
        <w:t xml:space="preserve"> H</w:t>
      </w:r>
      <w:r w:rsidR="00B31845">
        <w:rPr>
          <w:rFonts w:ascii="Cambria" w:hAnsi="Cambria" w:hint="eastAsia"/>
          <w:sz w:val="24"/>
          <w:szCs w:val="24"/>
        </w:rPr>
        <w:t>ippocampal subfield</w:t>
      </w:r>
      <w:r w:rsidR="00B31845">
        <w:rPr>
          <w:rFonts w:ascii="Cambria" w:hAnsi="Cambria"/>
          <w:sz w:val="24"/>
          <w:szCs w:val="24"/>
        </w:rPr>
        <w:t>s</w:t>
      </w:r>
      <w:r w:rsidR="00B31845">
        <w:rPr>
          <w:rFonts w:ascii="Cambria" w:hAnsi="Cambria" w:hint="eastAsia"/>
          <w:sz w:val="24"/>
          <w:szCs w:val="24"/>
        </w:rPr>
        <w:t xml:space="preserve"> and </w:t>
      </w:r>
      <w:r w:rsidR="00B31845">
        <w:rPr>
          <w:rFonts w:ascii="Cambria" w:hAnsi="Cambria"/>
          <w:sz w:val="24"/>
          <w:szCs w:val="24"/>
        </w:rPr>
        <w:t>fiber trac</w:t>
      </w:r>
      <w:r w:rsidR="00562AC9">
        <w:rPr>
          <w:rFonts w:ascii="Cambria" w:hAnsi="Cambria"/>
          <w:sz w:val="24"/>
          <w:szCs w:val="24"/>
        </w:rPr>
        <w:t>ts that are significantly (p&lt;0.</w:t>
      </w:r>
      <w:r w:rsidR="00B31845">
        <w:rPr>
          <w:rFonts w:ascii="Cambria" w:hAnsi="Cambria"/>
          <w:sz w:val="24"/>
          <w:szCs w:val="24"/>
        </w:rPr>
        <w:t xml:space="preserve">01) correlated </w:t>
      </w:r>
      <w:r w:rsidR="00583368">
        <w:rPr>
          <w:rFonts w:ascii="Cambria" w:hAnsi="Cambria"/>
          <w:sz w:val="24"/>
          <w:szCs w:val="24"/>
        </w:rPr>
        <w:t xml:space="preserve">with the latent variables </w:t>
      </w:r>
      <w:r w:rsidR="001637B1">
        <w:rPr>
          <w:rFonts w:ascii="Cambria" w:hAnsi="Cambria"/>
          <w:sz w:val="24"/>
          <w:szCs w:val="24"/>
        </w:rPr>
        <w:t>with regard to the scores of 7 CERAD-K subdomains and K-GDS</w:t>
      </w:r>
      <w:r w:rsidR="00B31845">
        <w:rPr>
          <w:rFonts w:ascii="Cambria" w:hAnsi="Cambria"/>
          <w:sz w:val="24"/>
          <w:szCs w:val="24"/>
        </w:rPr>
        <w:t xml:space="preserve"> in </w:t>
      </w:r>
      <w:r w:rsidR="0017122E">
        <w:rPr>
          <w:rFonts w:ascii="Cambria" w:hAnsi="Cambria"/>
          <w:sz w:val="24"/>
          <w:szCs w:val="24"/>
        </w:rPr>
        <w:t>patients</w:t>
      </w:r>
      <w:r w:rsidR="007A59FD">
        <w:rPr>
          <w:rFonts w:ascii="Cambria" w:hAnsi="Cambria"/>
          <w:sz w:val="24"/>
          <w:szCs w:val="24"/>
        </w:rPr>
        <w:t xml:space="preserve"> with mild cognitive impairment.</w:t>
      </w:r>
    </w:p>
    <w:tbl>
      <w:tblPr>
        <w:tblStyle w:val="a3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849"/>
        <w:gridCol w:w="711"/>
        <w:gridCol w:w="865"/>
        <w:gridCol w:w="3109"/>
        <w:gridCol w:w="851"/>
        <w:gridCol w:w="708"/>
        <w:gridCol w:w="851"/>
      </w:tblGrid>
      <w:tr w:rsidR="004F362B" w:rsidRPr="00C5270A" w14:paraId="03474057" w14:textId="77777777" w:rsidTr="00CE6DA7">
        <w:trPr>
          <w:jc w:val="center"/>
        </w:trPr>
        <w:tc>
          <w:tcPr>
            <w:tcW w:w="3113" w:type="dxa"/>
            <w:shd w:val="clear" w:color="auto" w:fill="E7E6E6" w:themeFill="background2"/>
          </w:tcPr>
          <w:p w14:paraId="53D4D7E2" w14:textId="77777777" w:rsidR="004F362B" w:rsidRPr="00A827BB" w:rsidRDefault="004F362B" w:rsidP="004F362B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MMSE</w:t>
            </w:r>
            <w:r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849" w:type="dxa"/>
            <w:shd w:val="clear" w:color="auto" w:fill="E7E6E6" w:themeFill="background2"/>
          </w:tcPr>
          <w:p w14:paraId="276AEA2C" w14:textId="3DCCF367" w:rsidR="004F362B" w:rsidRPr="00C5270A" w:rsidRDefault="00250D3A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gramStart"/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r w:rsidR="004F362B">
              <w:rPr>
                <w:rFonts w:ascii="Cambria" w:hAnsi="Cambria" w:hint="eastAsia"/>
                <w:sz w:val="16"/>
                <w:szCs w:val="16"/>
              </w:rPr>
              <w:t>eg</w:t>
            </w:r>
            <w:proofErr w:type="gramEnd"/>
            <w:r w:rsidR="004F362B">
              <w:rPr>
                <w:rFonts w:ascii="Cambria" w:hAnsi="Cambria" w:hint="eastAsia"/>
                <w:sz w:val="16"/>
                <w:szCs w:val="16"/>
              </w:rPr>
              <w:t>.</w:t>
            </w:r>
            <w:r w:rsidR="004F362B" w:rsidRPr="00C5270A">
              <w:rPr>
                <w:rFonts w:ascii="Cambria" w:hAnsi="Cambria" w:hint="eastAsia"/>
                <w:sz w:val="16"/>
                <w:szCs w:val="16"/>
              </w:rPr>
              <w:t xml:space="preserve"> </w:t>
            </w:r>
            <w:proofErr w:type="spellStart"/>
            <w:r w:rsidR="004F362B">
              <w:rPr>
                <w:rFonts w:ascii="Cambria" w:hAnsi="Cambria"/>
                <w:sz w:val="16"/>
                <w:szCs w:val="16"/>
              </w:rPr>
              <w:t>coef</w:t>
            </w:r>
            <w:proofErr w:type="spellEnd"/>
            <w:r w:rsidR="004F362B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11" w:type="dxa"/>
            <w:shd w:val="clear" w:color="auto" w:fill="E7E6E6" w:themeFill="background2"/>
          </w:tcPr>
          <w:p w14:paraId="4BA65122" w14:textId="77777777" w:rsidR="004F362B" w:rsidRPr="00C5270A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65" w:type="dxa"/>
            <w:shd w:val="clear" w:color="auto" w:fill="E7E6E6" w:themeFill="background2"/>
          </w:tcPr>
          <w:p w14:paraId="46835334" w14:textId="77777777" w:rsidR="004F362B" w:rsidRPr="00C5270A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  <w:tc>
          <w:tcPr>
            <w:tcW w:w="3109" w:type="dxa"/>
            <w:shd w:val="clear" w:color="auto" w:fill="E7E6E6" w:themeFill="background2"/>
          </w:tcPr>
          <w:p w14:paraId="371BC12A" w14:textId="77777777" w:rsidR="004F362B" w:rsidRPr="00A827BB" w:rsidRDefault="004F362B" w:rsidP="004F362B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memory</w:t>
            </w:r>
          </w:p>
        </w:tc>
        <w:tc>
          <w:tcPr>
            <w:tcW w:w="851" w:type="dxa"/>
            <w:shd w:val="clear" w:color="auto" w:fill="E7E6E6" w:themeFill="background2"/>
          </w:tcPr>
          <w:p w14:paraId="3ECE48D7" w14:textId="49D58207" w:rsidR="004F362B" w:rsidRPr="00C5270A" w:rsidRDefault="00250D3A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gramStart"/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r w:rsidR="004F362B">
              <w:rPr>
                <w:rFonts w:ascii="Cambria" w:hAnsi="Cambria" w:hint="eastAsia"/>
                <w:sz w:val="16"/>
                <w:szCs w:val="16"/>
              </w:rPr>
              <w:t>eg</w:t>
            </w:r>
            <w:proofErr w:type="gramEnd"/>
            <w:r w:rsidR="004F362B">
              <w:rPr>
                <w:rFonts w:ascii="Cambria" w:hAnsi="Cambria" w:hint="eastAsia"/>
                <w:sz w:val="16"/>
                <w:szCs w:val="16"/>
              </w:rPr>
              <w:t>.</w:t>
            </w:r>
            <w:r w:rsidR="004F362B" w:rsidRPr="00C5270A">
              <w:rPr>
                <w:rFonts w:ascii="Cambria" w:hAnsi="Cambria" w:hint="eastAsia"/>
                <w:sz w:val="16"/>
                <w:szCs w:val="16"/>
              </w:rPr>
              <w:t xml:space="preserve"> </w:t>
            </w:r>
            <w:proofErr w:type="spellStart"/>
            <w:r w:rsidR="004F362B">
              <w:rPr>
                <w:rFonts w:ascii="Cambria" w:hAnsi="Cambria"/>
                <w:sz w:val="16"/>
                <w:szCs w:val="16"/>
              </w:rPr>
              <w:t>coef</w:t>
            </w:r>
            <w:proofErr w:type="spellEnd"/>
            <w:r w:rsidR="004F362B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E7E6E6" w:themeFill="background2"/>
          </w:tcPr>
          <w:p w14:paraId="0ACD3F1E" w14:textId="77777777" w:rsidR="004F362B" w:rsidRPr="00C5270A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7EFB21A9" w14:textId="77777777" w:rsidR="004F362B" w:rsidRPr="00C5270A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</w:tr>
      <w:tr w:rsidR="004F362B" w:rsidRPr="00C5270A" w14:paraId="7F6A6F3B" w14:textId="77777777" w:rsidTr="00CE6DA7">
        <w:trPr>
          <w:trHeight w:val="170"/>
          <w:jc w:val="center"/>
        </w:trPr>
        <w:tc>
          <w:tcPr>
            <w:tcW w:w="3113" w:type="dxa"/>
          </w:tcPr>
          <w:p w14:paraId="5F7C0B77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849" w:type="dxa"/>
          </w:tcPr>
          <w:p w14:paraId="34D0C779" w14:textId="77777777" w:rsidR="004F362B" w:rsidRPr="00F2192E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</w:tcPr>
          <w:p w14:paraId="4881455F" w14:textId="77777777" w:rsidR="004F362B" w:rsidRPr="00C5270A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</w:tcPr>
          <w:p w14:paraId="224F343E" w14:textId="77777777" w:rsidR="004F362B" w:rsidRPr="00C5270A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auto"/>
          </w:tcPr>
          <w:p w14:paraId="5393E31F" w14:textId="77777777" w:rsidR="004F362B" w:rsidRPr="00A827BB" w:rsidRDefault="004F362B" w:rsidP="004F362B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851" w:type="dxa"/>
            <w:shd w:val="clear" w:color="auto" w:fill="auto"/>
          </w:tcPr>
          <w:p w14:paraId="6B7D09BB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6EB333C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81958A3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4F362B" w:rsidRPr="00C5270A" w14:paraId="2409C860" w14:textId="77777777" w:rsidTr="00CE6DA7">
        <w:trPr>
          <w:trHeight w:val="511"/>
          <w:jc w:val="center"/>
        </w:trPr>
        <w:tc>
          <w:tcPr>
            <w:tcW w:w="3113" w:type="dxa"/>
          </w:tcPr>
          <w:p w14:paraId="313A1AC1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ubiculum (R</w:t>
            </w:r>
            <w:r w:rsidRPr="00C83266">
              <w:rPr>
                <w:rFonts w:ascii="Cambria" w:hAnsi="Cambria"/>
                <w:sz w:val="16"/>
                <w:szCs w:val="16"/>
              </w:rPr>
              <w:t>)</w:t>
            </w:r>
          </w:p>
          <w:p w14:paraId="1D211C62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C-ML-DG (R</w:t>
            </w:r>
            <w:r w:rsidRPr="00C83266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1A4A8CE8" w14:textId="77777777" w:rsidR="004F362B" w:rsidRPr="00C83266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21</w:t>
            </w:r>
          </w:p>
          <w:p w14:paraId="390C67B0" w14:textId="77777777" w:rsidR="004F362B" w:rsidRPr="00F2192E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37</w:t>
            </w:r>
          </w:p>
        </w:tc>
        <w:tc>
          <w:tcPr>
            <w:tcW w:w="711" w:type="dxa"/>
          </w:tcPr>
          <w:p w14:paraId="2BF2A8C0" w14:textId="77777777" w:rsidR="004F362B" w:rsidRPr="00C83266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4.07</w:t>
            </w:r>
          </w:p>
          <w:p w14:paraId="1740911D" w14:textId="77777777" w:rsidR="004F362B" w:rsidRPr="00F2192E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3.71</w:t>
            </w:r>
          </w:p>
        </w:tc>
        <w:tc>
          <w:tcPr>
            <w:tcW w:w="865" w:type="dxa"/>
          </w:tcPr>
          <w:p w14:paraId="230BC454" w14:textId="77777777" w:rsidR="004F362B" w:rsidRPr="00C83266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28</w:t>
            </w:r>
          </w:p>
          <w:p w14:paraId="1577863D" w14:textId="77777777" w:rsidR="004F362B" w:rsidRPr="00F75232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49</w:t>
            </w:r>
          </w:p>
        </w:tc>
        <w:tc>
          <w:tcPr>
            <w:tcW w:w="3109" w:type="dxa"/>
            <w:vMerge w:val="restart"/>
          </w:tcPr>
          <w:p w14:paraId="25657CB9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posterior corona 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5F01AC">
              <w:rPr>
                <w:rFonts w:ascii="Cambria" w:hAnsi="Cambria"/>
                <w:sz w:val="16"/>
                <w:szCs w:val="16"/>
              </w:rPr>
              <w:t>(R)</w:t>
            </w:r>
          </w:p>
          <w:p w14:paraId="416E7F4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</w:t>
            </w:r>
            <w:r w:rsidRPr="005F01AC">
              <w:rPr>
                <w:rFonts w:ascii="Cambria" w:hAnsi="Cambria"/>
                <w:sz w:val="16"/>
                <w:szCs w:val="16"/>
              </w:rPr>
              <w:t>enu of corpus callosum</w:t>
            </w:r>
          </w:p>
          <w:p w14:paraId="471597DE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posterior corona 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5F01AC">
              <w:rPr>
                <w:rFonts w:ascii="Cambria" w:hAnsi="Cambria"/>
                <w:sz w:val="16"/>
                <w:szCs w:val="16"/>
              </w:rPr>
              <w:t>(L)</w:t>
            </w:r>
          </w:p>
          <w:p w14:paraId="226FE7A8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Ant</w:t>
            </w:r>
            <w:r>
              <w:rPr>
                <w:rFonts w:ascii="Cambria" w:hAnsi="Cambria"/>
                <w:sz w:val="16"/>
                <w:szCs w:val="16"/>
              </w:rPr>
              <w:t xml:space="preserve">erior limb of internal capsule </w:t>
            </w:r>
            <w:r w:rsidRPr="005F01AC">
              <w:rPr>
                <w:rFonts w:ascii="Cambria" w:hAnsi="Cambria"/>
                <w:sz w:val="16"/>
                <w:szCs w:val="16"/>
              </w:rPr>
              <w:t>(L)</w:t>
            </w:r>
          </w:p>
          <w:p w14:paraId="3A16E0DD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FA global</w:t>
            </w:r>
          </w:p>
          <w:p w14:paraId="1ABD470B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SFOF </w:t>
            </w:r>
            <w:r w:rsidRPr="005F01AC">
              <w:rPr>
                <w:rFonts w:ascii="Cambria" w:hAnsi="Cambria"/>
                <w:sz w:val="16"/>
                <w:szCs w:val="16"/>
              </w:rPr>
              <w:t>(R)</w:t>
            </w:r>
          </w:p>
          <w:p w14:paraId="6A5B32C8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SFOF </w:t>
            </w:r>
            <w:r w:rsidRPr="005F01AC">
              <w:rPr>
                <w:rFonts w:ascii="Cambria" w:hAnsi="Cambria"/>
                <w:sz w:val="16"/>
                <w:szCs w:val="16"/>
              </w:rPr>
              <w:t>(L)</w:t>
            </w:r>
          </w:p>
          <w:p w14:paraId="47B80EED" w14:textId="77777777" w:rsidR="004F362B" w:rsidRPr="005A6097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Tapetum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5F01AC">
              <w:rPr>
                <w:rFonts w:ascii="Cambria" w:hAnsi="Cambria"/>
                <w:sz w:val="16"/>
                <w:szCs w:val="16"/>
              </w:rPr>
              <w:t>(R)</w:t>
            </w:r>
          </w:p>
        </w:tc>
        <w:tc>
          <w:tcPr>
            <w:tcW w:w="851" w:type="dxa"/>
            <w:vMerge w:val="restart"/>
          </w:tcPr>
          <w:p w14:paraId="7B2185FE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23 </w:t>
            </w:r>
          </w:p>
          <w:p w14:paraId="501E50B1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21 </w:t>
            </w:r>
          </w:p>
          <w:p w14:paraId="360A7409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082 </w:t>
            </w:r>
          </w:p>
          <w:p w14:paraId="4A126006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21 </w:t>
            </w:r>
          </w:p>
          <w:p w14:paraId="3DFAAF74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05 </w:t>
            </w:r>
          </w:p>
          <w:p w14:paraId="5529D6D9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35 </w:t>
            </w:r>
          </w:p>
          <w:p w14:paraId="41241747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0.0109 </w:t>
            </w:r>
          </w:p>
          <w:p w14:paraId="209DCD78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110</w:t>
            </w:r>
          </w:p>
        </w:tc>
        <w:tc>
          <w:tcPr>
            <w:tcW w:w="708" w:type="dxa"/>
            <w:vMerge w:val="restart"/>
          </w:tcPr>
          <w:p w14:paraId="60E043CB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5.37</w:t>
            </w:r>
          </w:p>
          <w:p w14:paraId="16959C5D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5.32</w:t>
            </w:r>
          </w:p>
          <w:p w14:paraId="049C588E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4.85</w:t>
            </w:r>
          </w:p>
          <w:p w14:paraId="7CFDFEF9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4.32</w:t>
            </w:r>
          </w:p>
          <w:p w14:paraId="372B89EC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3.92</w:t>
            </w:r>
          </w:p>
          <w:p w14:paraId="1C56F921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3.76</w:t>
            </w:r>
          </w:p>
          <w:p w14:paraId="4FA02B06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3.73</w:t>
            </w:r>
          </w:p>
          <w:p w14:paraId="4E9F5C52" w14:textId="77777777" w:rsidR="004F362B" w:rsidRPr="005A6097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3.71</w:t>
            </w:r>
          </w:p>
        </w:tc>
        <w:tc>
          <w:tcPr>
            <w:tcW w:w="851" w:type="dxa"/>
            <w:vMerge w:val="restart"/>
          </w:tcPr>
          <w:p w14:paraId="52A59925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05</w:t>
            </w:r>
          </w:p>
          <w:p w14:paraId="35F0F4BD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05</w:t>
            </w:r>
          </w:p>
          <w:p w14:paraId="77E9B765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09</w:t>
            </w:r>
          </w:p>
          <w:p w14:paraId="5C2D9B7F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19</w:t>
            </w:r>
          </w:p>
          <w:p w14:paraId="5CB33013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35</w:t>
            </w:r>
          </w:p>
          <w:p w14:paraId="61483A0B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5</w:t>
            </w:r>
          </w:p>
          <w:p w14:paraId="2AE79C7A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7</w:t>
            </w:r>
          </w:p>
          <w:p w14:paraId="126ABE0E" w14:textId="77777777" w:rsidR="004F362B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9</w:t>
            </w:r>
          </w:p>
        </w:tc>
      </w:tr>
      <w:tr w:rsidR="004F362B" w:rsidRPr="00C5270A" w14:paraId="175B0456" w14:textId="77777777" w:rsidTr="00CE6DA7">
        <w:trPr>
          <w:trHeight w:val="290"/>
          <w:jc w:val="center"/>
        </w:trPr>
        <w:tc>
          <w:tcPr>
            <w:tcW w:w="3113" w:type="dxa"/>
          </w:tcPr>
          <w:p w14:paraId="2658C193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i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849" w:type="dxa"/>
          </w:tcPr>
          <w:p w14:paraId="3606EECF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</w:tcPr>
          <w:p w14:paraId="43043CD6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</w:tcPr>
          <w:p w14:paraId="149EBC14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vMerge/>
          </w:tcPr>
          <w:p w14:paraId="28A2190B" w14:textId="77777777" w:rsidR="004F362B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6DA7834D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E6505AD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14979C7C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4F362B" w:rsidRPr="00C5270A" w14:paraId="7C45992B" w14:textId="77777777" w:rsidTr="00CE6DA7">
        <w:trPr>
          <w:trHeight w:val="1070"/>
          <w:jc w:val="center"/>
        </w:trPr>
        <w:tc>
          <w:tcPr>
            <w:tcW w:w="3113" w:type="dxa"/>
          </w:tcPr>
          <w:p w14:paraId="19C20F11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C83266">
              <w:rPr>
                <w:rFonts w:ascii="Cambria" w:hAnsi="Cambria"/>
                <w:sz w:val="16"/>
                <w:szCs w:val="16"/>
              </w:rPr>
              <w:t xml:space="preserve">nterior limb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44C8BF04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C83266">
              <w:rPr>
                <w:rFonts w:ascii="Cambria" w:hAnsi="Cambria"/>
                <w:sz w:val="16"/>
                <w:szCs w:val="16"/>
              </w:rPr>
              <w:t xml:space="preserve"> terminalis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6454CD00" w14:textId="77777777" w:rsidR="004F362B" w:rsidRPr="00C83266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 xml:space="preserve">SFOF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24495CF5" w14:textId="77777777" w:rsidR="004F362B" w:rsidRDefault="004F362B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 xml:space="preserve">SFOF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2D7FE252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30</w:t>
            </w:r>
          </w:p>
          <w:p w14:paraId="1E1A29ED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09</w:t>
            </w:r>
          </w:p>
          <w:p w14:paraId="6CC71D2C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45</w:t>
            </w:r>
          </w:p>
          <w:p w14:paraId="2DB7040B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117</w:t>
            </w:r>
          </w:p>
        </w:tc>
        <w:tc>
          <w:tcPr>
            <w:tcW w:w="711" w:type="dxa"/>
          </w:tcPr>
          <w:p w14:paraId="6122D291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4.76</w:t>
            </w:r>
          </w:p>
          <w:p w14:paraId="0FF4E3D7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4.33</w:t>
            </w:r>
          </w:p>
          <w:p w14:paraId="40D55671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4.23</w:t>
            </w:r>
          </w:p>
          <w:p w14:paraId="536214C0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4.20</w:t>
            </w:r>
          </w:p>
        </w:tc>
        <w:tc>
          <w:tcPr>
            <w:tcW w:w="865" w:type="dxa"/>
          </w:tcPr>
          <w:p w14:paraId="74C2F292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10</w:t>
            </w:r>
          </w:p>
          <w:p w14:paraId="75E0CFA9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19</w:t>
            </w:r>
          </w:p>
          <w:p w14:paraId="4C8B73B7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22</w:t>
            </w:r>
          </w:p>
          <w:p w14:paraId="1CE30DEC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0.0023</w:t>
            </w:r>
          </w:p>
        </w:tc>
        <w:tc>
          <w:tcPr>
            <w:tcW w:w="3109" w:type="dxa"/>
            <w:vMerge/>
          </w:tcPr>
          <w:p w14:paraId="4D99D36D" w14:textId="77777777" w:rsidR="004F362B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150DB62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5FD0FD3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854E798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4F362B" w:rsidRPr="00C5270A" w14:paraId="54A5A5BB" w14:textId="77777777" w:rsidTr="00CE6DA7">
        <w:trPr>
          <w:trHeight w:val="50"/>
          <w:jc w:val="center"/>
        </w:trPr>
        <w:tc>
          <w:tcPr>
            <w:tcW w:w="3113" w:type="dxa"/>
          </w:tcPr>
          <w:p w14:paraId="1511F67E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i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49" w:type="dxa"/>
          </w:tcPr>
          <w:p w14:paraId="6D29FA97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</w:tcPr>
          <w:p w14:paraId="7E7F633F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</w:tcPr>
          <w:p w14:paraId="780F5368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vMerge/>
          </w:tcPr>
          <w:p w14:paraId="7EFFAFCB" w14:textId="77777777" w:rsidR="004F362B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3207F80E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6C40DEB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5A56F298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4F362B" w:rsidRPr="00C5270A" w14:paraId="1AD3EA70" w14:textId="77777777" w:rsidTr="00CE6DA7">
        <w:trPr>
          <w:trHeight w:val="247"/>
          <w:jc w:val="center"/>
        </w:trPr>
        <w:tc>
          <w:tcPr>
            <w:tcW w:w="3113" w:type="dxa"/>
            <w:vMerge w:val="restart"/>
            <w:shd w:val="clear" w:color="auto" w:fill="auto"/>
          </w:tcPr>
          <w:p w14:paraId="71D3E214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C83266">
              <w:rPr>
                <w:rFonts w:ascii="Cambria" w:hAnsi="Cambria"/>
                <w:sz w:val="16"/>
                <w:szCs w:val="16"/>
              </w:rPr>
              <w:t xml:space="preserve"> terminalis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68950FBA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C83266">
              <w:rPr>
                <w:rFonts w:ascii="Cambria" w:hAnsi="Cambria"/>
                <w:sz w:val="16"/>
                <w:szCs w:val="16"/>
              </w:rPr>
              <w:t xml:space="preserve">nterior limb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39893327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</w:t>
            </w:r>
            <w:r w:rsidRPr="00C83266">
              <w:rPr>
                <w:rFonts w:ascii="Cambria" w:hAnsi="Cambria"/>
                <w:sz w:val="16"/>
                <w:szCs w:val="16"/>
              </w:rPr>
              <w:t xml:space="preserve">agittal stratum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5F7C3E2D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C83266">
              <w:rPr>
                <w:rFonts w:ascii="Cambria" w:hAnsi="Cambria"/>
                <w:sz w:val="16"/>
                <w:szCs w:val="16"/>
              </w:rPr>
              <w:t xml:space="preserve"> terminalis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3C6A2A7A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</w:t>
            </w:r>
            <w:r w:rsidRPr="00C83266">
              <w:rPr>
                <w:rFonts w:ascii="Cambria" w:hAnsi="Cambria"/>
                <w:sz w:val="16"/>
                <w:szCs w:val="16"/>
              </w:rPr>
              <w:t xml:space="preserve">agittal stratum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4FEC53E6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C83266">
              <w:rPr>
                <w:rFonts w:ascii="Cambria" w:hAnsi="Cambria"/>
                <w:sz w:val="16"/>
                <w:szCs w:val="16"/>
              </w:rPr>
              <w:t xml:space="preserve">nterior limb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385B86A2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</w:t>
            </w:r>
            <w:r w:rsidRPr="00C83266">
              <w:rPr>
                <w:rFonts w:ascii="Cambria" w:hAnsi="Cambria"/>
                <w:sz w:val="16"/>
                <w:szCs w:val="16"/>
              </w:rPr>
              <w:t>etrolenticular</w:t>
            </w:r>
            <w:proofErr w:type="spellEnd"/>
            <w:r w:rsidRPr="00C83266">
              <w:rPr>
                <w:rFonts w:ascii="Cambria" w:hAnsi="Cambria"/>
                <w:sz w:val="16"/>
                <w:szCs w:val="16"/>
              </w:rPr>
              <w:t xml:space="preserve"> part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2A48B3CB" w14:textId="77777777" w:rsidR="004F362B" w:rsidRPr="00C83266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 xml:space="preserve">SFOF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C83266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42263C67" w14:textId="77777777" w:rsidR="004F362B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sz w:val="16"/>
                <w:szCs w:val="16"/>
              </w:rPr>
              <w:t>Fornix column and body of fornix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4FE80419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84</w:t>
            </w:r>
          </w:p>
          <w:p w14:paraId="12F21444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14</w:t>
            </w:r>
          </w:p>
          <w:p w14:paraId="6C003EBB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67</w:t>
            </w:r>
          </w:p>
          <w:p w14:paraId="60737774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55</w:t>
            </w:r>
          </w:p>
          <w:p w14:paraId="48BA9028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42</w:t>
            </w:r>
          </w:p>
          <w:p w14:paraId="3839216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32</w:t>
            </w:r>
          </w:p>
          <w:p w14:paraId="02C3423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43</w:t>
            </w:r>
          </w:p>
          <w:p w14:paraId="17CFEAA3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06</w:t>
            </w:r>
          </w:p>
          <w:p w14:paraId="1E691A9A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33</w:t>
            </w:r>
          </w:p>
        </w:tc>
        <w:tc>
          <w:tcPr>
            <w:tcW w:w="711" w:type="dxa"/>
            <w:vMerge w:val="restart"/>
            <w:shd w:val="clear" w:color="auto" w:fill="auto"/>
          </w:tcPr>
          <w:p w14:paraId="412E56F1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6.68</w:t>
            </w:r>
          </w:p>
          <w:p w14:paraId="29CA42F4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5.18</w:t>
            </w:r>
          </w:p>
          <w:p w14:paraId="4F77579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4.80</w:t>
            </w:r>
          </w:p>
          <w:p w14:paraId="30682A9A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4.70</w:t>
            </w:r>
          </w:p>
          <w:p w14:paraId="27371B41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4.67</w:t>
            </w:r>
          </w:p>
          <w:p w14:paraId="081D6721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4.11</w:t>
            </w:r>
          </w:p>
          <w:p w14:paraId="6B0A20A5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3.99</w:t>
            </w:r>
          </w:p>
          <w:p w14:paraId="7E935AF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3.81</w:t>
            </w:r>
          </w:p>
          <w:p w14:paraId="7615ADD6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3.73</w:t>
            </w:r>
          </w:p>
        </w:tc>
        <w:tc>
          <w:tcPr>
            <w:tcW w:w="865" w:type="dxa"/>
            <w:vMerge w:val="restart"/>
            <w:shd w:val="clear" w:color="auto" w:fill="auto"/>
          </w:tcPr>
          <w:p w14:paraId="38BAF18A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01 </w:t>
            </w:r>
          </w:p>
          <w:p w14:paraId="76D10C4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06 </w:t>
            </w:r>
          </w:p>
          <w:p w14:paraId="4CD0F521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10 </w:t>
            </w:r>
          </w:p>
          <w:p w14:paraId="0758DE3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11 </w:t>
            </w:r>
          </w:p>
          <w:p w14:paraId="775194AE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12 </w:t>
            </w:r>
          </w:p>
          <w:p w14:paraId="0FC1D9F7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26 </w:t>
            </w:r>
          </w:p>
          <w:p w14:paraId="1AD38ADC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32 </w:t>
            </w:r>
          </w:p>
          <w:p w14:paraId="4082E141" w14:textId="77777777" w:rsidR="004F362B" w:rsidRPr="005F01AC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0.0041 </w:t>
            </w:r>
          </w:p>
          <w:p w14:paraId="78085174" w14:textId="77777777" w:rsidR="004F362B" w:rsidRPr="00DF218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0.0047</w:t>
            </w:r>
          </w:p>
        </w:tc>
        <w:tc>
          <w:tcPr>
            <w:tcW w:w="3109" w:type="dxa"/>
          </w:tcPr>
          <w:p w14:paraId="7229BCFC" w14:textId="77777777" w:rsidR="004F362B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51" w:type="dxa"/>
          </w:tcPr>
          <w:p w14:paraId="4643F47A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06B992" w14:textId="77777777" w:rsidR="004F362B" w:rsidRPr="00C06861" w:rsidRDefault="004F362B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09FA4A" w14:textId="77777777" w:rsidR="004F362B" w:rsidRPr="00C06861" w:rsidRDefault="004F362B" w:rsidP="004F362B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11C0BCA8" w14:textId="77777777" w:rsidTr="00CE6DA7">
        <w:trPr>
          <w:trHeight w:val="2180"/>
          <w:jc w:val="center"/>
        </w:trPr>
        <w:tc>
          <w:tcPr>
            <w:tcW w:w="3113" w:type="dxa"/>
            <w:vMerge/>
          </w:tcPr>
          <w:p w14:paraId="4ED58069" w14:textId="77777777" w:rsidR="000735A6" w:rsidRDefault="000735A6" w:rsidP="004F362B">
            <w:pPr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6FAC1F0C" w14:textId="77777777" w:rsidR="000735A6" w:rsidRPr="00C8326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39300692" w14:textId="77777777" w:rsidR="000735A6" w:rsidRPr="00C8326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0278E895" w14:textId="77777777" w:rsidR="000735A6" w:rsidRPr="00C8326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vMerge w:val="restart"/>
          </w:tcPr>
          <w:p w14:paraId="737F51ED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C06861">
              <w:rPr>
                <w:rFonts w:ascii="Cambria" w:hAnsi="Cambria"/>
                <w:sz w:val="16"/>
                <w:szCs w:val="16"/>
              </w:rPr>
              <w:t>nterior limb of internal capsule (L)</w:t>
            </w:r>
          </w:p>
          <w:p w14:paraId="7676DAF8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</w:t>
            </w:r>
            <w:r w:rsidRPr="00C06861">
              <w:rPr>
                <w:rFonts w:ascii="Cambria" w:hAnsi="Cambria"/>
                <w:sz w:val="16"/>
                <w:szCs w:val="16"/>
              </w:rPr>
              <w:t>ornix column and body of fornix</w:t>
            </w:r>
          </w:p>
          <w:p w14:paraId="48BB663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C06861">
              <w:rPr>
                <w:rFonts w:ascii="Cambria" w:hAnsi="Cambria"/>
                <w:sz w:val="16"/>
                <w:szCs w:val="16"/>
              </w:rPr>
              <w:t xml:space="preserve">osterior corona </w:t>
            </w:r>
            <w:proofErr w:type="spellStart"/>
            <w:r w:rsidRPr="00C06861"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(R)</w:t>
            </w:r>
          </w:p>
          <w:p w14:paraId="584C1049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</w:t>
            </w:r>
            <w:r w:rsidRPr="00C06861">
              <w:rPr>
                <w:rFonts w:ascii="Cambria" w:hAnsi="Cambria"/>
                <w:sz w:val="16"/>
                <w:szCs w:val="16"/>
              </w:rPr>
              <w:t>etrolenticular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part of internal capsule (L)</w:t>
            </w:r>
          </w:p>
          <w:p w14:paraId="791999F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</w:t>
            </w:r>
            <w:r w:rsidRPr="00C06861">
              <w:rPr>
                <w:rFonts w:ascii="Cambria" w:hAnsi="Cambria"/>
                <w:sz w:val="16"/>
                <w:szCs w:val="16"/>
              </w:rPr>
              <w:t>agittal stratum (R)</w:t>
            </w:r>
          </w:p>
          <w:p w14:paraId="66352DBD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SFOF (R)</w:t>
            </w:r>
          </w:p>
          <w:p w14:paraId="212899B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terminalis (L)</w:t>
            </w:r>
          </w:p>
          <w:p w14:paraId="2D9E6E41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C06861">
              <w:rPr>
                <w:rFonts w:ascii="Cambria" w:hAnsi="Cambria"/>
                <w:sz w:val="16"/>
                <w:szCs w:val="16"/>
              </w:rPr>
              <w:t>osterior thalamic radiation (R)</w:t>
            </w:r>
          </w:p>
          <w:p w14:paraId="31F88CD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C06861">
              <w:rPr>
                <w:rFonts w:ascii="Cambria" w:hAnsi="Cambria"/>
                <w:sz w:val="16"/>
                <w:szCs w:val="16"/>
              </w:rPr>
              <w:t>osterior limb of internal capsule (L)</w:t>
            </w:r>
          </w:p>
          <w:p w14:paraId="27406DD9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</w:t>
            </w:r>
            <w:r w:rsidRPr="00C06861">
              <w:rPr>
                <w:rFonts w:ascii="Cambria" w:hAnsi="Cambria"/>
                <w:sz w:val="16"/>
                <w:szCs w:val="16"/>
              </w:rPr>
              <w:t xml:space="preserve">uperior corona </w:t>
            </w:r>
            <w:proofErr w:type="spellStart"/>
            <w:r w:rsidRPr="00C06861"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(L)</w:t>
            </w:r>
          </w:p>
          <w:p w14:paraId="6DC2F1D3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terminalis (R)</w:t>
            </w:r>
          </w:p>
          <w:p w14:paraId="6AC41D3E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C06861">
              <w:rPr>
                <w:rFonts w:ascii="Cambria" w:hAnsi="Cambria"/>
                <w:sz w:val="16"/>
                <w:szCs w:val="16"/>
              </w:rPr>
              <w:t>nterior limb of internal capsule (R)</w:t>
            </w:r>
          </w:p>
          <w:p w14:paraId="00A2BB74" w14:textId="77777777" w:rsidR="000735A6" w:rsidRPr="00C83266" w:rsidRDefault="000735A6" w:rsidP="004F362B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C06861">
              <w:rPr>
                <w:rFonts w:ascii="Cambria" w:hAnsi="Cambria"/>
                <w:sz w:val="16"/>
                <w:szCs w:val="16"/>
              </w:rPr>
              <w:t xml:space="preserve">osterior corona </w:t>
            </w:r>
            <w:proofErr w:type="spellStart"/>
            <w:r w:rsidRPr="00C06861"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 w:rsidRPr="00C06861">
              <w:rPr>
                <w:rFonts w:ascii="Cambria" w:hAnsi="Cambria"/>
                <w:sz w:val="16"/>
                <w:szCs w:val="16"/>
              </w:rPr>
              <w:t xml:space="preserve"> (L)</w:t>
            </w:r>
          </w:p>
        </w:tc>
        <w:tc>
          <w:tcPr>
            <w:tcW w:w="851" w:type="dxa"/>
            <w:vMerge w:val="restart"/>
          </w:tcPr>
          <w:p w14:paraId="7DFE0237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23 </w:t>
            </w:r>
          </w:p>
          <w:p w14:paraId="14A7F736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24 </w:t>
            </w:r>
          </w:p>
          <w:p w14:paraId="0AC3A1F8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67 </w:t>
            </w:r>
          </w:p>
          <w:p w14:paraId="0E296849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33 </w:t>
            </w:r>
          </w:p>
          <w:p w14:paraId="65926D0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55 </w:t>
            </w:r>
          </w:p>
          <w:p w14:paraId="3D6E258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098 </w:t>
            </w:r>
          </w:p>
          <w:p w14:paraId="45A1658F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71 </w:t>
            </w:r>
          </w:p>
          <w:p w14:paraId="5BC1F26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10 </w:t>
            </w:r>
          </w:p>
          <w:p w14:paraId="3A7DDA0C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14 </w:t>
            </w:r>
          </w:p>
          <w:p w14:paraId="0922DCC6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14 </w:t>
            </w:r>
          </w:p>
          <w:p w14:paraId="197C465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44 </w:t>
            </w:r>
          </w:p>
          <w:p w14:paraId="4FA22F3F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 xml:space="preserve">-0.0106 </w:t>
            </w:r>
          </w:p>
          <w:p w14:paraId="1BFB68F8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0.0126</w:t>
            </w:r>
          </w:p>
        </w:tc>
        <w:tc>
          <w:tcPr>
            <w:tcW w:w="708" w:type="dxa"/>
            <w:vMerge w:val="restart"/>
          </w:tcPr>
          <w:p w14:paraId="16F6A6D9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5.68</w:t>
            </w:r>
          </w:p>
          <w:p w14:paraId="0F6B8184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4.94</w:t>
            </w:r>
          </w:p>
          <w:p w14:paraId="2A545EA6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4.48</w:t>
            </w:r>
          </w:p>
          <w:p w14:paraId="01BFDAE7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4.26</w:t>
            </w:r>
          </w:p>
          <w:p w14:paraId="383D862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4.17</w:t>
            </w:r>
          </w:p>
          <w:p w14:paraId="2B50E695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94</w:t>
            </w:r>
          </w:p>
          <w:p w14:paraId="59AAAD22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87</w:t>
            </w:r>
          </w:p>
          <w:p w14:paraId="03C0C46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83</w:t>
            </w:r>
          </w:p>
          <w:p w14:paraId="153A543F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81</w:t>
            </w:r>
          </w:p>
          <w:p w14:paraId="79BE9F4B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76</w:t>
            </w:r>
          </w:p>
          <w:p w14:paraId="20F1F91C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75</w:t>
            </w:r>
          </w:p>
          <w:p w14:paraId="7DEE5A32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72</w:t>
            </w:r>
          </w:p>
          <w:p w14:paraId="3C0724C1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-3.69</w:t>
            </w:r>
          </w:p>
        </w:tc>
        <w:tc>
          <w:tcPr>
            <w:tcW w:w="851" w:type="dxa"/>
            <w:vMerge w:val="restart"/>
          </w:tcPr>
          <w:p w14:paraId="7919CBDD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03</w:t>
            </w:r>
          </w:p>
          <w:p w14:paraId="6DAECFA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08</w:t>
            </w:r>
          </w:p>
          <w:p w14:paraId="66600E28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15</w:t>
            </w:r>
          </w:p>
          <w:p w14:paraId="0E0BF711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21</w:t>
            </w:r>
          </w:p>
          <w:p w14:paraId="7C11F52E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24</w:t>
            </w:r>
          </w:p>
          <w:p w14:paraId="57F7D3C8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34</w:t>
            </w:r>
          </w:p>
          <w:p w14:paraId="5984730D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38</w:t>
            </w:r>
          </w:p>
          <w:p w14:paraId="493E99EE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0</w:t>
            </w:r>
          </w:p>
          <w:p w14:paraId="01A421FF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1</w:t>
            </w:r>
          </w:p>
          <w:p w14:paraId="10B8E1A5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5</w:t>
            </w:r>
          </w:p>
          <w:p w14:paraId="1FB53EA7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6</w:t>
            </w:r>
          </w:p>
          <w:p w14:paraId="07314521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48</w:t>
            </w:r>
          </w:p>
          <w:p w14:paraId="0835C484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06861">
              <w:rPr>
                <w:rFonts w:ascii="Cambria" w:hAnsi="Cambria"/>
                <w:sz w:val="16"/>
                <w:szCs w:val="16"/>
              </w:rPr>
              <w:t>0.0050</w:t>
            </w:r>
          </w:p>
        </w:tc>
      </w:tr>
      <w:tr w:rsidR="000735A6" w:rsidRPr="00C5270A" w14:paraId="57F232FB" w14:textId="77777777" w:rsidTr="00CE6DA7">
        <w:trPr>
          <w:trHeight w:val="290"/>
          <w:jc w:val="center"/>
        </w:trPr>
        <w:tc>
          <w:tcPr>
            <w:tcW w:w="3113" w:type="dxa"/>
            <w:shd w:val="clear" w:color="auto" w:fill="E7E6E6" w:themeFill="background2"/>
          </w:tcPr>
          <w:p w14:paraId="2A1239CF" w14:textId="77777777" w:rsidR="000735A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Constructional praxis</w:t>
            </w:r>
          </w:p>
        </w:tc>
        <w:tc>
          <w:tcPr>
            <w:tcW w:w="849" w:type="dxa"/>
            <w:shd w:val="clear" w:color="auto" w:fill="E7E6E6" w:themeFill="background2"/>
          </w:tcPr>
          <w:p w14:paraId="184081F2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DC5E489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E7E6E6" w:themeFill="background2"/>
          </w:tcPr>
          <w:p w14:paraId="2BDD4622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vMerge/>
          </w:tcPr>
          <w:p w14:paraId="62D846DD" w14:textId="77777777" w:rsidR="000735A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1E237530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153714D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092E8007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1EA78A6F" w14:textId="77777777" w:rsidTr="00CE6DA7">
        <w:trPr>
          <w:trHeight w:val="270"/>
          <w:jc w:val="center"/>
        </w:trPr>
        <w:tc>
          <w:tcPr>
            <w:tcW w:w="3113" w:type="dxa"/>
            <w:shd w:val="clear" w:color="auto" w:fill="auto"/>
          </w:tcPr>
          <w:p w14:paraId="019AA7FF" w14:textId="77777777" w:rsidR="000735A6" w:rsidRPr="00A827BB" w:rsidRDefault="000735A6" w:rsidP="004F362B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49" w:type="dxa"/>
            <w:shd w:val="clear" w:color="auto" w:fill="auto"/>
          </w:tcPr>
          <w:p w14:paraId="252B88D4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</w:tcPr>
          <w:p w14:paraId="122CE06C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auto"/>
          </w:tcPr>
          <w:p w14:paraId="5EAA3F13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vMerge/>
          </w:tcPr>
          <w:p w14:paraId="4442A810" w14:textId="77777777" w:rsidR="000735A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C363C0A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7AA1762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334FFCF1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7518C4CB" w14:textId="77777777" w:rsidTr="00CE6DA7">
        <w:trPr>
          <w:trHeight w:val="510"/>
          <w:jc w:val="center"/>
        </w:trPr>
        <w:tc>
          <w:tcPr>
            <w:tcW w:w="3113" w:type="dxa"/>
            <w:shd w:val="clear" w:color="auto" w:fill="auto"/>
          </w:tcPr>
          <w:p w14:paraId="1C7698D9" w14:textId="77777777" w:rsidR="000735A6" w:rsidRPr="005F01AC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5F01AC">
              <w:rPr>
                <w:rFonts w:ascii="Cambria" w:hAnsi="Cambria"/>
                <w:sz w:val="16"/>
                <w:szCs w:val="16"/>
              </w:rPr>
              <w:t xml:space="preserve">nterior limb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5F01AC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0CD26C1E" w14:textId="77777777" w:rsidR="000735A6" w:rsidRPr="00A827BB" w:rsidRDefault="000735A6" w:rsidP="004F362B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 w:rsidRPr="005F01AC">
              <w:rPr>
                <w:rFonts w:ascii="Cambria" w:hAnsi="Cambria"/>
                <w:sz w:val="16"/>
                <w:szCs w:val="16"/>
              </w:rPr>
              <w:t xml:space="preserve"> terminalis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5F01AC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7F8A5F9C" w14:textId="77777777" w:rsidR="000735A6" w:rsidRPr="005F01AC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 xml:space="preserve">-0.0080 </w:t>
            </w:r>
          </w:p>
          <w:p w14:paraId="7A82E405" w14:textId="77777777" w:rsidR="000735A6" w:rsidRPr="005F01AC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0.0128</w:t>
            </w:r>
          </w:p>
        </w:tc>
        <w:tc>
          <w:tcPr>
            <w:tcW w:w="711" w:type="dxa"/>
            <w:shd w:val="clear" w:color="auto" w:fill="auto"/>
          </w:tcPr>
          <w:p w14:paraId="0A7299DE" w14:textId="77777777" w:rsidR="000735A6" w:rsidRPr="005F01AC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3.87</w:t>
            </w:r>
          </w:p>
          <w:p w14:paraId="69858B79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-3.72</w:t>
            </w:r>
          </w:p>
        </w:tc>
        <w:tc>
          <w:tcPr>
            <w:tcW w:w="865" w:type="dxa"/>
            <w:shd w:val="clear" w:color="auto" w:fill="auto"/>
          </w:tcPr>
          <w:p w14:paraId="43449924" w14:textId="77777777" w:rsidR="000735A6" w:rsidRPr="005F01AC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0.0038</w:t>
            </w:r>
          </w:p>
          <w:p w14:paraId="39B3E168" w14:textId="77777777" w:rsidR="000735A6" w:rsidRPr="00DF218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5F01AC">
              <w:rPr>
                <w:rFonts w:ascii="Cambria" w:hAnsi="Cambria"/>
                <w:sz w:val="16"/>
                <w:szCs w:val="16"/>
              </w:rPr>
              <w:t>0.0048</w:t>
            </w:r>
          </w:p>
        </w:tc>
        <w:tc>
          <w:tcPr>
            <w:tcW w:w="3109" w:type="dxa"/>
            <w:vMerge/>
          </w:tcPr>
          <w:p w14:paraId="44DB18C4" w14:textId="77777777" w:rsidR="000735A6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451E3B5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4995BAF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3A5F4CF9" w14:textId="77777777" w:rsidR="000735A6" w:rsidRPr="00C06861" w:rsidRDefault="000735A6" w:rsidP="004F362B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042BA821" w14:textId="77777777" w:rsidTr="00CE6DA7">
        <w:trPr>
          <w:trHeight w:val="50"/>
          <w:jc w:val="center"/>
        </w:trPr>
        <w:tc>
          <w:tcPr>
            <w:tcW w:w="3113" w:type="dxa"/>
            <w:shd w:val="clear" w:color="auto" w:fill="E7E6E6" w:themeFill="background2"/>
          </w:tcPr>
          <w:p w14:paraId="5242A5DE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06861">
              <w:rPr>
                <w:rFonts w:ascii="Cambria" w:hAnsi="Cambria"/>
                <w:b/>
                <w:sz w:val="16"/>
                <w:szCs w:val="16"/>
              </w:rPr>
              <w:t>Word list recognition</w:t>
            </w:r>
          </w:p>
        </w:tc>
        <w:tc>
          <w:tcPr>
            <w:tcW w:w="849" w:type="dxa"/>
            <w:shd w:val="clear" w:color="auto" w:fill="E7E6E6" w:themeFill="background2"/>
          </w:tcPr>
          <w:p w14:paraId="61E214E1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947F6C5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E7E6E6" w:themeFill="background2"/>
          </w:tcPr>
          <w:p w14:paraId="18D2C726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109" w:type="dxa"/>
            <w:vMerge/>
          </w:tcPr>
          <w:p w14:paraId="692EBFA3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17AD151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FBCE8FE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D432693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206524FE" w14:textId="77777777" w:rsidTr="00CE6DA7">
        <w:trPr>
          <w:trHeight w:val="210"/>
          <w:jc w:val="center"/>
        </w:trPr>
        <w:tc>
          <w:tcPr>
            <w:tcW w:w="3113" w:type="dxa"/>
          </w:tcPr>
          <w:p w14:paraId="19DD9B7C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H</w:t>
            </w: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 xml:space="preserve">ippocampal </w:t>
            </w:r>
            <w:r w:rsidRPr="00C83266">
              <w:rPr>
                <w:rFonts w:ascii="Cambria" w:hAnsi="Cambria"/>
                <w:b/>
                <w:i/>
                <w:sz w:val="16"/>
                <w:szCs w:val="16"/>
              </w:rPr>
              <w:t>subfields</w:t>
            </w:r>
          </w:p>
        </w:tc>
        <w:tc>
          <w:tcPr>
            <w:tcW w:w="849" w:type="dxa"/>
          </w:tcPr>
          <w:p w14:paraId="65A29EF0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</w:tcPr>
          <w:p w14:paraId="2AB8548D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</w:tcPr>
          <w:p w14:paraId="7C906642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E7E6E6" w:themeFill="background2"/>
          </w:tcPr>
          <w:p w14:paraId="4AAFE54A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06861">
              <w:rPr>
                <w:rFonts w:ascii="Cambria" w:hAnsi="Cambria"/>
                <w:b/>
                <w:sz w:val="16"/>
                <w:szCs w:val="16"/>
              </w:rPr>
              <w:t>Word list recall</w:t>
            </w:r>
          </w:p>
        </w:tc>
        <w:tc>
          <w:tcPr>
            <w:tcW w:w="851" w:type="dxa"/>
            <w:shd w:val="clear" w:color="auto" w:fill="E7E6E6" w:themeFill="background2"/>
          </w:tcPr>
          <w:p w14:paraId="58FC36B3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5ECB63AB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BBB6D84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0735A6" w:rsidRPr="00C5270A" w14:paraId="62E96347" w14:textId="77777777" w:rsidTr="00CE6DA7">
        <w:trPr>
          <w:trHeight w:val="50"/>
          <w:jc w:val="center"/>
        </w:trPr>
        <w:tc>
          <w:tcPr>
            <w:tcW w:w="3113" w:type="dxa"/>
            <w:vMerge w:val="restart"/>
          </w:tcPr>
          <w:p w14:paraId="6348D50D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olecular layer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  <w:p w14:paraId="7C223713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presubiculum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  <w:p w14:paraId="47A7CE8F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GC-ML-DG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  <w:p w14:paraId="0BAC2B21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whole hippocampus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  <w:p w14:paraId="66FF4908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ubiculum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  <w:p w14:paraId="6AA1B303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A4 (R</w:t>
            </w:r>
            <w:r w:rsidRPr="00F3744F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49" w:type="dxa"/>
            <w:vMerge w:val="restart"/>
          </w:tcPr>
          <w:p w14:paraId="585D64A3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108 </w:t>
            </w:r>
          </w:p>
          <w:p w14:paraId="11EAA64C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092 </w:t>
            </w:r>
          </w:p>
          <w:p w14:paraId="71FA665B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120 </w:t>
            </w:r>
          </w:p>
          <w:p w14:paraId="2E35AC78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108 </w:t>
            </w:r>
          </w:p>
          <w:p w14:paraId="5C26315D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106 </w:t>
            </w:r>
          </w:p>
          <w:p w14:paraId="40409859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109</w:t>
            </w:r>
          </w:p>
        </w:tc>
        <w:tc>
          <w:tcPr>
            <w:tcW w:w="711" w:type="dxa"/>
            <w:vMerge w:val="restart"/>
          </w:tcPr>
          <w:p w14:paraId="092166D3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4.55</w:t>
            </w:r>
          </w:p>
          <w:p w14:paraId="617273FB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4.38</w:t>
            </w:r>
          </w:p>
          <w:p w14:paraId="7ED86163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4.26</w:t>
            </w:r>
          </w:p>
          <w:p w14:paraId="4E1D00CF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3.99</w:t>
            </w:r>
          </w:p>
          <w:p w14:paraId="49B4EA21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3.99</w:t>
            </w:r>
          </w:p>
          <w:p w14:paraId="3C86C12A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3.78</w:t>
            </w:r>
          </w:p>
        </w:tc>
        <w:tc>
          <w:tcPr>
            <w:tcW w:w="865" w:type="dxa"/>
            <w:vMerge w:val="restart"/>
          </w:tcPr>
          <w:p w14:paraId="18AD458C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14</w:t>
            </w:r>
          </w:p>
          <w:p w14:paraId="4A51C4CE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18</w:t>
            </w:r>
          </w:p>
          <w:p w14:paraId="3DF7EE79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21</w:t>
            </w:r>
          </w:p>
          <w:p w14:paraId="6B84776A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31</w:t>
            </w:r>
          </w:p>
          <w:p w14:paraId="53E6071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32</w:t>
            </w:r>
          </w:p>
          <w:p w14:paraId="3AAA87EC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44</w:t>
            </w:r>
          </w:p>
        </w:tc>
        <w:tc>
          <w:tcPr>
            <w:tcW w:w="3109" w:type="dxa"/>
          </w:tcPr>
          <w:p w14:paraId="3B2D33AA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none</w:t>
            </w:r>
          </w:p>
        </w:tc>
        <w:tc>
          <w:tcPr>
            <w:tcW w:w="851" w:type="dxa"/>
          </w:tcPr>
          <w:p w14:paraId="5023CCCF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0875090E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E90820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7621601F" w14:textId="77777777" w:rsidTr="00CE6DA7">
        <w:trPr>
          <w:trHeight w:val="50"/>
          <w:jc w:val="center"/>
        </w:trPr>
        <w:tc>
          <w:tcPr>
            <w:tcW w:w="3113" w:type="dxa"/>
            <w:vMerge/>
          </w:tcPr>
          <w:p w14:paraId="2E9288B7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469399DD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278294C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5792091B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E7E6E6" w:themeFill="background2"/>
          </w:tcPr>
          <w:p w14:paraId="18742BD9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E130C">
              <w:rPr>
                <w:rFonts w:ascii="Cambria" w:hAnsi="Cambria"/>
                <w:b/>
                <w:sz w:val="16"/>
                <w:szCs w:val="16"/>
              </w:rPr>
              <w:t>Verbal fluency</w:t>
            </w:r>
          </w:p>
        </w:tc>
        <w:tc>
          <w:tcPr>
            <w:tcW w:w="851" w:type="dxa"/>
            <w:shd w:val="clear" w:color="auto" w:fill="E7E6E6" w:themeFill="background2"/>
          </w:tcPr>
          <w:p w14:paraId="3BC2F1E8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40C73576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55AC416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0735A6" w:rsidRPr="00C5270A" w14:paraId="27F7DB9E" w14:textId="77777777" w:rsidTr="00CE6DA7">
        <w:trPr>
          <w:trHeight w:val="200"/>
          <w:jc w:val="center"/>
        </w:trPr>
        <w:tc>
          <w:tcPr>
            <w:tcW w:w="3113" w:type="dxa"/>
            <w:vMerge/>
          </w:tcPr>
          <w:p w14:paraId="7971872F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135C151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4EA1759C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2329B73E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</w:tcPr>
          <w:p w14:paraId="126789A3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AE130C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851" w:type="dxa"/>
          </w:tcPr>
          <w:p w14:paraId="2917E9F7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77619B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E8259E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78349301" w14:textId="77777777" w:rsidTr="00CE6DA7">
        <w:trPr>
          <w:trHeight w:val="290"/>
          <w:jc w:val="center"/>
        </w:trPr>
        <w:tc>
          <w:tcPr>
            <w:tcW w:w="3113" w:type="dxa"/>
            <w:vMerge/>
          </w:tcPr>
          <w:p w14:paraId="6AB0FF3B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233C7B8A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625C0F5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00C5248C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</w:tcPr>
          <w:p w14:paraId="2617BB38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etrolenticul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L)</w:t>
            </w:r>
          </w:p>
        </w:tc>
        <w:tc>
          <w:tcPr>
            <w:tcW w:w="851" w:type="dxa"/>
          </w:tcPr>
          <w:p w14:paraId="77761B33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0.0100</w:t>
            </w:r>
          </w:p>
        </w:tc>
        <w:tc>
          <w:tcPr>
            <w:tcW w:w="708" w:type="dxa"/>
          </w:tcPr>
          <w:p w14:paraId="08FE604A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4.05</w:t>
            </w:r>
          </w:p>
        </w:tc>
        <w:tc>
          <w:tcPr>
            <w:tcW w:w="851" w:type="dxa"/>
          </w:tcPr>
          <w:p w14:paraId="21C0B035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0.0029</w:t>
            </w:r>
          </w:p>
        </w:tc>
      </w:tr>
      <w:tr w:rsidR="000735A6" w:rsidRPr="00C5270A" w14:paraId="3DB349F9" w14:textId="77777777" w:rsidTr="00CE6DA7">
        <w:trPr>
          <w:trHeight w:val="210"/>
          <w:jc w:val="center"/>
        </w:trPr>
        <w:tc>
          <w:tcPr>
            <w:tcW w:w="3113" w:type="dxa"/>
            <w:vMerge/>
          </w:tcPr>
          <w:p w14:paraId="13F87E95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3F1CDF4A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51AEE67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3DCC08C5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</w:tcPr>
          <w:p w14:paraId="5779477B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AE130C">
              <w:rPr>
                <w:rFonts w:ascii="Cambria" w:hAnsi="Cambr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51" w:type="dxa"/>
          </w:tcPr>
          <w:p w14:paraId="62B81252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A3CF6C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5930D6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2E74D0B6" w14:textId="77777777" w:rsidTr="00CE6DA7">
        <w:trPr>
          <w:trHeight w:val="50"/>
          <w:jc w:val="center"/>
        </w:trPr>
        <w:tc>
          <w:tcPr>
            <w:tcW w:w="3113" w:type="dxa"/>
            <w:vMerge/>
          </w:tcPr>
          <w:p w14:paraId="2229B332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34CC418F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1AFBCDDD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491552A1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</w:tcPr>
          <w:p w14:paraId="520FBEEF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etrolenticul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</w:t>
            </w:r>
            <w:r w:rsidRPr="00AE130C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11CA580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-0.0125</w:t>
            </w:r>
          </w:p>
        </w:tc>
        <w:tc>
          <w:tcPr>
            <w:tcW w:w="708" w:type="dxa"/>
          </w:tcPr>
          <w:p w14:paraId="0305EEB4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-3.94</w:t>
            </w:r>
          </w:p>
        </w:tc>
        <w:tc>
          <w:tcPr>
            <w:tcW w:w="851" w:type="dxa"/>
          </w:tcPr>
          <w:p w14:paraId="15A322A5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0.0034</w:t>
            </w:r>
          </w:p>
        </w:tc>
      </w:tr>
      <w:tr w:rsidR="000735A6" w:rsidRPr="00C5270A" w14:paraId="3E42DACF" w14:textId="77777777" w:rsidTr="00CE6DA7">
        <w:trPr>
          <w:trHeight w:val="258"/>
          <w:jc w:val="center"/>
        </w:trPr>
        <w:tc>
          <w:tcPr>
            <w:tcW w:w="3113" w:type="dxa"/>
          </w:tcPr>
          <w:p w14:paraId="5277AC82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849" w:type="dxa"/>
          </w:tcPr>
          <w:p w14:paraId="5421E1A0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</w:tcPr>
          <w:p w14:paraId="32D98E45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</w:tcPr>
          <w:p w14:paraId="5F33AA0E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E7E6E6" w:themeFill="background2"/>
          </w:tcPr>
          <w:p w14:paraId="5C0FD5BE" w14:textId="77777777" w:rsidR="000735A6" w:rsidRPr="00C06861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Boston naming test</w:t>
            </w:r>
          </w:p>
        </w:tc>
        <w:tc>
          <w:tcPr>
            <w:tcW w:w="851" w:type="dxa"/>
            <w:shd w:val="clear" w:color="auto" w:fill="E7E6E6" w:themeFill="background2"/>
          </w:tcPr>
          <w:p w14:paraId="6687C11F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0108C012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7BD250A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1DB5735D" w14:textId="77777777" w:rsidTr="00CE6DA7">
        <w:trPr>
          <w:trHeight w:val="243"/>
          <w:jc w:val="center"/>
        </w:trPr>
        <w:tc>
          <w:tcPr>
            <w:tcW w:w="3113" w:type="dxa"/>
            <w:vMerge w:val="restart"/>
          </w:tcPr>
          <w:p w14:paraId="25D104E7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terminalis (R)</w:t>
            </w:r>
          </w:p>
          <w:p w14:paraId="5EB5D341" w14:textId="77777777" w:rsidR="000735A6" w:rsidRPr="00C83266" w:rsidRDefault="000735A6" w:rsidP="000735A6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etrolenticul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</w:t>
            </w:r>
            <w:r w:rsidRPr="00F3744F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49" w:type="dxa"/>
            <w:vMerge w:val="restart"/>
          </w:tcPr>
          <w:p w14:paraId="00764D71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 xml:space="preserve">0.0095 </w:t>
            </w:r>
          </w:p>
          <w:p w14:paraId="55859FF2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100</w:t>
            </w:r>
          </w:p>
        </w:tc>
        <w:tc>
          <w:tcPr>
            <w:tcW w:w="711" w:type="dxa"/>
            <w:vMerge w:val="restart"/>
          </w:tcPr>
          <w:p w14:paraId="0255F417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4.34</w:t>
            </w:r>
          </w:p>
          <w:p w14:paraId="3681C7E2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3.80</w:t>
            </w:r>
          </w:p>
        </w:tc>
        <w:tc>
          <w:tcPr>
            <w:tcW w:w="865" w:type="dxa"/>
            <w:vMerge w:val="restart"/>
          </w:tcPr>
          <w:p w14:paraId="2BDE056B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19</w:t>
            </w:r>
          </w:p>
          <w:p w14:paraId="7F829BF4" w14:textId="77777777" w:rsidR="000735A6" w:rsidRPr="005A6097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3744F">
              <w:rPr>
                <w:rFonts w:ascii="Cambria" w:hAnsi="Cambria"/>
                <w:sz w:val="16"/>
                <w:szCs w:val="16"/>
              </w:rPr>
              <w:t>0.0042</w:t>
            </w:r>
          </w:p>
        </w:tc>
        <w:tc>
          <w:tcPr>
            <w:tcW w:w="3109" w:type="dxa"/>
            <w:shd w:val="clear" w:color="auto" w:fill="auto"/>
          </w:tcPr>
          <w:p w14:paraId="50A5E7C9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 w:hint="eastAsia"/>
                <w:sz w:val="16"/>
                <w:szCs w:val="16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07B9E583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1A67DC1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B32FA33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5A26E470" w14:textId="77777777" w:rsidTr="00CE6DA7">
        <w:trPr>
          <w:trHeight w:val="310"/>
          <w:jc w:val="center"/>
        </w:trPr>
        <w:tc>
          <w:tcPr>
            <w:tcW w:w="3113" w:type="dxa"/>
            <w:vMerge/>
          </w:tcPr>
          <w:p w14:paraId="551766F7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49" w:type="dxa"/>
            <w:vMerge/>
          </w:tcPr>
          <w:p w14:paraId="7DD5E3B3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1" w:type="dxa"/>
            <w:vMerge/>
          </w:tcPr>
          <w:p w14:paraId="118D3F4B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14:paraId="72C1DE0F" w14:textId="77777777" w:rsidR="000735A6" w:rsidRPr="00F3744F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E7E6E6" w:themeFill="background2"/>
          </w:tcPr>
          <w:p w14:paraId="1270E009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K-GDS</w:t>
            </w:r>
            <w:r w:rsidRPr="00A827BB"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851" w:type="dxa"/>
            <w:shd w:val="clear" w:color="auto" w:fill="E7E6E6" w:themeFill="background2"/>
          </w:tcPr>
          <w:p w14:paraId="0F4F730B" w14:textId="77777777" w:rsidR="000735A6" w:rsidRPr="00AD6C8D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75FD2231" w14:textId="77777777" w:rsidR="000735A6" w:rsidRPr="00AD6C8D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B15B0A8" w14:textId="77777777" w:rsidR="000735A6" w:rsidRPr="00AD6C8D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5B24506C" w14:textId="77777777" w:rsidTr="00CE6DA7">
        <w:trPr>
          <w:trHeight w:val="81"/>
          <w:jc w:val="center"/>
        </w:trPr>
        <w:tc>
          <w:tcPr>
            <w:tcW w:w="3113" w:type="dxa"/>
          </w:tcPr>
          <w:p w14:paraId="21167A80" w14:textId="77777777" w:rsidR="000735A6" w:rsidRPr="00A827BB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49" w:type="dxa"/>
          </w:tcPr>
          <w:p w14:paraId="766643DC" w14:textId="77777777" w:rsidR="000735A6" w:rsidRPr="00A827BB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11" w:type="dxa"/>
          </w:tcPr>
          <w:p w14:paraId="4C463413" w14:textId="77777777" w:rsidR="000735A6" w:rsidRPr="00A827BB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65" w:type="dxa"/>
          </w:tcPr>
          <w:p w14:paraId="3C489F22" w14:textId="77777777" w:rsidR="000735A6" w:rsidRPr="00A827BB" w:rsidRDefault="000735A6" w:rsidP="000735A6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109" w:type="dxa"/>
            <w:shd w:val="clear" w:color="auto" w:fill="auto"/>
          </w:tcPr>
          <w:p w14:paraId="490DBA36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2EAD81CF" w14:textId="77777777" w:rsidR="000735A6" w:rsidRPr="00443DC3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159B405" w14:textId="77777777" w:rsidR="000735A6" w:rsidRPr="00443DC3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95C0B24" w14:textId="77777777" w:rsidR="000735A6" w:rsidRPr="00443DC3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0735A6" w:rsidRPr="00C5270A" w14:paraId="1B94C5CF" w14:textId="77777777" w:rsidTr="00CE6DA7">
        <w:trPr>
          <w:trHeight w:val="258"/>
          <w:jc w:val="center"/>
        </w:trPr>
        <w:tc>
          <w:tcPr>
            <w:tcW w:w="3113" w:type="dxa"/>
          </w:tcPr>
          <w:p w14:paraId="1B2E3240" w14:textId="77777777" w:rsidR="000735A6" w:rsidRPr="00AE130C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etrolenticul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L)</w:t>
            </w:r>
          </w:p>
          <w:p w14:paraId="564A941F" w14:textId="77777777" w:rsidR="000735A6" w:rsidRPr="00C83266" w:rsidRDefault="000735A6" w:rsidP="000735A6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ornix (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cres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>)</w:t>
            </w:r>
            <w:r w:rsidR="00012D22">
              <w:rPr>
                <w:rFonts w:ascii="Cambria" w:hAnsi="Cambria"/>
                <w:sz w:val="16"/>
                <w:szCs w:val="16"/>
              </w:rPr>
              <w:t>/</w:t>
            </w:r>
            <w:proofErr w:type="spellStart"/>
            <w:r w:rsidR="00012D22">
              <w:rPr>
                <w:rFonts w:ascii="Cambria" w:hAnsi="Cambria"/>
                <w:sz w:val="16"/>
                <w:szCs w:val="16"/>
              </w:rPr>
              <w:t>stri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terminalis (R)</w:t>
            </w:r>
          </w:p>
        </w:tc>
        <w:tc>
          <w:tcPr>
            <w:tcW w:w="849" w:type="dxa"/>
          </w:tcPr>
          <w:p w14:paraId="06213F0F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 xml:space="preserve">-0.0125 </w:t>
            </w:r>
          </w:p>
          <w:p w14:paraId="447CD51A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-0</w:t>
            </w:r>
            <w:r>
              <w:rPr>
                <w:rFonts w:ascii="Cambria" w:hAnsi="Cambria"/>
                <w:sz w:val="16"/>
                <w:szCs w:val="16"/>
              </w:rPr>
              <w:t>.0136</w:t>
            </w:r>
          </w:p>
        </w:tc>
        <w:tc>
          <w:tcPr>
            <w:tcW w:w="711" w:type="dxa"/>
          </w:tcPr>
          <w:p w14:paraId="04081832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-4.23</w:t>
            </w:r>
          </w:p>
          <w:p w14:paraId="4594F029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3.75</w:t>
            </w:r>
          </w:p>
        </w:tc>
        <w:tc>
          <w:tcPr>
            <w:tcW w:w="865" w:type="dxa"/>
          </w:tcPr>
          <w:p w14:paraId="7DCE1EFF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E130C">
              <w:rPr>
                <w:rFonts w:ascii="Cambria" w:hAnsi="Cambria"/>
                <w:sz w:val="16"/>
                <w:szCs w:val="16"/>
              </w:rPr>
              <w:t>0.0022</w:t>
            </w:r>
          </w:p>
          <w:p w14:paraId="67880F20" w14:textId="77777777" w:rsidR="000735A6" w:rsidRPr="00AE130C" w:rsidRDefault="000735A6" w:rsidP="000735A6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46</w:t>
            </w:r>
          </w:p>
        </w:tc>
        <w:tc>
          <w:tcPr>
            <w:tcW w:w="3109" w:type="dxa"/>
            <w:shd w:val="clear" w:color="auto" w:fill="auto"/>
          </w:tcPr>
          <w:p w14:paraId="69B92D71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0113AB2" w14:textId="77777777" w:rsidR="000735A6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30056EB2" w14:textId="77777777" w:rsidR="000735A6" w:rsidRPr="00F75232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B7466B3" w14:textId="77777777" w:rsidR="000735A6" w:rsidRPr="00F75232" w:rsidRDefault="000735A6" w:rsidP="000735A6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35755571" w14:textId="77777777" w:rsidR="00C05E67" w:rsidRDefault="00C05E67" w:rsidP="00C05E67">
      <w:pPr>
        <w:spacing w:line="360" w:lineRule="auto"/>
        <w:rPr>
          <w:rFonts w:ascii="Cambria" w:hAnsi="Cambria"/>
          <w:szCs w:val="20"/>
        </w:rPr>
      </w:pPr>
      <w:proofErr w:type="gramStart"/>
      <w:r>
        <w:rPr>
          <w:rFonts w:ascii="Cambria" w:hAnsi="Cambria"/>
          <w:szCs w:val="20"/>
        </w:rPr>
        <w:t xml:space="preserve">CA, </w:t>
      </w:r>
      <w:proofErr w:type="spellStart"/>
      <w:r w:rsidRPr="00A219B4">
        <w:rPr>
          <w:rFonts w:ascii="Cambria" w:hAnsi="Cambria"/>
          <w:szCs w:val="20"/>
        </w:rPr>
        <w:t>Cornu</w:t>
      </w:r>
      <w:proofErr w:type="spellEnd"/>
      <w:r w:rsidRPr="00A219B4">
        <w:rPr>
          <w:rFonts w:ascii="Cambria" w:hAnsi="Cambria"/>
          <w:szCs w:val="20"/>
        </w:rPr>
        <w:t xml:space="preserve"> </w:t>
      </w:r>
      <w:proofErr w:type="spellStart"/>
      <w:r w:rsidRPr="00A219B4">
        <w:rPr>
          <w:rFonts w:ascii="Cambria" w:hAnsi="Cambria"/>
          <w:szCs w:val="20"/>
        </w:rPr>
        <w:t>Ammonis</w:t>
      </w:r>
      <w:proofErr w:type="spellEnd"/>
      <w:r>
        <w:rPr>
          <w:rFonts w:ascii="Cambria" w:hAnsi="Cambria"/>
          <w:szCs w:val="20"/>
        </w:rPr>
        <w:t>; GC-ML-</w:t>
      </w:r>
      <w:r w:rsidRPr="00AF0B8F">
        <w:rPr>
          <w:rFonts w:ascii="Cambria" w:hAnsi="Cambria"/>
          <w:szCs w:val="20"/>
        </w:rPr>
        <w:t>DG</w:t>
      </w:r>
      <w:r>
        <w:rPr>
          <w:rFonts w:ascii="Cambria" w:hAnsi="Cambria"/>
          <w:szCs w:val="20"/>
        </w:rPr>
        <w:t>, granule cell layer-molecular layer-dentate gyrus; HATA, hippo</w:t>
      </w:r>
      <w:r w:rsidR="00272425">
        <w:rPr>
          <w:rFonts w:ascii="Cambria" w:hAnsi="Cambria"/>
          <w:szCs w:val="20"/>
        </w:rPr>
        <w:t xml:space="preserve">campus-amygdala-transition-area; SFOF, superior </w:t>
      </w:r>
      <w:proofErr w:type="spellStart"/>
      <w:r w:rsidR="00272425">
        <w:rPr>
          <w:rFonts w:ascii="Cambria" w:hAnsi="Cambria"/>
          <w:szCs w:val="20"/>
        </w:rPr>
        <w:t>fronto</w:t>
      </w:r>
      <w:proofErr w:type="spellEnd"/>
      <w:r w:rsidR="00272425">
        <w:rPr>
          <w:rFonts w:ascii="Cambria" w:hAnsi="Cambria"/>
          <w:szCs w:val="20"/>
        </w:rPr>
        <w:t>-occipital fasciculus.</w:t>
      </w:r>
      <w:proofErr w:type="gramEnd"/>
    </w:p>
    <w:p w14:paraId="715B8F36" w14:textId="77777777" w:rsidR="00562AC9" w:rsidRPr="00C05E67" w:rsidRDefault="00562AC9" w:rsidP="00B31845">
      <w:pPr>
        <w:spacing w:line="360" w:lineRule="auto"/>
        <w:rPr>
          <w:rFonts w:ascii="Cambria" w:hAnsi="Cambria"/>
          <w:sz w:val="24"/>
          <w:szCs w:val="24"/>
        </w:rPr>
      </w:pPr>
    </w:p>
    <w:p w14:paraId="60920F8A" w14:textId="77777777" w:rsidR="00272425" w:rsidRDefault="00F270E9" w:rsidP="00272425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  <w:r w:rsidR="00272425">
        <w:rPr>
          <w:rFonts w:ascii="Cambria" w:hAnsi="Cambria"/>
          <w:sz w:val="24"/>
          <w:szCs w:val="24"/>
        </w:rPr>
        <w:lastRenderedPageBreak/>
        <w:t xml:space="preserve">Supplementary </w:t>
      </w:r>
      <w:r w:rsidR="00272425">
        <w:rPr>
          <w:rFonts w:ascii="Cambria" w:hAnsi="Cambria" w:hint="eastAsia"/>
          <w:sz w:val="24"/>
          <w:szCs w:val="24"/>
        </w:rPr>
        <w:t xml:space="preserve">Table </w:t>
      </w:r>
      <w:r w:rsidR="007376AC">
        <w:rPr>
          <w:rFonts w:ascii="Cambria" w:hAnsi="Cambria"/>
          <w:sz w:val="24"/>
          <w:szCs w:val="24"/>
        </w:rPr>
        <w:t>4</w:t>
      </w:r>
      <w:r w:rsidR="002D3AC5">
        <w:rPr>
          <w:rFonts w:ascii="Cambria" w:hAnsi="Cambria" w:hint="eastAsia"/>
          <w:sz w:val="24"/>
          <w:szCs w:val="24"/>
        </w:rPr>
        <w:t>:</w:t>
      </w:r>
      <w:r w:rsidR="00272425">
        <w:rPr>
          <w:rFonts w:ascii="Cambria" w:hAnsi="Cambria" w:hint="eastAsia"/>
          <w:sz w:val="24"/>
          <w:szCs w:val="24"/>
        </w:rPr>
        <w:t xml:space="preserve"> Hippocampal subfield</w:t>
      </w:r>
      <w:r w:rsidR="00272425">
        <w:rPr>
          <w:rFonts w:ascii="Cambria" w:hAnsi="Cambria"/>
          <w:sz w:val="24"/>
          <w:szCs w:val="24"/>
        </w:rPr>
        <w:t>s</w:t>
      </w:r>
      <w:r w:rsidR="00272425">
        <w:rPr>
          <w:rFonts w:ascii="Cambria" w:hAnsi="Cambria" w:hint="eastAsia"/>
          <w:sz w:val="24"/>
          <w:szCs w:val="24"/>
        </w:rPr>
        <w:t xml:space="preserve"> and </w:t>
      </w:r>
      <w:r w:rsidR="00272425">
        <w:rPr>
          <w:rFonts w:ascii="Cambria" w:hAnsi="Cambria"/>
          <w:sz w:val="24"/>
          <w:szCs w:val="24"/>
        </w:rPr>
        <w:t xml:space="preserve">fiber tracts that are significantly (p&lt;0.005) correlated with the latent variables </w:t>
      </w:r>
      <w:r w:rsidR="001637B1">
        <w:rPr>
          <w:rFonts w:ascii="Cambria" w:hAnsi="Cambria"/>
          <w:sz w:val="24"/>
          <w:szCs w:val="24"/>
        </w:rPr>
        <w:t>with regard to the scores of 7 CERAD-K subdomains and K-GDS</w:t>
      </w:r>
      <w:r w:rsidR="00272425">
        <w:rPr>
          <w:rFonts w:ascii="Cambria" w:hAnsi="Cambria"/>
          <w:sz w:val="24"/>
          <w:szCs w:val="24"/>
        </w:rPr>
        <w:t xml:space="preserve"> in healthy controls.</w:t>
      </w:r>
    </w:p>
    <w:tbl>
      <w:tblPr>
        <w:tblStyle w:val="a3"/>
        <w:tblW w:w="11057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8"/>
        <w:gridCol w:w="852"/>
        <w:gridCol w:w="710"/>
        <w:gridCol w:w="851"/>
        <w:gridCol w:w="3117"/>
        <w:gridCol w:w="851"/>
        <w:gridCol w:w="708"/>
        <w:gridCol w:w="851"/>
      </w:tblGrid>
      <w:tr w:rsidR="001637B1" w:rsidRPr="00C5270A" w14:paraId="66316AC2" w14:textId="77777777" w:rsidTr="00CE6DA7">
        <w:tc>
          <w:tcPr>
            <w:tcW w:w="3117" w:type="dxa"/>
            <w:gridSpan w:val="2"/>
            <w:shd w:val="clear" w:color="auto" w:fill="E7E6E6" w:themeFill="background2"/>
          </w:tcPr>
          <w:p w14:paraId="5E6B03F6" w14:textId="77777777" w:rsidR="001637B1" w:rsidRPr="00A827BB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MMSE</w:t>
            </w:r>
            <w:r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852" w:type="dxa"/>
            <w:shd w:val="clear" w:color="auto" w:fill="E7E6E6" w:themeFill="background2"/>
          </w:tcPr>
          <w:p w14:paraId="4A83E49C" w14:textId="16CC6292" w:rsidR="001637B1" w:rsidRPr="00C5270A" w:rsidRDefault="00250D3A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gramStart"/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r w:rsidR="001637B1">
              <w:rPr>
                <w:rFonts w:ascii="Cambria" w:hAnsi="Cambria" w:hint="eastAsia"/>
                <w:sz w:val="16"/>
                <w:szCs w:val="16"/>
              </w:rPr>
              <w:t>eg</w:t>
            </w:r>
            <w:proofErr w:type="gramEnd"/>
            <w:r w:rsidR="001637B1">
              <w:rPr>
                <w:rFonts w:ascii="Cambria" w:hAnsi="Cambria" w:hint="eastAsia"/>
                <w:sz w:val="16"/>
                <w:szCs w:val="16"/>
              </w:rPr>
              <w:t>.</w:t>
            </w:r>
            <w:r w:rsidR="001637B1" w:rsidRPr="00C5270A">
              <w:rPr>
                <w:rFonts w:ascii="Cambria" w:hAnsi="Cambria" w:hint="eastAsia"/>
                <w:sz w:val="16"/>
                <w:szCs w:val="16"/>
              </w:rPr>
              <w:t xml:space="preserve"> </w:t>
            </w:r>
            <w:proofErr w:type="spellStart"/>
            <w:r w:rsidR="001637B1">
              <w:rPr>
                <w:rFonts w:ascii="Cambria" w:hAnsi="Cambria"/>
                <w:sz w:val="16"/>
                <w:szCs w:val="16"/>
              </w:rPr>
              <w:t>coef</w:t>
            </w:r>
            <w:proofErr w:type="spellEnd"/>
            <w:r w:rsidR="001637B1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10" w:type="dxa"/>
            <w:shd w:val="clear" w:color="auto" w:fill="E7E6E6" w:themeFill="background2"/>
          </w:tcPr>
          <w:p w14:paraId="40E61242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555742CB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  <w:tc>
          <w:tcPr>
            <w:tcW w:w="3117" w:type="dxa"/>
            <w:shd w:val="clear" w:color="auto" w:fill="E7E6E6" w:themeFill="background2"/>
          </w:tcPr>
          <w:p w14:paraId="0FAA5744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memory</w:t>
            </w:r>
          </w:p>
        </w:tc>
        <w:tc>
          <w:tcPr>
            <w:tcW w:w="851" w:type="dxa"/>
            <w:shd w:val="clear" w:color="auto" w:fill="E7E6E6" w:themeFill="background2"/>
          </w:tcPr>
          <w:p w14:paraId="14E2864D" w14:textId="01D74B7E" w:rsidR="001637B1" w:rsidRPr="00C5270A" w:rsidRDefault="00250D3A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r</w:t>
            </w:r>
            <w:bookmarkStart w:id="0" w:name="_GoBack"/>
            <w:bookmarkEnd w:id="0"/>
            <w:r w:rsidR="001637B1">
              <w:rPr>
                <w:rFonts w:ascii="Cambria" w:hAnsi="Cambria" w:hint="eastAsia"/>
                <w:sz w:val="16"/>
                <w:szCs w:val="16"/>
              </w:rPr>
              <w:t>eg.</w:t>
            </w:r>
            <w:r w:rsidR="001637B1" w:rsidRPr="00C5270A">
              <w:rPr>
                <w:rFonts w:ascii="Cambria" w:hAnsi="Cambria" w:hint="eastAsia"/>
                <w:sz w:val="16"/>
                <w:szCs w:val="16"/>
              </w:rPr>
              <w:t xml:space="preserve"> </w:t>
            </w:r>
            <w:proofErr w:type="spellStart"/>
            <w:r w:rsidR="001637B1">
              <w:rPr>
                <w:rFonts w:ascii="Cambria" w:hAnsi="Cambria"/>
                <w:sz w:val="16"/>
                <w:szCs w:val="16"/>
              </w:rPr>
              <w:t>coef</w:t>
            </w:r>
            <w:proofErr w:type="spellEnd"/>
            <w:r w:rsidR="001637B1">
              <w:rPr>
                <w:rFonts w:ascii="Cambria" w:hAnsi="Cambria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E7E6E6" w:themeFill="background2"/>
          </w:tcPr>
          <w:p w14:paraId="5146ED19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5270A">
              <w:rPr>
                <w:rFonts w:ascii="Cambria" w:hAnsi="Cambria" w:hint="eastAsia"/>
                <w:sz w:val="16"/>
                <w:szCs w:val="16"/>
              </w:rPr>
              <w:t>t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2902A99B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p-value</w:t>
            </w:r>
          </w:p>
        </w:tc>
      </w:tr>
      <w:tr w:rsidR="001637B1" w:rsidRPr="00C5270A" w14:paraId="04C41AD9" w14:textId="77777777" w:rsidTr="00CE6DA7">
        <w:trPr>
          <w:trHeight w:val="170"/>
        </w:trPr>
        <w:tc>
          <w:tcPr>
            <w:tcW w:w="3117" w:type="dxa"/>
            <w:gridSpan w:val="2"/>
          </w:tcPr>
          <w:p w14:paraId="10D9914F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852" w:type="dxa"/>
          </w:tcPr>
          <w:p w14:paraId="05A84EB5" w14:textId="77777777" w:rsidR="001637B1" w:rsidRPr="00F2192E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</w:tcPr>
          <w:p w14:paraId="24E0226A" w14:textId="77777777" w:rsidR="001637B1" w:rsidRPr="00C5270A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4594F9E0" w14:textId="77777777" w:rsidR="001637B1" w:rsidRPr="00C5270A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shd w:val="clear" w:color="auto" w:fill="auto"/>
          </w:tcPr>
          <w:p w14:paraId="7F42D725" w14:textId="77777777" w:rsidR="001637B1" w:rsidRPr="00A827BB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C26A3C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42449F4D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DA0265C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3EC8C02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15E487DF" w14:textId="77777777" w:rsidTr="00CE6DA7">
        <w:trPr>
          <w:trHeight w:val="53"/>
        </w:trPr>
        <w:tc>
          <w:tcPr>
            <w:tcW w:w="3117" w:type="dxa"/>
            <w:gridSpan w:val="2"/>
            <w:shd w:val="clear" w:color="auto" w:fill="E7E6E6" w:themeFill="background2"/>
          </w:tcPr>
          <w:p w14:paraId="72469C71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Constructional praxis</w:t>
            </w:r>
          </w:p>
        </w:tc>
        <w:tc>
          <w:tcPr>
            <w:tcW w:w="852" w:type="dxa"/>
            <w:shd w:val="clear" w:color="auto" w:fill="E7E6E6" w:themeFill="background2"/>
          </w:tcPr>
          <w:p w14:paraId="19ECA24D" w14:textId="77777777" w:rsidR="001637B1" w:rsidRPr="00F2192E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61B1235" w14:textId="77777777" w:rsidR="001637B1" w:rsidRPr="00F2192E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7963180" w14:textId="77777777" w:rsidR="001637B1" w:rsidRPr="00F75232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shd w:val="clear" w:color="auto" w:fill="E7E6E6" w:themeFill="background2"/>
          </w:tcPr>
          <w:p w14:paraId="57F5E8D2" w14:textId="77777777" w:rsidR="001637B1" w:rsidRPr="00C26A3C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recall</w:t>
            </w:r>
          </w:p>
        </w:tc>
        <w:tc>
          <w:tcPr>
            <w:tcW w:w="851" w:type="dxa"/>
            <w:shd w:val="clear" w:color="auto" w:fill="E7E6E6" w:themeFill="background2"/>
          </w:tcPr>
          <w:p w14:paraId="0FF19ABB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42C9B4A0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F233CE9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691BE210" w14:textId="77777777" w:rsidTr="00CE6DA7">
        <w:trPr>
          <w:trHeight w:val="109"/>
        </w:trPr>
        <w:tc>
          <w:tcPr>
            <w:tcW w:w="3117" w:type="dxa"/>
            <w:gridSpan w:val="2"/>
          </w:tcPr>
          <w:p w14:paraId="7B3D2597" w14:textId="77777777" w:rsidR="001637B1" w:rsidRPr="00C83266" w:rsidRDefault="001637B1" w:rsidP="001637B1">
            <w:pPr>
              <w:spacing w:line="360" w:lineRule="auto"/>
              <w:rPr>
                <w:rFonts w:ascii="Cambria" w:hAnsi="Cambria"/>
                <w:b/>
                <w:i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852" w:type="dxa"/>
          </w:tcPr>
          <w:p w14:paraId="73D7F8CE" w14:textId="77777777" w:rsidR="001637B1" w:rsidRPr="00C84706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</w:tcPr>
          <w:p w14:paraId="3F70E6DB" w14:textId="77777777" w:rsidR="001637B1" w:rsidRPr="00C84706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552850" w14:textId="77777777" w:rsidR="001637B1" w:rsidRPr="00C84706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shd w:val="clear" w:color="auto" w:fill="auto"/>
          </w:tcPr>
          <w:p w14:paraId="02F86D38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FA</w:t>
            </w:r>
          </w:p>
        </w:tc>
        <w:tc>
          <w:tcPr>
            <w:tcW w:w="851" w:type="dxa"/>
            <w:shd w:val="clear" w:color="auto" w:fill="auto"/>
          </w:tcPr>
          <w:p w14:paraId="0F829CE4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20C99C5E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1807BD7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27636DAD" w14:textId="77777777" w:rsidTr="00CE6DA7">
        <w:trPr>
          <w:trHeight w:val="100"/>
        </w:trPr>
        <w:tc>
          <w:tcPr>
            <w:tcW w:w="3117" w:type="dxa"/>
            <w:gridSpan w:val="2"/>
            <w:shd w:val="clear" w:color="auto" w:fill="E7E6E6" w:themeFill="background2"/>
          </w:tcPr>
          <w:p w14:paraId="6DBC5C7F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Word list recognition</w:t>
            </w:r>
          </w:p>
        </w:tc>
        <w:tc>
          <w:tcPr>
            <w:tcW w:w="852" w:type="dxa"/>
            <w:shd w:val="clear" w:color="auto" w:fill="E7E6E6" w:themeFill="background2"/>
          </w:tcPr>
          <w:p w14:paraId="6E35686C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1F3F3D8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6DE5BA4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</w:tcPr>
          <w:p w14:paraId="2B6E88EF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posterior corona </w:t>
            </w:r>
            <w:proofErr w:type="spellStart"/>
            <w:r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A87F0F2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20</w:t>
            </w:r>
          </w:p>
        </w:tc>
        <w:tc>
          <w:tcPr>
            <w:tcW w:w="708" w:type="dxa"/>
          </w:tcPr>
          <w:p w14:paraId="5C334FA0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85</w:t>
            </w:r>
          </w:p>
        </w:tc>
        <w:tc>
          <w:tcPr>
            <w:tcW w:w="851" w:type="dxa"/>
          </w:tcPr>
          <w:p w14:paraId="3782938E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0.0039</w:t>
            </w:r>
          </w:p>
        </w:tc>
      </w:tr>
      <w:tr w:rsidR="001637B1" w:rsidRPr="00C5270A" w14:paraId="74A6640B" w14:textId="77777777" w:rsidTr="00CE6DA7">
        <w:trPr>
          <w:trHeight w:val="50"/>
        </w:trPr>
        <w:tc>
          <w:tcPr>
            <w:tcW w:w="3117" w:type="dxa"/>
            <w:gridSpan w:val="2"/>
          </w:tcPr>
          <w:p w14:paraId="2C735D71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74E59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852" w:type="dxa"/>
          </w:tcPr>
          <w:p w14:paraId="60D4787D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</w:tcPr>
          <w:p w14:paraId="521F3557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4E33F5" w14:textId="77777777" w:rsidR="001637B1" w:rsidRPr="005A6097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</w:tcPr>
          <w:p w14:paraId="5D2C0050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51" w:type="dxa"/>
          </w:tcPr>
          <w:p w14:paraId="7C14F3BF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D7DBCD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181339" w14:textId="77777777" w:rsidR="001637B1" w:rsidRPr="00DF218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1D1336A3" w14:textId="77777777" w:rsidTr="00CE6DA7">
        <w:trPr>
          <w:trHeight w:val="210"/>
        </w:trPr>
        <w:tc>
          <w:tcPr>
            <w:tcW w:w="3117" w:type="dxa"/>
            <w:gridSpan w:val="2"/>
            <w:shd w:val="clear" w:color="auto" w:fill="E7E6E6" w:themeFill="background2"/>
          </w:tcPr>
          <w:p w14:paraId="2E59013E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  <w:r w:rsidRPr="00F74E59">
              <w:rPr>
                <w:rFonts w:ascii="Cambria" w:hAnsi="Cambria"/>
                <w:b/>
                <w:sz w:val="16"/>
                <w:szCs w:val="16"/>
              </w:rPr>
              <w:t>Verbal fluency</w:t>
            </w:r>
          </w:p>
        </w:tc>
        <w:tc>
          <w:tcPr>
            <w:tcW w:w="852" w:type="dxa"/>
            <w:shd w:val="clear" w:color="auto" w:fill="E7E6E6" w:themeFill="background2"/>
          </w:tcPr>
          <w:p w14:paraId="27917C1F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3536783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1B6D38D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3117" w:type="dxa"/>
            <w:vMerge w:val="restart"/>
          </w:tcPr>
          <w:p w14:paraId="5DDE7C39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4E5571">
              <w:rPr>
                <w:rFonts w:ascii="Cambria" w:hAnsi="Cambria"/>
                <w:sz w:val="16"/>
                <w:szCs w:val="16"/>
              </w:rPr>
              <w:t xml:space="preserve">osterior corona </w:t>
            </w:r>
            <w:proofErr w:type="spellStart"/>
            <w:r w:rsidRPr="004E5571"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 w:rsidRPr="004E5571">
              <w:rPr>
                <w:rFonts w:ascii="Cambria" w:hAnsi="Cambria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3B5072CC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</w:t>
            </w:r>
            <w:r w:rsidRPr="004E5571">
              <w:rPr>
                <w:rFonts w:ascii="Cambria" w:hAnsi="Cambria"/>
                <w:sz w:val="16"/>
                <w:szCs w:val="16"/>
              </w:rPr>
              <w:t xml:space="preserve">osterior thalamic radiation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1850CFA8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</w:t>
            </w:r>
            <w:r w:rsidRPr="004E5571">
              <w:rPr>
                <w:rFonts w:ascii="Cambria" w:hAnsi="Cambria"/>
                <w:sz w:val="16"/>
                <w:szCs w:val="16"/>
              </w:rPr>
              <w:t>ornix column and body of fornix</w:t>
            </w:r>
          </w:p>
          <w:p w14:paraId="6F3B27CF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</w:t>
            </w:r>
            <w:r w:rsidRPr="004E5571">
              <w:rPr>
                <w:rFonts w:ascii="Cambria" w:hAnsi="Cambria"/>
                <w:sz w:val="16"/>
                <w:szCs w:val="16"/>
              </w:rPr>
              <w:t xml:space="preserve">nterior corona </w:t>
            </w:r>
            <w:proofErr w:type="spellStart"/>
            <w:r w:rsidRPr="004E5571">
              <w:rPr>
                <w:rFonts w:ascii="Cambria" w:hAnsi="Cambria"/>
                <w:sz w:val="16"/>
                <w:szCs w:val="16"/>
              </w:rPr>
              <w:t>radiata</w:t>
            </w:r>
            <w:proofErr w:type="spellEnd"/>
            <w:r w:rsidRPr="004E5571">
              <w:rPr>
                <w:rFonts w:ascii="Cambria" w:hAnsi="Cambria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4E5571">
              <w:rPr>
                <w:rFonts w:ascii="Cambria" w:hAnsi="Cambria"/>
                <w:sz w:val="16"/>
                <w:szCs w:val="16"/>
              </w:rPr>
              <w:t>R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4B7330DA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</w:t>
            </w:r>
            <w:r w:rsidRPr="004E5571">
              <w:rPr>
                <w:rFonts w:ascii="Cambria" w:hAnsi="Cambria"/>
                <w:sz w:val="16"/>
                <w:szCs w:val="16"/>
              </w:rPr>
              <w:t xml:space="preserve">agittal stratum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  <w:p w14:paraId="1D25F064" w14:textId="77777777" w:rsidR="001637B1" w:rsidRPr="00C83266" w:rsidRDefault="001637B1" w:rsidP="001637B1">
            <w:pPr>
              <w:spacing w:line="360" w:lineRule="auto"/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</w:t>
            </w:r>
            <w:r w:rsidRPr="004E5571">
              <w:rPr>
                <w:rFonts w:ascii="Cambria" w:hAnsi="Cambria"/>
                <w:sz w:val="16"/>
                <w:szCs w:val="16"/>
              </w:rPr>
              <w:t>etrolenticular</w:t>
            </w:r>
            <w:proofErr w:type="spellEnd"/>
            <w:r w:rsidRPr="004E5571">
              <w:rPr>
                <w:rFonts w:ascii="Cambria" w:hAnsi="Cambria"/>
                <w:sz w:val="16"/>
                <w:szCs w:val="16"/>
              </w:rPr>
              <w:t xml:space="preserve"> part of internal capsule </w:t>
            </w:r>
            <w:r>
              <w:rPr>
                <w:rFonts w:ascii="Cambria" w:hAnsi="Cambria"/>
                <w:sz w:val="16"/>
                <w:szCs w:val="16"/>
              </w:rPr>
              <w:t>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51" w:type="dxa"/>
            <w:vMerge w:val="restart"/>
          </w:tcPr>
          <w:p w14:paraId="5383F3F5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49</w:t>
            </w:r>
          </w:p>
          <w:p w14:paraId="0832F0B9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38</w:t>
            </w:r>
          </w:p>
          <w:p w14:paraId="2549A035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44</w:t>
            </w:r>
          </w:p>
          <w:p w14:paraId="1493D12C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67</w:t>
            </w:r>
          </w:p>
          <w:p w14:paraId="05CC3624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40</w:t>
            </w:r>
          </w:p>
          <w:p w14:paraId="0645BC8D" w14:textId="77777777" w:rsidR="001637B1" w:rsidRPr="00F2192E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0.0172</w:t>
            </w:r>
          </w:p>
          <w:p w14:paraId="3C5F2CEA" w14:textId="77777777" w:rsidR="001637B1" w:rsidRPr="00F2192E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vMerge w:val="restart"/>
          </w:tcPr>
          <w:p w14:paraId="2A4ACF9F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6.73</w:t>
            </w:r>
          </w:p>
          <w:p w14:paraId="130BCC99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5.88</w:t>
            </w:r>
          </w:p>
          <w:p w14:paraId="46B4C826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5.32</w:t>
            </w:r>
          </w:p>
          <w:p w14:paraId="206F26FC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4.83</w:t>
            </w:r>
          </w:p>
          <w:p w14:paraId="63374878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4.39</w:t>
            </w:r>
          </w:p>
          <w:p w14:paraId="5AE402E7" w14:textId="77777777" w:rsidR="001637B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3.80</w:t>
            </w:r>
          </w:p>
        </w:tc>
        <w:tc>
          <w:tcPr>
            <w:tcW w:w="851" w:type="dxa"/>
            <w:vMerge w:val="restart"/>
          </w:tcPr>
          <w:p w14:paraId="7850338D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 xml:space="preserve">0.0001 </w:t>
            </w:r>
          </w:p>
          <w:p w14:paraId="37D6AE0C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 xml:space="preserve">0.0002 </w:t>
            </w:r>
          </w:p>
          <w:p w14:paraId="41DFC5B8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 xml:space="preserve">0.0005 </w:t>
            </w:r>
          </w:p>
          <w:p w14:paraId="40B108FF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 xml:space="preserve">0.0009 </w:t>
            </w:r>
          </w:p>
          <w:p w14:paraId="62B300B7" w14:textId="77777777" w:rsidR="001637B1" w:rsidRPr="004E557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 xml:space="preserve">0.0017 </w:t>
            </w:r>
          </w:p>
          <w:p w14:paraId="082F63C5" w14:textId="77777777" w:rsidR="001637B1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0.0042</w:t>
            </w:r>
          </w:p>
        </w:tc>
      </w:tr>
      <w:tr w:rsidR="001637B1" w:rsidRPr="00C5270A" w14:paraId="2AE33C4A" w14:textId="77777777" w:rsidTr="00CE6DA7">
        <w:trPr>
          <w:trHeight w:val="230"/>
        </w:trPr>
        <w:tc>
          <w:tcPr>
            <w:tcW w:w="3117" w:type="dxa"/>
            <w:gridSpan w:val="2"/>
          </w:tcPr>
          <w:p w14:paraId="0523DC4B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C83266">
              <w:rPr>
                <w:rFonts w:ascii="Cambria" w:hAnsi="Cambria" w:hint="eastAsia"/>
                <w:b/>
                <w:i/>
                <w:sz w:val="16"/>
                <w:szCs w:val="16"/>
              </w:rPr>
              <w:t>MD</w:t>
            </w:r>
          </w:p>
        </w:tc>
        <w:tc>
          <w:tcPr>
            <w:tcW w:w="852" w:type="dxa"/>
          </w:tcPr>
          <w:p w14:paraId="4BC6CAE3" w14:textId="77777777" w:rsidR="001637B1" w:rsidRPr="00C5270A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</w:tcPr>
          <w:p w14:paraId="246255A9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7CFD26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vMerge/>
            <w:shd w:val="clear" w:color="auto" w:fill="auto"/>
          </w:tcPr>
          <w:p w14:paraId="350882F5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294B710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E3FB448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CF41556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3A6D8285" w14:textId="77777777" w:rsidTr="00CE6DA7">
        <w:trPr>
          <w:trHeight w:val="290"/>
        </w:trPr>
        <w:tc>
          <w:tcPr>
            <w:tcW w:w="3117" w:type="dxa"/>
            <w:gridSpan w:val="2"/>
          </w:tcPr>
          <w:p w14:paraId="6A8CB7A0" w14:textId="77777777" w:rsidR="001637B1" w:rsidRPr="00C5270A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proofErr w:type="spellStart"/>
            <w:r>
              <w:rPr>
                <w:rFonts w:ascii="Cambria" w:hAnsi="Cambria"/>
                <w:sz w:val="16"/>
                <w:szCs w:val="16"/>
              </w:rPr>
              <w:t>r</w:t>
            </w:r>
            <w:r w:rsidRPr="004E5571">
              <w:rPr>
                <w:rFonts w:ascii="Cambria" w:hAnsi="Cambria"/>
                <w:sz w:val="16"/>
                <w:szCs w:val="16"/>
              </w:rPr>
              <w:t>etrolent</w:t>
            </w:r>
            <w:r>
              <w:rPr>
                <w:rFonts w:ascii="Cambria" w:hAnsi="Cambria"/>
                <w:sz w:val="16"/>
                <w:szCs w:val="16"/>
              </w:rPr>
              <w:t>icular</w:t>
            </w:r>
            <w:proofErr w:type="spellEnd"/>
            <w:r>
              <w:rPr>
                <w:rFonts w:ascii="Cambria" w:hAnsi="Cambria"/>
                <w:sz w:val="16"/>
                <w:szCs w:val="16"/>
              </w:rPr>
              <w:t xml:space="preserve"> part of internal capsule (</w:t>
            </w:r>
            <w:r w:rsidRPr="004E5571">
              <w:rPr>
                <w:rFonts w:ascii="Cambria" w:hAnsi="Cambria"/>
                <w:sz w:val="16"/>
                <w:szCs w:val="16"/>
              </w:rPr>
              <w:t>L</w:t>
            </w:r>
            <w:r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852" w:type="dxa"/>
          </w:tcPr>
          <w:p w14:paraId="336D5FAD" w14:textId="77777777" w:rsidR="001637B1" w:rsidRPr="004E557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129</w:t>
            </w:r>
          </w:p>
        </w:tc>
        <w:tc>
          <w:tcPr>
            <w:tcW w:w="710" w:type="dxa"/>
          </w:tcPr>
          <w:p w14:paraId="05FC2E91" w14:textId="77777777" w:rsidR="001637B1" w:rsidRPr="00AD6C8D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3.95</w:t>
            </w:r>
          </w:p>
        </w:tc>
        <w:tc>
          <w:tcPr>
            <w:tcW w:w="851" w:type="dxa"/>
          </w:tcPr>
          <w:p w14:paraId="3693256D" w14:textId="77777777" w:rsidR="001637B1" w:rsidRPr="00AD6C8D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4E5571">
              <w:rPr>
                <w:rFonts w:ascii="Cambria" w:hAnsi="Cambria"/>
                <w:sz w:val="16"/>
                <w:szCs w:val="16"/>
              </w:rPr>
              <w:t>0.0033</w:t>
            </w:r>
          </w:p>
        </w:tc>
        <w:tc>
          <w:tcPr>
            <w:tcW w:w="3117" w:type="dxa"/>
            <w:vMerge/>
            <w:shd w:val="clear" w:color="auto" w:fill="auto"/>
          </w:tcPr>
          <w:p w14:paraId="460F9BA4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FD2C2A2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381BBCF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30ED0D0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6843884F" w14:textId="77777777" w:rsidTr="00CE6DA7">
        <w:trPr>
          <w:trHeight w:val="129"/>
        </w:trPr>
        <w:tc>
          <w:tcPr>
            <w:tcW w:w="3117" w:type="dxa"/>
            <w:gridSpan w:val="2"/>
            <w:shd w:val="clear" w:color="auto" w:fill="E7E6E6" w:themeFill="background2"/>
          </w:tcPr>
          <w:p w14:paraId="163502AF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/>
                <w:b/>
                <w:sz w:val="16"/>
                <w:szCs w:val="16"/>
              </w:rPr>
              <w:t>Boston naming test</w:t>
            </w:r>
          </w:p>
        </w:tc>
        <w:tc>
          <w:tcPr>
            <w:tcW w:w="852" w:type="dxa"/>
            <w:shd w:val="clear" w:color="auto" w:fill="E7E6E6" w:themeFill="background2"/>
          </w:tcPr>
          <w:p w14:paraId="0AB4A94D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FCFAB84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CF3B7CC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vMerge/>
            <w:shd w:val="clear" w:color="auto" w:fill="auto"/>
          </w:tcPr>
          <w:p w14:paraId="5CDF0CF0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4002887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51FBEF9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DEE4114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5C972741" w14:textId="77777777" w:rsidTr="00CE6DA7">
        <w:trPr>
          <w:trHeight w:val="281"/>
        </w:trPr>
        <w:tc>
          <w:tcPr>
            <w:tcW w:w="3109" w:type="dxa"/>
            <w:shd w:val="clear" w:color="auto" w:fill="auto"/>
          </w:tcPr>
          <w:p w14:paraId="01D13C35" w14:textId="77777777" w:rsidR="001637B1" w:rsidRPr="00F74E59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74E59">
              <w:rPr>
                <w:rFonts w:ascii="Cambria" w:hAnsi="Cambria"/>
                <w:sz w:val="16"/>
                <w:szCs w:val="16"/>
              </w:rPr>
              <w:t>none</w:t>
            </w:r>
          </w:p>
        </w:tc>
        <w:tc>
          <w:tcPr>
            <w:tcW w:w="860" w:type="dxa"/>
            <w:gridSpan w:val="2"/>
            <w:shd w:val="clear" w:color="auto" w:fill="auto"/>
          </w:tcPr>
          <w:p w14:paraId="52FF7A3F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2E01972F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E11BDD2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vMerge/>
            <w:shd w:val="clear" w:color="auto" w:fill="auto"/>
          </w:tcPr>
          <w:p w14:paraId="59ABC94D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E5668AA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3FA057E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9B19467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674F7712" w14:textId="77777777" w:rsidTr="00CE6DA7">
        <w:trPr>
          <w:trHeight w:val="53"/>
        </w:trPr>
        <w:tc>
          <w:tcPr>
            <w:tcW w:w="3117" w:type="dxa"/>
            <w:gridSpan w:val="2"/>
            <w:shd w:val="clear" w:color="auto" w:fill="E7E6E6" w:themeFill="background2"/>
          </w:tcPr>
          <w:p w14:paraId="2DC9E1C6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A827BB">
              <w:rPr>
                <w:rFonts w:ascii="Cambria" w:hAnsi="Cambria" w:hint="eastAsia"/>
                <w:b/>
                <w:sz w:val="16"/>
                <w:szCs w:val="16"/>
              </w:rPr>
              <w:t>K-GDS</w:t>
            </w:r>
            <w:r w:rsidRPr="00A827BB">
              <w:rPr>
                <w:rFonts w:ascii="Cambria" w:hAnsi="Cambria"/>
                <w:b/>
                <w:sz w:val="16"/>
                <w:szCs w:val="16"/>
              </w:rPr>
              <w:t xml:space="preserve"> scores</w:t>
            </w:r>
          </w:p>
        </w:tc>
        <w:tc>
          <w:tcPr>
            <w:tcW w:w="852" w:type="dxa"/>
            <w:shd w:val="clear" w:color="auto" w:fill="E7E6E6" w:themeFill="background2"/>
          </w:tcPr>
          <w:p w14:paraId="34E737C1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552C440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33F9C9F" w14:textId="77777777" w:rsidR="001637B1" w:rsidRPr="00443DC3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vMerge/>
            <w:shd w:val="clear" w:color="auto" w:fill="auto"/>
          </w:tcPr>
          <w:p w14:paraId="6A6863A4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1C3695D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0ADE603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A5DB0AC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  <w:tr w:rsidR="001637B1" w:rsidRPr="00C5270A" w14:paraId="1760695E" w14:textId="77777777" w:rsidTr="00CE6DA7">
        <w:trPr>
          <w:trHeight w:val="161"/>
        </w:trPr>
        <w:tc>
          <w:tcPr>
            <w:tcW w:w="3117" w:type="dxa"/>
            <w:gridSpan w:val="2"/>
            <w:shd w:val="clear" w:color="auto" w:fill="auto"/>
          </w:tcPr>
          <w:p w14:paraId="6E97E8E8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none</w:t>
            </w:r>
          </w:p>
        </w:tc>
        <w:tc>
          <w:tcPr>
            <w:tcW w:w="852" w:type="dxa"/>
            <w:shd w:val="clear" w:color="auto" w:fill="auto"/>
          </w:tcPr>
          <w:p w14:paraId="54CEFC13" w14:textId="77777777" w:rsidR="001637B1" w:rsidRPr="00C84706" w:rsidRDefault="001637B1" w:rsidP="001637B1">
            <w:pPr>
              <w:widowControl/>
              <w:wordWrap/>
              <w:autoSpaceDE/>
              <w:autoSpaceDN/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14:paraId="23A93F0B" w14:textId="77777777" w:rsidR="001637B1" w:rsidRPr="00C84706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EE4502E" w14:textId="77777777" w:rsidR="001637B1" w:rsidRPr="00C84706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117" w:type="dxa"/>
            <w:vMerge/>
            <w:shd w:val="clear" w:color="auto" w:fill="auto"/>
          </w:tcPr>
          <w:p w14:paraId="07E4BD9F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D4B261F" w14:textId="77777777" w:rsidR="001637B1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702574A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FDB9E9B" w14:textId="77777777" w:rsidR="001637B1" w:rsidRPr="00F75232" w:rsidRDefault="001637B1" w:rsidP="001637B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68B6F272" w14:textId="77777777" w:rsidR="00272425" w:rsidRPr="00272425" w:rsidRDefault="00272425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</w:p>
    <w:p w14:paraId="4D7FDB33" w14:textId="77777777" w:rsidR="00B36FC2" w:rsidRDefault="00F74E59" w:rsidP="001C43F5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3D0920EC" w14:textId="77777777" w:rsidR="00DC2C7A" w:rsidRPr="006B6B86" w:rsidRDefault="00B34AA2" w:rsidP="001C43F5">
      <w:pPr>
        <w:widowControl/>
        <w:wordWrap/>
        <w:autoSpaceDE/>
        <w:autoSpaceDN/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Supplementary </w:t>
      </w:r>
      <w:r w:rsidR="0046660F">
        <w:rPr>
          <w:rFonts w:ascii="Cambria" w:hAnsi="Cambria" w:hint="eastAsia"/>
          <w:sz w:val="24"/>
          <w:szCs w:val="24"/>
        </w:rPr>
        <w:t xml:space="preserve">Table </w:t>
      </w:r>
      <w:r w:rsidR="007376AC">
        <w:rPr>
          <w:rFonts w:ascii="Cambria" w:hAnsi="Cambria"/>
          <w:sz w:val="24"/>
          <w:szCs w:val="24"/>
        </w:rPr>
        <w:t>5</w:t>
      </w:r>
      <w:r w:rsidR="002D3AC5">
        <w:rPr>
          <w:rFonts w:ascii="Cambria" w:hAnsi="Cambria" w:hint="eastAsia"/>
          <w:sz w:val="24"/>
          <w:szCs w:val="24"/>
        </w:rPr>
        <w:t>:</w:t>
      </w:r>
      <w:r w:rsidR="0046660F">
        <w:rPr>
          <w:rFonts w:ascii="Cambria" w:hAnsi="Cambria"/>
          <w:sz w:val="24"/>
          <w:szCs w:val="24"/>
        </w:rPr>
        <w:t xml:space="preserve"> </w:t>
      </w:r>
      <w:r w:rsidR="002822F5">
        <w:rPr>
          <w:rFonts w:ascii="Cambria" w:hAnsi="Cambria"/>
          <w:sz w:val="24"/>
          <w:szCs w:val="24"/>
        </w:rPr>
        <w:t>P</w:t>
      </w:r>
      <w:r w:rsidR="00DC2C7A">
        <w:rPr>
          <w:rFonts w:ascii="Cambria" w:hAnsi="Cambria"/>
          <w:sz w:val="24"/>
          <w:szCs w:val="24"/>
        </w:rPr>
        <w:t>arametric value</w:t>
      </w:r>
      <w:r w:rsidR="006B6B86">
        <w:rPr>
          <w:rFonts w:ascii="Cambria" w:hAnsi="Cambria"/>
          <w:sz w:val="24"/>
          <w:szCs w:val="24"/>
        </w:rPr>
        <w:t>s of linear regression models describing</w:t>
      </w:r>
      <w:r w:rsidR="00DC2C7A">
        <w:rPr>
          <w:rFonts w:ascii="Cambria" w:hAnsi="Cambria"/>
          <w:sz w:val="24"/>
          <w:szCs w:val="24"/>
        </w:rPr>
        <w:t xml:space="preserve"> </w:t>
      </w:r>
      <w:r w:rsidR="006B6B86">
        <w:rPr>
          <w:rFonts w:ascii="Cambria" w:hAnsi="Cambria"/>
          <w:sz w:val="24"/>
          <w:szCs w:val="24"/>
        </w:rPr>
        <w:t xml:space="preserve">relationships between </w:t>
      </w:r>
      <w:r w:rsidR="00DC2C7A">
        <w:rPr>
          <w:rFonts w:ascii="Cambria" w:hAnsi="Cambria"/>
          <w:sz w:val="24"/>
          <w:szCs w:val="24"/>
        </w:rPr>
        <w:t>predicted</w:t>
      </w:r>
      <w:r w:rsidR="006B6B86">
        <w:rPr>
          <w:rFonts w:ascii="Cambria" w:hAnsi="Cambria"/>
          <w:sz w:val="24"/>
          <w:szCs w:val="24"/>
        </w:rPr>
        <w:t xml:space="preserve"> </w:t>
      </w:r>
      <w:r w:rsidR="00DC2C7A">
        <w:rPr>
          <w:rFonts w:ascii="Cambria" w:hAnsi="Cambria"/>
          <w:sz w:val="24"/>
          <w:szCs w:val="24"/>
        </w:rPr>
        <w:t>and observed dependent variables</w:t>
      </w:r>
      <w:r w:rsidR="006B6B86">
        <w:rPr>
          <w:rFonts w:ascii="Cambria" w:hAnsi="Cambria"/>
          <w:sz w:val="24"/>
          <w:szCs w:val="24"/>
        </w:rPr>
        <w:t xml:space="preserve"> in the 10-fold cross-validated partial least squares regression.</w:t>
      </w:r>
    </w:p>
    <w:tbl>
      <w:tblPr>
        <w:tblStyle w:val="a3"/>
        <w:tblW w:w="9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779"/>
        <w:gridCol w:w="1498"/>
        <w:gridCol w:w="984"/>
        <w:gridCol w:w="972"/>
        <w:gridCol w:w="972"/>
        <w:gridCol w:w="1115"/>
        <w:gridCol w:w="983"/>
      </w:tblGrid>
      <w:tr w:rsidR="0046660F" w:rsidRPr="00FE6DC5" w14:paraId="5267C5C6" w14:textId="77777777" w:rsidTr="003218F5">
        <w:tc>
          <w:tcPr>
            <w:tcW w:w="1773" w:type="dxa"/>
            <w:tcBorders>
              <w:top w:val="single" w:sz="4" w:space="0" w:color="auto"/>
            </w:tcBorders>
          </w:tcPr>
          <w:p w14:paraId="2240DF12" w14:textId="77777777" w:rsidR="0046660F" w:rsidRPr="00FE6DC5" w:rsidRDefault="0046660F" w:rsidP="00FA5163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</w:tcBorders>
          </w:tcPr>
          <w:p w14:paraId="2DBA6725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R</w:t>
            </w:r>
            <w:r w:rsidRPr="00FE6DC5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</w:tcBorders>
          </w:tcPr>
          <w:p w14:paraId="6313B35B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Residual std. error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</w:tcBorders>
          </w:tcPr>
          <w:p w14:paraId="05D49DC0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Coefficient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</w:tcPr>
          <w:p w14:paraId="48B4939C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t-value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528F9EBD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F-statistic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6AC9950B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p-value</w:t>
            </w:r>
          </w:p>
        </w:tc>
      </w:tr>
      <w:tr w:rsidR="0046660F" w:rsidRPr="00FE6DC5" w14:paraId="29A7840F" w14:textId="77777777" w:rsidTr="003218F5">
        <w:tc>
          <w:tcPr>
            <w:tcW w:w="1773" w:type="dxa"/>
          </w:tcPr>
          <w:p w14:paraId="721B23A7" w14:textId="77777777" w:rsidR="0046660F" w:rsidRPr="00FE6DC5" w:rsidRDefault="0046660F" w:rsidP="00FA5163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vMerge/>
          </w:tcPr>
          <w:p w14:paraId="1633BEFF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98" w:type="dxa"/>
            <w:vMerge/>
          </w:tcPr>
          <w:p w14:paraId="5A3303E4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84" w:type="dxa"/>
          </w:tcPr>
          <w:p w14:paraId="72293810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estimate</w:t>
            </w:r>
          </w:p>
        </w:tc>
        <w:tc>
          <w:tcPr>
            <w:tcW w:w="972" w:type="dxa"/>
          </w:tcPr>
          <w:p w14:paraId="3258AFC8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std. error</w:t>
            </w:r>
          </w:p>
        </w:tc>
        <w:tc>
          <w:tcPr>
            <w:tcW w:w="972" w:type="dxa"/>
            <w:vMerge/>
          </w:tcPr>
          <w:p w14:paraId="0F5C49C6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15" w:type="dxa"/>
            <w:vMerge/>
          </w:tcPr>
          <w:p w14:paraId="6286FAA8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83" w:type="dxa"/>
            <w:vMerge/>
          </w:tcPr>
          <w:p w14:paraId="6F4AF50A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3218F5" w:rsidRPr="00FE6DC5" w14:paraId="7FBE7134" w14:textId="77777777" w:rsidTr="003218F5">
        <w:tc>
          <w:tcPr>
            <w:tcW w:w="1773" w:type="dxa"/>
            <w:shd w:val="clear" w:color="auto" w:fill="E7E6E6" w:themeFill="background2"/>
          </w:tcPr>
          <w:p w14:paraId="1A81FE01" w14:textId="77777777" w:rsidR="0046660F" w:rsidRPr="00FE6DC5" w:rsidRDefault="0046660F" w:rsidP="00FA5163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Alzheimer’s disease</w:t>
            </w:r>
          </w:p>
        </w:tc>
        <w:tc>
          <w:tcPr>
            <w:tcW w:w="779" w:type="dxa"/>
            <w:shd w:val="clear" w:color="auto" w:fill="E7E6E6" w:themeFill="background2"/>
            <w:vAlign w:val="center"/>
          </w:tcPr>
          <w:p w14:paraId="07FA3BF1" w14:textId="77777777" w:rsidR="0046660F" w:rsidRPr="00FE6DC5" w:rsidRDefault="0046660F" w:rsidP="003218F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E7E6E6" w:themeFill="background2"/>
            <w:vAlign w:val="center"/>
          </w:tcPr>
          <w:p w14:paraId="25DA3C48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vAlign w:val="center"/>
          </w:tcPr>
          <w:p w14:paraId="404764AE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E7E6E6" w:themeFill="background2"/>
            <w:vAlign w:val="center"/>
          </w:tcPr>
          <w:p w14:paraId="0DEE4ED7" w14:textId="77777777" w:rsidR="0046660F" w:rsidRPr="00FE6DC5" w:rsidRDefault="0046660F" w:rsidP="003218F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E7E6E6" w:themeFill="background2"/>
            <w:vAlign w:val="center"/>
          </w:tcPr>
          <w:p w14:paraId="0A53499A" w14:textId="77777777" w:rsidR="0046660F" w:rsidRPr="00FE6DC5" w:rsidRDefault="0046660F" w:rsidP="003218F5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E7E6E6" w:themeFill="background2"/>
            <w:vAlign w:val="center"/>
          </w:tcPr>
          <w:p w14:paraId="383B54F7" w14:textId="77777777" w:rsidR="0046660F" w:rsidRPr="00FE6DC5" w:rsidRDefault="0046660F" w:rsidP="003218F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E7E6E6" w:themeFill="background2"/>
            <w:vAlign w:val="center"/>
          </w:tcPr>
          <w:p w14:paraId="57374E29" w14:textId="77777777" w:rsidR="0046660F" w:rsidRPr="00FE6DC5" w:rsidRDefault="0046660F" w:rsidP="003218F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</w:tr>
      <w:tr w:rsidR="00EB0750" w:rsidRPr="00FE6DC5" w14:paraId="6DD432F9" w14:textId="77777777" w:rsidTr="003218F5">
        <w:tc>
          <w:tcPr>
            <w:tcW w:w="1773" w:type="dxa"/>
          </w:tcPr>
          <w:p w14:paraId="4809D0D3" w14:textId="77777777" w:rsidR="00EB0750" w:rsidRPr="00FE6DC5" w:rsidRDefault="00EB0750" w:rsidP="00EB075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0F16" w14:textId="77777777" w:rsidR="00EB0750" w:rsidRPr="007E1D64" w:rsidRDefault="00EB0750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9011" w14:textId="77777777" w:rsidR="00EB0750" w:rsidRPr="007E1D64" w:rsidRDefault="00EB0750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A42F" w14:textId="77777777" w:rsidR="00EB0750" w:rsidRPr="007E1D64" w:rsidRDefault="00EB0750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67E8" w14:textId="77777777" w:rsidR="00EB0750" w:rsidRPr="007E1D64" w:rsidRDefault="00EB0750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F809" w14:textId="77777777" w:rsidR="00EB0750" w:rsidRPr="007E1D64" w:rsidRDefault="00EB0750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596C" w14:textId="77777777" w:rsidR="00EB0750" w:rsidRPr="007E1D64" w:rsidRDefault="00EB0750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4A25" w14:textId="77777777" w:rsidR="00EB0750" w:rsidRPr="007E1D64" w:rsidRDefault="007E1D64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3.32E-07</w:t>
            </w:r>
          </w:p>
        </w:tc>
      </w:tr>
      <w:tr w:rsidR="007E1D64" w:rsidRPr="00FE6DC5" w14:paraId="2FD47C1D" w14:textId="77777777" w:rsidTr="003218F5">
        <w:trPr>
          <w:trHeight w:val="47"/>
        </w:trPr>
        <w:tc>
          <w:tcPr>
            <w:tcW w:w="1773" w:type="dxa"/>
          </w:tcPr>
          <w:p w14:paraId="00B469E1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941D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D8ED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F0DF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8B7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B9D0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2905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7119" w14:textId="77777777" w:rsidR="007E1D64" w:rsidRPr="007E1D64" w:rsidRDefault="007E1D64" w:rsidP="007E1D64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7E1D64" w:rsidRPr="00FE6DC5" w14:paraId="51504D71" w14:textId="77777777" w:rsidTr="003218F5">
        <w:tc>
          <w:tcPr>
            <w:tcW w:w="1773" w:type="dxa"/>
          </w:tcPr>
          <w:p w14:paraId="05AA2893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402E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0812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489F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CA70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F9E2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5315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0966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355</w:t>
            </w:r>
          </w:p>
        </w:tc>
      </w:tr>
      <w:tr w:rsidR="007E1D64" w:rsidRPr="00FE6DC5" w14:paraId="55F956A7" w14:textId="77777777" w:rsidTr="003218F5">
        <w:tc>
          <w:tcPr>
            <w:tcW w:w="1773" w:type="dxa"/>
          </w:tcPr>
          <w:p w14:paraId="10B7DB85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2D44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9380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4A7A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EDE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B0FB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3C89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4C2E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7E1D64" w:rsidRPr="00FE6DC5" w14:paraId="20CCBAE1" w14:textId="77777777" w:rsidTr="003218F5">
        <w:tc>
          <w:tcPr>
            <w:tcW w:w="1773" w:type="dxa"/>
          </w:tcPr>
          <w:p w14:paraId="597E2B9E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3C44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DDCF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37A0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BE6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67FD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FDF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019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14</w:t>
            </w:r>
          </w:p>
        </w:tc>
      </w:tr>
      <w:tr w:rsidR="007E1D64" w:rsidRPr="00FE6DC5" w14:paraId="34CB0DC7" w14:textId="77777777" w:rsidTr="003218F5">
        <w:tc>
          <w:tcPr>
            <w:tcW w:w="1773" w:type="dxa"/>
          </w:tcPr>
          <w:p w14:paraId="692A114B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55FF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D2C1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1C03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A07E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CFE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7BE2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5D59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29</w:t>
            </w:r>
          </w:p>
        </w:tc>
      </w:tr>
      <w:tr w:rsidR="007E1D64" w:rsidRPr="00FE6DC5" w14:paraId="6D715494" w14:textId="77777777" w:rsidTr="003218F5">
        <w:tc>
          <w:tcPr>
            <w:tcW w:w="1773" w:type="dxa"/>
          </w:tcPr>
          <w:p w14:paraId="6CDC5B17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6C5A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A13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CA1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D22A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47C2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C7A6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13F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7E1D64" w:rsidRPr="00FE6DC5" w14:paraId="3DACAF84" w14:textId="77777777" w:rsidTr="003218F5">
        <w:tc>
          <w:tcPr>
            <w:tcW w:w="1773" w:type="dxa"/>
          </w:tcPr>
          <w:p w14:paraId="2FC6AE26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AF5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482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7B41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3A17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5726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41FE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8A68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37</w:t>
            </w:r>
          </w:p>
        </w:tc>
      </w:tr>
      <w:tr w:rsidR="007E1D64" w:rsidRPr="00FE6DC5" w14:paraId="12C237BE" w14:textId="77777777" w:rsidTr="003218F5">
        <w:tc>
          <w:tcPr>
            <w:tcW w:w="1773" w:type="dxa"/>
          </w:tcPr>
          <w:p w14:paraId="24D63ED6" w14:textId="77777777" w:rsidR="007E1D64" w:rsidRPr="00FE6DC5" w:rsidRDefault="007E1D64" w:rsidP="007E1D64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5017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4C9B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D6BD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D106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AE25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888C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4B29" w14:textId="77777777" w:rsidR="007E1D64" w:rsidRPr="007E1D64" w:rsidRDefault="007E1D64" w:rsidP="007E1D64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7E1D64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7E1D64" w:rsidRPr="00FE6DC5" w14:paraId="3D2DBA3B" w14:textId="77777777" w:rsidTr="00FA5163">
        <w:tc>
          <w:tcPr>
            <w:tcW w:w="9076" w:type="dxa"/>
            <w:gridSpan w:val="8"/>
            <w:shd w:val="clear" w:color="auto" w:fill="E7E6E6" w:themeFill="background2"/>
          </w:tcPr>
          <w:p w14:paraId="3FE13151" w14:textId="77777777" w:rsidR="007E1D64" w:rsidRPr="00FE6DC5" w:rsidRDefault="007E1D64" w:rsidP="007E1D6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Mild cognitive impairment</w:t>
            </w:r>
          </w:p>
        </w:tc>
      </w:tr>
      <w:tr w:rsidR="00A10761" w:rsidRPr="00A10761" w14:paraId="52626182" w14:textId="77777777" w:rsidTr="003218F5">
        <w:tc>
          <w:tcPr>
            <w:tcW w:w="1773" w:type="dxa"/>
          </w:tcPr>
          <w:p w14:paraId="1E4E400E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0BAA" w14:textId="77777777" w:rsidR="00A10761" w:rsidRPr="00A10761" w:rsidRDefault="00A10761" w:rsidP="00A1076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438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C34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380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47B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9D5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90A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1.60E-06</w:t>
            </w:r>
          </w:p>
        </w:tc>
      </w:tr>
      <w:tr w:rsidR="00A10761" w:rsidRPr="00A10761" w14:paraId="4A4418E2" w14:textId="77777777" w:rsidTr="003218F5">
        <w:tc>
          <w:tcPr>
            <w:tcW w:w="1773" w:type="dxa"/>
          </w:tcPr>
          <w:p w14:paraId="2343A85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216F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A2C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6A4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01E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1DBD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AA2F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B4B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A10761" w:rsidRPr="00A10761" w14:paraId="4B84D1CA" w14:textId="77777777" w:rsidTr="003218F5">
        <w:tc>
          <w:tcPr>
            <w:tcW w:w="1773" w:type="dxa"/>
          </w:tcPr>
          <w:p w14:paraId="317B78A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B33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596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0AD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404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FB4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50FF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12B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44</w:t>
            </w:r>
          </w:p>
        </w:tc>
      </w:tr>
      <w:tr w:rsidR="00A10761" w:rsidRPr="00A10761" w14:paraId="218B71BF" w14:textId="77777777" w:rsidTr="003218F5">
        <w:tc>
          <w:tcPr>
            <w:tcW w:w="1773" w:type="dxa"/>
          </w:tcPr>
          <w:p w14:paraId="417102C8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88AD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1C6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872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37BD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339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F65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A8C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A10761" w:rsidRPr="00A10761" w14:paraId="4B9E8C5E" w14:textId="77777777" w:rsidTr="003218F5">
        <w:tc>
          <w:tcPr>
            <w:tcW w:w="1773" w:type="dxa"/>
          </w:tcPr>
          <w:p w14:paraId="7D97809A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9A7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BCB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8B6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8B43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86E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CFB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AFD7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48</w:t>
            </w:r>
          </w:p>
        </w:tc>
      </w:tr>
      <w:tr w:rsidR="00A10761" w:rsidRPr="00A10761" w14:paraId="0F653350" w14:textId="77777777" w:rsidTr="003218F5">
        <w:tc>
          <w:tcPr>
            <w:tcW w:w="1773" w:type="dxa"/>
          </w:tcPr>
          <w:p w14:paraId="1C7BD40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0CB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C1D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653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A7B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915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943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16B7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12</w:t>
            </w:r>
          </w:p>
        </w:tc>
      </w:tr>
      <w:tr w:rsidR="00A10761" w:rsidRPr="00A10761" w14:paraId="48947B46" w14:textId="77777777" w:rsidTr="003218F5">
        <w:tc>
          <w:tcPr>
            <w:tcW w:w="1773" w:type="dxa"/>
          </w:tcPr>
          <w:p w14:paraId="386E4CD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D613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832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1AF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F91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3B0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5A8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B95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A10761" w:rsidRPr="00A10761" w14:paraId="6C158F0D" w14:textId="77777777" w:rsidTr="003218F5">
        <w:tc>
          <w:tcPr>
            <w:tcW w:w="1773" w:type="dxa"/>
          </w:tcPr>
          <w:p w14:paraId="034A148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7E2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014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E07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808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F36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EA7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E9F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16</w:t>
            </w:r>
          </w:p>
        </w:tc>
      </w:tr>
      <w:tr w:rsidR="00A10761" w:rsidRPr="00A10761" w14:paraId="21FEE4E2" w14:textId="77777777" w:rsidTr="003218F5">
        <w:tc>
          <w:tcPr>
            <w:tcW w:w="1773" w:type="dxa"/>
          </w:tcPr>
          <w:p w14:paraId="121DD106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8AD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A577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78A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A83D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F28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A14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B74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26</w:t>
            </w:r>
          </w:p>
        </w:tc>
      </w:tr>
      <w:tr w:rsidR="00A10761" w:rsidRPr="00A10761" w14:paraId="735852BE" w14:textId="77777777" w:rsidTr="003218F5">
        <w:tc>
          <w:tcPr>
            <w:tcW w:w="1773" w:type="dxa"/>
            <w:shd w:val="clear" w:color="auto" w:fill="E7E6E6" w:themeFill="background2"/>
          </w:tcPr>
          <w:p w14:paraId="4A9F78C2" w14:textId="77777777" w:rsidR="00A10761" w:rsidRPr="00FE6DC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FE6DC5">
              <w:rPr>
                <w:rFonts w:ascii="Cambria" w:hAnsi="Cambria"/>
                <w:sz w:val="16"/>
                <w:szCs w:val="16"/>
              </w:rPr>
              <w:t>Healthy controls</w:t>
            </w:r>
          </w:p>
        </w:tc>
        <w:tc>
          <w:tcPr>
            <w:tcW w:w="779" w:type="dxa"/>
            <w:shd w:val="clear" w:color="auto" w:fill="E7E6E6" w:themeFill="background2"/>
            <w:vAlign w:val="center"/>
          </w:tcPr>
          <w:p w14:paraId="62E88F54" w14:textId="77777777" w:rsidR="00A10761" w:rsidRPr="00A10761" w:rsidRDefault="00A10761" w:rsidP="00A1076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shd w:val="clear" w:color="auto" w:fill="E7E6E6" w:themeFill="background2"/>
            <w:vAlign w:val="center"/>
          </w:tcPr>
          <w:p w14:paraId="0ECF7617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vAlign w:val="center"/>
          </w:tcPr>
          <w:p w14:paraId="47F20B66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E7E6E6" w:themeFill="background2"/>
            <w:vAlign w:val="center"/>
          </w:tcPr>
          <w:p w14:paraId="2BAC26FE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E7E6E6" w:themeFill="background2"/>
            <w:vAlign w:val="center"/>
          </w:tcPr>
          <w:p w14:paraId="06609713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E7E6E6" w:themeFill="background2"/>
            <w:vAlign w:val="center"/>
          </w:tcPr>
          <w:p w14:paraId="42905B3D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E7E6E6" w:themeFill="background2"/>
            <w:vAlign w:val="center"/>
          </w:tcPr>
          <w:p w14:paraId="37091ADD" w14:textId="77777777" w:rsidR="00A10761" w:rsidRPr="00A10761" w:rsidRDefault="00A10761" w:rsidP="00A10761">
            <w:pPr>
              <w:spacing w:line="360" w:lineRule="auto"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</w:tr>
      <w:tr w:rsidR="00A10761" w:rsidRPr="00A10761" w14:paraId="28F10B90" w14:textId="77777777" w:rsidTr="003218F5">
        <w:tc>
          <w:tcPr>
            <w:tcW w:w="1773" w:type="dxa"/>
          </w:tcPr>
          <w:p w14:paraId="1E6B47A6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7244" w14:textId="77777777" w:rsidR="00A10761" w:rsidRPr="00A10761" w:rsidRDefault="00A10761" w:rsidP="00A1076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4EB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2B7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CA3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E3E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87D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F217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57</w:t>
            </w:r>
          </w:p>
        </w:tc>
      </w:tr>
      <w:tr w:rsidR="00A10761" w:rsidRPr="00A10761" w14:paraId="4F7C50C9" w14:textId="77777777" w:rsidTr="003218F5">
        <w:tc>
          <w:tcPr>
            <w:tcW w:w="1773" w:type="dxa"/>
          </w:tcPr>
          <w:p w14:paraId="4255576C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A85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173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FA8F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238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DB5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942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B0C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66</w:t>
            </w:r>
          </w:p>
        </w:tc>
      </w:tr>
      <w:tr w:rsidR="00A10761" w:rsidRPr="00A10761" w14:paraId="7D7ECFC4" w14:textId="77777777" w:rsidTr="003218F5">
        <w:tc>
          <w:tcPr>
            <w:tcW w:w="1773" w:type="dxa"/>
          </w:tcPr>
          <w:p w14:paraId="6F33FE37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83F5" w14:textId="77777777" w:rsidR="00A10761" w:rsidRPr="00A10761" w:rsidRDefault="00B3433F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207EE">
              <w:rPr>
                <w:rFonts w:ascii="Cambria" w:eastAsia="맑은 고딕" w:hAnsi="Cambria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312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CB1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97E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9C0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EFA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4A4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928</w:t>
            </w:r>
          </w:p>
        </w:tc>
      </w:tr>
      <w:tr w:rsidR="00A10761" w:rsidRPr="00A10761" w14:paraId="707D38B5" w14:textId="77777777" w:rsidTr="003218F5">
        <w:tc>
          <w:tcPr>
            <w:tcW w:w="1773" w:type="dxa"/>
          </w:tcPr>
          <w:p w14:paraId="04F593E8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EEF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6E3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059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D13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F0C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1A67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8A8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505</w:t>
            </w:r>
          </w:p>
        </w:tc>
      </w:tr>
      <w:tr w:rsidR="00A10761" w:rsidRPr="00A10761" w14:paraId="127353CD" w14:textId="77777777" w:rsidTr="003218F5">
        <w:tc>
          <w:tcPr>
            <w:tcW w:w="1773" w:type="dxa"/>
          </w:tcPr>
          <w:p w14:paraId="0EF570C4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D02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C79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51F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1D3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831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636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09B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64</w:t>
            </w:r>
          </w:p>
        </w:tc>
      </w:tr>
      <w:tr w:rsidR="00A10761" w:rsidRPr="00A10761" w14:paraId="04777259" w14:textId="77777777" w:rsidTr="003218F5">
        <w:tc>
          <w:tcPr>
            <w:tcW w:w="1773" w:type="dxa"/>
          </w:tcPr>
          <w:p w14:paraId="6D629A4A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F94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DDF4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A64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5E1E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7AB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B152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422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308</w:t>
            </w:r>
          </w:p>
        </w:tc>
      </w:tr>
      <w:tr w:rsidR="00A10761" w:rsidRPr="00A10761" w14:paraId="6F76C010" w14:textId="77777777" w:rsidTr="003218F5">
        <w:tc>
          <w:tcPr>
            <w:tcW w:w="1773" w:type="dxa"/>
          </w:tcPr>
          <w:p w14:paraId="756A6412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F908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705D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6C10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783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4D4B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E706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B489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54</w:t>
            </w:r>
          </w:p>
        </w:tc>
      </w:tr>
      <w:tr w:rsidR="00A10761" w:rsidRPr="00A10761" w14:paraId="31A21669" w14:textId="77777777" w:rsidTr="00A10761">
        <w:tc>
          <w:tcPr>
            <w:tcW w:w="1773" w:type="dxa"/>
          </w:tcPr>
          <w:p w14:paraId="39B30CEA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34473" w14:textId="77777777" w:rsidR="00A10761" w:rsidRPr="00A10761" w:rsidRDefault="00B3433F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207EE">
              <w:rPr>
                <w:rFonts w:ascii="Cambria" w:eastAsia="맑은 고딕" w:hAnsi="Cambria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5C8A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F25C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81F5A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7890C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18AE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A3EA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916</w:t>
            </w:r>
          </w:p>
        </w:tc>
      </w:tr>
      <w:tr w:rsidR="00A10761" w:rsidRPr="00A10761" w14:paraId="3F573C75" w14:textId="77777777" w:rsidTr="00A10761">
        <w:tc>
          <w:tcPr>
            <w:tcW w:w="1773" w:type="dxa"/>
            <w:tcBorders>
              <w:bottom w:val="single" w:sz="4" w:space="0" w:color="auto"/>
            </w:tcBorders>
          </w:tcPr>
          <w:p w14:paraId="32428526" w14:textId="77777777" w:rsidR="00A10761" w:rsidRPr="003218F5" w:rsidRDefault="00A10761" w:rsidP="00A10761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3218F5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AD5D3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9E36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4F76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2F08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20591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C7135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FB673" w14:textId="77777777" w:rsidR="00A10761" w:rsidRPr="00A10761" w:rsidRDefault="00A10761" w:rsidP="00A10761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A10761">
              <w:rPr>
                <w:rFonts w:ascii="Cambria" w:eastAsia="맑은 고딕" w:hAnsi="Cambria"/>
                <w:color w:val="000000"/>
                <w:sz w:val="16"/>
                <w:szCs w:val="16"/>
              </w:rPr>
              <w:t>0.652</w:t>
            </w:r>
          </w:p>
        </w:tc>
      </w:tr>
    </w:tbl>
    <w:p w14:paraId="10B736D0" w14:textId="77777777" w:rsidR="0046660F" w:rsidRPr="003218F5" w:rsidRDefault="00A10761">
      <w:pPr>
        <w:widowControl/>
        <w:wordWrap/>
        <w:autoSpaceDE/>
        <w:autoSpaceDN/>
        <w:rPr>
          <w:rFonts w:ascii="Cambria" w:hAnsi="Cambria"/>
          <w:sz w:val="16"/>
          <w:szCs w:val="16"/>
        </w:rPr>
      </w:pPr>
      <w:r>
        <w:rPr>
          <w:rFonts w:ascii="Cambria" w:hAnsi="Cambria" w:hint="eastAsia"/>
          <w:sz w:val="16"/>
          <w:szCs w:val="16"/>
        </w:rPr>
        <w:t>P-values</w:t>
      </w:r>
      <w:r>
        <w:rPr>
          <w:rFonts w:ascii="Cambria" w:hAnsi="Cambria"/>
          <w:sz w:val="16"/>
          <w:szCs w:val="16"/>
        </w:rPr>
        <w:t xml:space="preserve"> </w:t>
      </w:r>
      <w:r>
        <w:rPr>
          <w:rFonts w:ascii="Cambria" w:hAnsi="Cambria" w:hint="eastAsia"/>
          <w:sz w:val="16"/>
          <w:szCs w:val="16"/>
        </w:rPr>
        <w:t>&lt;0.05</w:t>
      </w:r>
      <w:r w:rsidR="00F5142F">
        <w:rPr>
          <w:rFonts w:ascii="Cambria" w:hAnsi="Cambria"/>
          <w:sz w:val="16"/>
          <w:szCs w:val="16"/>
        </w:rPr>
        <w:t xml:space="preserve"> are</w:t>
      </w:r>
      <w:r>
        <w:rPr>
          <w:rFonts w:ascii="Cambria" w:hAnsi="Cambria"/>
          <w:sz w:val="16"/>
          <w:szCs w:val="16"/>
        </w:rPr>
        <w:t xml:space="preserve"> presented</w:t>
      </w:r>
      <w:r>
        <w:rPr>
          <w:rFonts w:ascii="Cambria" w:hAnsi="Cambria" w:hint="eastAsia"/>
          <w:sz w:val="16"/>
          <w:szCs w:val="16"/>
        </w:rPr>
        <w:t xml:space="preserve"> in bold.</w:t>
      </w:r>
    </w:p>
    <w:p w14:paraId="5FBE8906" w14:textId="77777777" w:rsidR="0046660F" w:rsidRDefault="0046660F">
      <w:pPr>
        <w:widowControl/>
        <w:wordWrap/>
        <w:autoSpaceDE/>
        <w:autoSpaceDN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2B9BA59D" w14:textId="77777777" w:rsidR="00881C7E" w:rsidRDefault="00B34AA2" w:rsidP="00075A0A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Supplementary </w:t>
      </w:r>
      <w:r w:rsidR="00FB01E8">
        <w:rPr>
          <w:rFonts w:ascii="Cambria" w:hAnsi="Cambria" w:hint="eastAsia"/>
          <w:sz w:val="24"/>
          <w:szCs w:val="24"/>
        </w:rPr>
        <w:t xml:space="preserve">Table </w:t>
      </w:r>
      <w:r w:rsidR="007376AC">
        <w:rPr>
          <w:rFonts w:ascii="Cambria" w:hAnsi="Cambria"/>
          <w:sz w:val="24"/>
          <w:szCs w:val="24"/>
        </w:rPr>
        <w:t>6</w:t>
      </w:r>
      <w:r w:rsidR="002D3AC5">
        <w:rPr>
          <w:rFonts w:ascii="Cambria" w:hAnsi="Cambria" w:hint="eastAsia"/>
          <w:sz w:val="24"/>
          <w:szCs w:val="24"/>
        </w:rPr>
        <w:t>:</w:t>
      </w:r>
      <w:r w:rsidR="003E2ED5">
        <w:rPr>
          <w:rFonts w:ascii="Cambria" w:hAnsi="Cambria"/>
          <w:sz w:val="24"/>
          <w:szCs w:val="24"/>
        </w:rPr>
        <w:t xml:space="preserve"> </w:t>
      </w:r>
      <w:r w:rsidR="00574AAA">
        <w:rPr>
          <w:rFonts w:ascii="Cambria" w:hAnsi="Cambria"/>
          <w:sz w:val="24"/>
          <w:szCs w:val="24"/>
        </w:rPr>
        <w:t>A</w:t>
      </w:r>
      <w:r w:rsidR="00574AAA">
        <w:rPr>
          <w:rFonts w:ascii="Cambria" w:hAnsi="Cambria" w:hint="eastAsia"/>
          <w:sz w:val="24"/>
          <w:szCs w:val="24"/>
        </w:rPr>
        <w:t>verage p</w:t>
      </w:r>
      <w:r w:rsidR="003E2ED5">
        <w:rPr>
          <w:rFonts w:ascii="Cambria" w:hAnsi="Cambria"/>
          <w:sz w:val="24"/>
          <w:szCs w:val="24"/>
        </w:rPr>
        <w:t>arametric values of a total o</w:t>
      </w:r>
      <w:r w:rsidR="00B84702">
        <w:rPr>
          <w:rFonts w:ascii="Cambria" w:hAnsi="Cambria"/>
          <w:sz w:val="24"/>
          <w:szCs w:val="24"/>
        </w:rPr>
        <w:t>f 300 linear regression models.</w:t>
      </w:r>
      <w:r w:rsidR="00574AAA">
        <w:rPr>
          <w:rFonts w:ascii="Cambria" w:hAnsi="Cambria" w:hint="eastAsia"/>
          <w:sz w:val="24"/>
          <w:szCs w:val="24"/>
        </w:rPr>
        <w:t xml:space="preserve"> </w:t>
      </w:r>
      <w:r w:rsidR="00574AAA">
        <w:rPr>
          <w:rFonts w:ascii="Cambria" w:hAnsi="Cambria"/>
          <w:sz w:val="24"/>
          <w:szCs w:val="24"/>
        </w:rPr>
        <w:t>P</w:t>
      </w:r>
      <w:r w:rsidR="00574AAA">
        <w:rPr>
          <w:rFonts w:ascii="Cambria" w:hAnsi="Cambria" w:hint="eastAsia"/>
          <w:sz w:val="24"/>
          <w:szCs w:val="24"/>
        </w:rPr>
        <w:t>redictive performance of PLSR models are obtained by averaging 300 iteration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26"/>
        <w:gridCol w:w="877"/>
        <w:gridCol w:w="898"/>
        <w:gridCol w:w="905"/>
        <w:gridCol w:w="926"/>
        <w:gridCol w:w="877"/>
        <w:gridCol w:w="916"/>
        <w:gridCol w:w="888"/>
      </w:tblGrid>
      <w:tr w:rsidR="003003D5" w:rsidRPr="008F0C56" w14:paraId="05F298ED" w14:textId="77777777" w:rsidTr="009726FC">
        <w:tc>
          <w:tcPr>
            <w:tcW w:w="1803" w:type="dxa"/>
            <w:tcBorders>
              <w:top w:val="single" w:sz="4" w:space="0" w:color="auto"/>
            </w:tcBorders>
          </w:tcPr>
          <w:p w14:paraId="0D2D4A3C" w14:textId="77777777" w:rsidR="003003D5" w:rsidRPr="002009FF" w:rsidRDefault="003003D5" w:rsidP="003003D5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59D3E" w14:textId="77777777" w:rsidR="003003D5" w:rsidRPr="002009FF" w:rsidRDefault="003003D5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R</w:t>
            </w:r>
            <w:r w:rsidRPr="002009FF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E04E7" w14:textId="77777777" w:rsidR="003003D5" w:rsidRPr="002009FF" w:rsidRDefault="003003D5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oefficient estimate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EE04B" w14:textId="77777777" w:rsidR="003003D5" w:rsidRPr="002009FF" w:rsidRDefault="003003D5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t-value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F76F0" w14:textId="77777777" w:rsidR="003003D5" w:rsidRPr="002009FF" w:rsidRDefault="003003D5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p-value</w:t>
            </w:r>
          </w:p>
        </w:tc>
      </w:tr>
      <w:tr w:rsidR="00B84702" w:rsidRPr="008F0C56" w14:paraId="6A4D28E5" w14:textId="77777777" w:rsidTr="009726FC">
        <w:tc>
          <w:tcPr>
            <w:tcW w:w="1803" w:type="dxa"/>
          </w:tcPr>
          <w:p w14:paraId="46E1775E" w14:textId="77777777" w:rsidR="00B84702" w:rsidRPr="002009FF" w:rsidRDefault="00B84702" w:rsidP="00B84702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52AD1EA0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ean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67CB2EB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SD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8E8D690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ean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77C0915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SD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C75625E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ean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E4B6DAA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SD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EBAF178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4CE52D9" w14:textId="77777777" w:rsidR="00B84702" w:rsidRPr="002009FF" w:rsidRDefault="00B84702" w:rsidP="002009FF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SD</w:t>
            </w:r>
          </w:p>
        </w:tc>
      </w:tr>
      <w:tr w:rsidR="002009FF" w:rsidRPr="008F0C56" w14:paraId="439E4867" w14:textId="77777777" w:rsidTr="009726FC">
        <w:tc>
          <w:tcPr>
            <w:tcW w:w="1803" w:type="dxa"/>
            <w:shd w:val="clear" w:color="auto" w:fill="E7E6E6" w:themeFill="background2"/>
          </w:tcPr>
          <w:p w14:paraId="2D26BFC5" w14:textId="77777777" w:rsidR="002009FF" w:rsidRPr="002009FF" w:rsidRDefault="001E5ADC" w:rsidP="002009FF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lzheimer’s disease</w:t>
            </w:r>
          </w:p>
        </w:tc>
        <w:tc>
          <w:tcPr>
            <w:tcW w:w="926" w:type="dxa"/>
            <w:shd w:val="clear" w:color="auto" w:fill="E7E6E6" w:themeFill="background2"/>
            <w:vAlign w:val="center"/>
          </w:tcPr>
          <w:p w14:paraId="4297B598" w14:textId="77777777" w:rsidR="002009FF" w:rsidRPr="002009FF" w:rsidRDefault="002009FF" w:rsidP="002009F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E7E6E6" w:themeFill="background2"/>
            <w:vAlign w:val="center"/>
          </w:tcPr>
          <w:p w14:paraId="511E5791" w14:textId="77777777" w:rsidR="002009FF" w:rsidRPr="002009FF" w:rsidRDefault="002009FF" w:rsidP="002009FF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E7E6E6" w:themeFill="background2"/>
            <w:vAlign w:val="center"/>
          </w:tcPr>
          <w:p w14:paraId="14123D3B" w14:textId="77777777" w:rsidR="002009FF" w:rsidRPr="002009FF" w:rsidRDefault="002009FF" w:rsidP="002009F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1AC3B4F6" w14:textId="77777777" w:rsidR="002009FF" w:rsidRPr="002009FF" w:rsidRDefault="002009FF" w:rsidP="002009FF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E7E6E6" w:themeFill="background2"/>
            <w:vAlign w:val="center"/>
          </w:tcPr>
          <w:p w14:paraId="61020181" w14:textId="77777777" w:rsidR="002009FF" w:rsidRPr="002009FF" w:rsidRDefault="002009FF" w:rsidP="002009F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E7E6E6" w:themeFill="background2"/>
            <w:vAlign w:val="center"/>
          </w:tcPr>
          <w:p w14:paraId="25009E49" w14:textId="77777777" w:rsidR="002009FF" w:rsidRPr="002009FF" w:rsidRDefault="002009FF" w:rsidP="002009FF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E7E6E6" w:themeFill="background2"/>
            <w:vAlign w:val="center"/>
          </w:tcPr>
          <w:p w14:paraId="23C529FE" w14:textId="77777777" w:rsidR="002009FF" w:rsidRPr="002009FF" w:rsidRDefault="002009FF" w:rsidP="002009F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E7E6E6" w:themeFill="background2"/>
            <w:vAlign w:val="center"/>
          </w:tcPr>
          <w:p w14:paraId="5DE8B616" w14:textId="77777777" w:rsidR="002009FF" w:rsidRPr="002009FF" w:rsidRDefault="002009FF" w:rsidP="002009F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</w:tr>
      <w:tr w:rsidR="00B57DE0" w:rsidRPr="008F0C56" w14:paraId="3A4558F2" w14:textId="77777777" w:rsidTr="00B57DE0">
        <w:tc>
          <w:tcPr>
            <w:tcW w:w="1803" w:type="dxa"/>
          </w:tcPr>
          <w:p w14:paraId="2A4C6C2A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4B71" w14:textId="77777777" w:rsidR="00B57DE0" w:rsidRPr="00B57DE0" w:rsidRDefault="00B57DE0" w:rsidP="00B57DE0">
            <w:pPr>
              <w:widowControl/>
              <w:wordWrap/>
              <w:autoSpaceDE/>
              <w:autoSpaceDN/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132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B41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1E7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818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8D0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50F1" w14:textId="77777777" w:rsidR="00B57DE0" w:rsidRPr="00476746" w:rsidRDefault="00B57DE0" w:rsidP="00B57DE0">
            <w:pPr>
              <w:jc w:val="right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476746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F4E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46</w:t>
            </w:r>
          </w:p>
        </w:tc>
      </w:tr>
      <w:tr w:rsidR="00B57DE0" w:rsidRPr="008F0C56" w14:paraId="7B49A7E9" w14:textId="77777777" w:rsidTr="00B57DE0">
        <w:tc>
          <w:tcPr>
            <w:tcW w:w="1803" w:type="dxa"/>
          </w:tcPr>
          <w:p w14:paraId="11720379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FE5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311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FEE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723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0F8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D26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B40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442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18</w:t>
            </w:r>
          </w:p>
        </w:tc>
      </w:tr>
      <w:tr w:rsidR="00B57DE0" w:rsidRPr="008F0C56" w14:paraId="40FE6A89" w14:textId="77777777" w:rsidTr="00B57DE0">
        <w:tc>
          <w:tcPr>
            <w:tcW w:w="1803" w:type="dxa"/>
          </w:tcPr>
          <w:p w14:paraId="53BB947F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B9E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D71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771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1F6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2DF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BA9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123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AC9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78</w:t>
            </w:r>
          </w:p>
        </w:tc>
      </w:tr>
      <w:tr w:rsidR="00B57DE0" w:rsidRPr="008F0C56" w14:paraId="54CFA043" w14:textId="77777777" w:rsidTr="00B57DE0">
        <w:tc>
          <w:tcPr>
            <w:tcW w:w="1803" w:type="dxa"/>
          </w:tcPr>
          <w:p w14:paraId="7B49D465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239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76A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D45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870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7EA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7A7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20B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10B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24</w:t>
            </w:r>
          </w:p>
        </w:tc>
      </w:tr>
      <w:tr w:rsidR="00B57DE0" w:rsidRPr="008F0C56" w14:paraId="05573426" w14:textId="77777777" w:rsidTr="00B57DE0">
        <w:tc>
          <w:tcPr>
            <w:tcW w:w="1803" w:type="dxa"/>
          </w:tcPr>
          <w:p w14:paraId="3C440B5F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1DF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807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53F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FDA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B2A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BF7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F9B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B22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21</w:t>
            </w:r>
          </w:p>
        </w:tc>
      </w:tr>
      <w:tr w:rsidR="00B57DE0" w:rsidRPr="008F0C56" w14:paraId="63F143B7" w14:textId="77777777" w:rsidTr="00B57DE0">
        <w:tc>
          <w:tcPr>
            <w:tcW w:w="1803" w:type="dxa"/>
          </w:tcPr>
          <w:p w14:paraId="7D784F32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369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EBD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89E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FA8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A27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D40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C7E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18A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02</w:t>
            </w:r>
          </w:p>
        </w:tc>
      </w:tr>
      <w:tr w:rsidR="00B57DE0" w:rsidRPr="008F0C56" w14:paraId="222F5199" w14:textId="77777777" w:rsidTr="00B57DE0">
        <w:tc>
          <w:tcPr>
            <w:tcW w:w="1803" w:type="dxa"/>
          </w:tcPr>
          <w:p w14:paraId="39BFBD64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6D1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A57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74F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CE9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ADE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478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3DF7" w14:textId="77777777" w:rsidR="00B57DE0" w:rsidRPr="00476746" w:rsidRDefault="00B57DE0" w:rsidP="00B57DE0">
            <w:pPr>
              <w:jc w:val="right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476746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EA4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09</w:t>
            </w:r>
          </w:p>
        </w:tc>
      </w:tr>
      <w:tr w:rsidR="00B57DE0" w:rsidRPr="008F0C56" w14:paraId="3C8E75EF" w14:textId="77777777" w:rsidTr="00B57DE0">
        <w:tc>
          <w:tcPr>
            <w:tcW w:w="1803" w:type="dxa"/>
          </w:tcPr>
          <w:p w14:paraId="0C5A3057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3BF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E6A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8EC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051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2D6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76C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A0E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BE9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78</w:t>
            </w:r>
          </w:p>
        </w:tc>
      </w:tr>
      <w:tr w:rsidR="00B57DE0" w:rsidRPr="008F0C56" w14:paraId="5B0315F3" w14:textId="77777777" w:rsidTr="00B57DE0">
        <w:tc>
          <w:tcPr>
            <w:tcW w:w="1803" w:type="dxa"/>
          </w:tcPr>
          <w:p w14:paraId="404F370D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D6C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36B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84B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3A9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F32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835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E4A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1B9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82</w:t>
            </w:r>
          </w:p>
        </w:tc>
      </w:tr>
      <w:tr w:rsidR="00B57DE0" w:rsidRPr="008F0C56" w14:paraId="29C98364" w14:textId="77777777" w:rsidTr="001E5ADC">
        <w:tc>
          <w:tcPr>
            <w:tcW w:w="4504" w:type="dxa"/>
            <w:gridSpan w:val="4"/>
            <w:shd w:val="clear" w:color="auto" w:fill="E7E6E6" w:themeFill="background2"/>
            <w:vAlign w:val="center"/>
          </w:tcPr>
          <w:p w14:paraId="206DE2CC" w14:textId="77777777" w:rsidR="00B57DE0" w:rsidRPr="00B57DE0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B57DE0">
              <w:rPr>
                <w:rFonts w:ascii="Cambria" w:hAnsi="Cambria"/>
                <w:sz w:val="16"/>
                <w:szCs w:val="16"/>
              </w:rPr>
              <w:t>Mild cognitive impairment</w:t>
            </w:r>
          </w:p>
        </w:tc>
        <w:tc>
          <w:tcPr>
            <w:tcW w:w="905" w:type="dxa"/>
            <w:shd w:val="clear" w:color="auto" w:fill="E7E6E6" w:themeFill="background2"/>
          </w:tcPr>
          <w:p w14:paraId="32A26595" w14:textId="77777777" w:rsidR="00B57DE0" w:rsidRPr="00B57DE0" w:rsidRDefault="00B57DE0" w:rsidP="00B57DE0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E7E6E6" w:themeFill="background2"/>
          </w:tcPr>
          <w:p w14:paraId="1B1FC4D2" w14:textId="77777777" w:rsidR="00B57DE0" w:rsidRPr="00B57DE0" w:rsidRDefault="00B57DE0" w:rsidP="00B57DE0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2CCE6EE7" w14:textId="77777777" w:rsidR="00B57DE0" w:rsidRPr="00B57DE0" w:rsidRDefault="00B57DE0" w:rsidP="00B57DE0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E7E6E6" w:themeFill="background2"/>
          </w:tcPr>
          <w:p w14:paraId="068159C1" w14:textId="77777777" w:rsidR="00B57DE0" w:rsidRPr="00B57DE0" w:rsidRDefault="00B57DE0" w:rsidP="00B57DE0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2B5CFFAE" w14:textId="77777777" w:rsidR="00B57DE0" w:rsidRPr="00B57DE0" w:rsidRDefault="00B57DE0" w:rsidP="00B57DE0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B57DE0" w:rsidRPr="008F0C56" w14:paraId="34245F06" w14:textId="77777777" w:rsidTr="00B57DE0">
        <w:tc>
          <w:tcPr>
            <w:tcW w:w="1803" w:type="dxa"/>
          </w:tcPr>
          <w:p w14:paraId="32C24A40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588F" w14:textId="77777777" w:rsidR="00B57DE0" w:rsidRPr="00B57DE0" w:rsidRDefault="00B57DE0" w:rsidP="00B57DE0">
            <w:pPr>
              <w:widowControl/>
              <w:wordWrap/>
              <w:autoSpaceDE/>
              <w:autoSpaceDN/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419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F6F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B1D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CF6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D97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A0D7" w14:textId="77777777" w:rsidR="00B57DE0" w:rsidRPr="00476746" w:rsidRDefault="00B57DE0" w:rsidP="00B57DE0">
            <w:pPr>
              <w:jc w:val="right"/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</w:pPr>
            <w:r w:rsidRPr="00476746">
              <w:rPr>
                <w:rFonts w:ascii="Cambria" w:eastAsia="맑은 고딕" w:hAnsi="Cambria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468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65</w:t>
            </w:r>
          </w:p>
        </w:tc>
      </w:tr>
      <w:tr w:rsidR="00B57DE0" w:rsidRPr="008F0C56" w14:paraId="77C82E62" w14:textId="77777777" w:rsidTr="00B57DE0">
        <w:tc>
          <w:tcPr>
            <w:tcW w:w="1803" w:type="dxa"/>
          </w:tcPr>
          <w:p w14:paraId="725E2DD0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6D1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CDD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A93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5D6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C60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E32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F1E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88A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73</w:t>
            </w:r>
          </w:p>
        </w:tc>
      </w:tr>
      <w:tr w:rsidR="00B57DE0" w:rsidRPr="008F0C56" w14:paraId="1E7BE899" w14:textId="77777777" w:rsidTr="00B57DE0">
        <w:tc>
          <w:tcPr>
            <w:tcW w:w="1803" w:type="dxa"/>
          </w:tcPr>
          <w:p w14:paraId="55A86820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7DA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23F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B2B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02B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458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23F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8A3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C88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06</w:t>
            </w:r>
          </w:p>
        </w:tc>
      </w:tr>
      <w:tr w:rsidR="00B57DE0" w:rsidRPr="008F0C56" w14:paraId="14C4021A" w14:textId="77777777" w:rsidTr="00B57DE0">
        <w:tc>
          <w:tcPr>
            <w:tcW w:w="1803" w:type="dxa"/>
          </w:tcPr>
          <w:p w14:paraId="1296F679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3EF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A71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953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33F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842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565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D5D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ACA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7</w:t>
            </w:r>
          </w:p>
        </w:tc>
      </w:tr>
      <w:tr w:rsidR="00B57DE0" w:rsidRPr="008F0C56" w14:paraId="195651EF" w14:textId="77777777" w:rsidTr="00B57DE0">
        <w:tc>
          <w:tcPr>
            <w:tcW w:w="1803" w:type="dxa"/>
          </w:tcPr>
          <w:p w14:paraId="3E915B17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4B4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FA4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604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A89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864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B23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4F4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4CB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00</w:t>
            </w:r>
          </w:p>
        </w:tc>
      </w:tr>
      <w:tr w:rsidR="00B57DE0" w:rsidRPr="008F0C56" w14:paraId="2546F9A3" w14:textId="77777777" w:rsidTr="00B57DE0">
        <w:tc>
          <w:tcPr>
            <w:tcW w:w="1803" w:type="dxa"/>
          </w:tcPr>
          <w:p w14:paraId="1F920EAD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B5F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007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E99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123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589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655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859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5E9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42</w:t>
            </w:r>
          </w:p>
        </w:tc>
      </w:tr>
      <w:tr w:rsidR="00B57DE0" w:rsidRPr="008F0C56" w14:paraId="5EB6353D" w14:textId="77777777" w:rsidTr="00B57DE0">
        <w:tc>
          <w:tcPr>
            <w:tcW w:w="1803" w:type="dxa"/>
          </w:tcPr>
          <w:p w14:paraId="2EE3A4FA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DE9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238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597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3A5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40A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E63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B79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A26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3</w:t>
            </w:r>
          </w:p>
        </w:tc>
      </w:tr>
      <w:tr w:rsidR="00B57DE0" w:rsidRPr="008F0C56" w14:paraId="7622D861" w14:textId="77777777" w:rsidTr="00B57DE0">
        <w:tc>
          <w:tcPr>
            <w:tcW w:w="1803" w:type="dxa"/>
          </w:tcPr>
          <w:p w14:paraId="0F254D9D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3B7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AC8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8E2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CAA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3EC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8D5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106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6E0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65</w:t>
            </w:r>
          </w:p>
        </w:tc>
      </w:tr>
      <w:tr w:rsidR="00B57DE0" w:rsidRPr="008F0C56" w14:paraId="69B941B8" w14:textId="77777777" w:rsidTr="00B57DE0">
        <w:tc>
          <w:tcPr>
            <w:tcW w:w="1803" w:type="dxa"/>
          </w:tcPr>
          <w:p w14:paraId="31D3EE09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9F3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F9E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664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0E6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80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95D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944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379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86D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1</w:t>
            </w:r>
          </w:p>
        </w:tc>
      </w:tr>
      <w:tr w:rsidR="00B57DE0" w:rsidRPr="008F0C56" w14:paraId="5E955926" w14:textId="77777777" w:rsidTr="009726FC">
        <w:tc>
          <w:tcPr>
            <w:tcW w:w="1803" w:type="dxa"/>
            <w:shd w:val="clear" w:color="auto" w:fill="E7E6E6" w:themeFill="background2"/>
          </w:tcPr>
          <w:p w14:paraId="031B1899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Healthy controls</w:t>
            </w:r>
          </w:p>
        </w:tc>
        <w:tc>
          <w:tcPr>
            <w:tcW w:w="926" w:type="dxa"/>
            <w:shd w:val="clear" w:color="auto" w:fill="E7E6E6" w:themeFill="background2"/>
            <w:vAlign w:val="center"/>
          </w:tcPr>
          <w:p w14:paraId="418B5683" w14:textId="77777777" w:rsidR="00B57DE0" w:rsidRPr="00B57DE0" w:rsidRDefault="00B57DE0" w:rsidP="00B57DE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E7E6E6" w:themeFill="background2"/>
            <w:vAlign w:val="center"/>
          </w:tcPr>
          <w:p w14:paraId="1982AA86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E7E6E6" w:themeFill="background2"/>
            <w:vAlign w:val="center"/>
          </w:tcPr>
          <w:p w14:paraId="44D4935F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E7E6E6" w:themeFill="background2"/>
            <w:vAlign w:val="center"/>
          </w:tcPr>
          <w:p w14:paraId="2A26824C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E7E6E6" w:themeFill="background2"/>
            <w:vAlign w:val="center"/>
          </w:tcPr>
          <w:p w14:paraId="22616ED5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shd w:val="clear" w:color="auto" w:fill="E7E6E6" w:themeFill="background2"/>
            <w:vAlign w:val="center"/>
          </w:tcPr>
          <w:p w14:paraId="0EE5B753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E7E6E6" w:themeFill="background2"/>
            <w:vAlign w:val="center"/>
          </w:tcPr>
          <w:p w14:paraId="1DB6ABBE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E7E6E6" w:themeFill="background2"/>
            <w:vAlign w:val="center"/>
          </w:tcPr>
          <w:p w14:paraId="03E76188" w14:textId="77777777" w:rsidR="00B57DE0" w:rsidRPr="00B57DE0" w:rsidRDefault="00B57DE0" w:rsidP="00B57DE0">
            <w:pPr>
              <w:jc w:val="center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</w:p>
        </w:tc>
      </w:tr>
      <w:tr w:rsidR="00B57DE0" w:rsidRPr="008F0C56" w14:paraId="6D68075F" w14:textId="77777777" w:rsidTr="00B57DE0">
        <w:tc>
          <w:tcPr>
            <w:tcW w:w="1803" w:type="dxa"/>
          </w:tcPr>
          <w:p w14:paraId="2289F03B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ERAD-K total scor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D0B7" w14:textId="77777777" w:rsidR="00B57DE0" w:rsidRPr="00B57DE0" w:rsidRDefault="00B57DE0" w:rsidP="00B57DE0">
            <w:pPr>
              <w:widowControl/>
              <w:wordWrap/>
              <w:autoSpaceDE/>
              <w:autoSpaceDN/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C8A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B0F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152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764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287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05F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088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59</w:t>
            </w:r>
          </w:p>
        </w:tc>
      </w:tr>
      <w:tr w:rsidR="00B57DE0" w14:paraId="3AD7303D" w14:textId="77777777" w:rsidTr="00B57DE0">
        <w:tc>
          <w:tcPr>
            <w:tcW w:w="1803" w:type="dxa"/>
          </w:tcPr>
          <w:p w14:paraId="4AEFA9AB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MMS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DD2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582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4CA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418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1EA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D7F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22D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27D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47</w:t>
            </w:r>
          </w:p>
        </w:tc>
      </w:tr>
      <w:tr w:rsidR="00B57DE0" w14:paraId="3C51EB09" w14:textId="77777777" w:rsidTr="00B57DE0">
        <w:tc>
          <w:tcPr>
            <w:tcW w:w="1803" w:type="dxa"/>
          </w:tcPr>
          <w:p w14:paraId="6C625DAA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Constructional prax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23D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BEB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156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B64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D16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2494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F22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428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88</w:t>
            </w:r>
          </w:p>
        </w:tc>
      </w:tr>
      <w:tr w:rsidR="00B57DE0" w14:paraId="6E668BFA" w14:textId="77777777" w:rsidTr="00B57DE0">
        <w:tc>
          <w:tcPr>
            <w:tcW w:w="1803" w:type="dxa"/>
          </w:tcPr>
          <w:p w14:paraId="2DB29D80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memor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FA3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D03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94F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BBA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82C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045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E3E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098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77</w:t>
            </w:r>
          </w:p>
        </w:tc>
      </w:tr>
      <w:tr w:rsidR="00B57DE0" w14:paraId="534B2B84" w14:textId="77777777" w:rsidTr="00B57DE0">
        <w:tc>
          <w:tcPr>
            <w:tcW w:w="1803" w:type="dxa"/>
          </w:tcPr>
          <w:p w14:paraId="6F14E829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al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5952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4BF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573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997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A5E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293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19D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43E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5</w:t>
            </w:r>
          </w:p>
        </w:tc>
      </w:tr>
      <w:tr w:rsidR="00B57DE0" w14:paraId="0C14AC04" w14:textId="77777777" w:rsidTr="00B57DE0">
        <w:tc>
          <w:tcPr>
            <w:tcW w:w="1803" w:type="dxa"/>
          </w:tcPr>
          <w:p w14:paraId="05D15A0C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Word list recogni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31D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B06A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ABE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64C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186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401F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C62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4DF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6</w:t>
            </w:r>
          </w:p>
        </w:tc>
      </w:tr>
      <w:tr w:rsidR="00B57DE0" w14:paraId="70E015F7" w14:textId="77777777" w:rsidTr="00B57DE0">
        <w:tc>
          <w:tcPr>
            <w:tcW w:w="1803" w:type="dxa"/>
          </w:tcPr>
          <w:p w14:paraId="1017BA2C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Verbal fluenc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DD9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894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604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5F5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44E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E8CD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DCDC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BC5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89</w:t>
            </w:r>
          </w:p>
        </w:tc>
      </w:tr>
      <w:tr w:rsidR="00B57DE0" w14:paraId="1C646009" w14:textId="77777777" w:rsidTr="00B57DE0">
        <w:tc>
          <w:tcPr>
            <w:tcW w:w="1803" w:type="dxa"/>
          </w:tcPr>
          <w:p w14:paraId="5FB7A60E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Boston naming test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A54B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073A1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0B31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35DC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0C49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31BB8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B185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0B749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92</w:t>
            </w:r>
          </w:p>
        </w:tc>
      </w:tr>
      <w:tr w:rsidR="00B57DE0" w14:paraId="173771B9" w14:textId="77777777" w:rsidTr="00B57DE0">
        <w:tc>
          <w:tcPr>
            <w:tcW w:w="1803" w:type="dxa"/>
            <w:tcBorders>
              <w:bottom w:val="single" w:sz="4" w:space="0" w:color="auto"/>
            </w:tcBorders>
          </w:tcPr>
          <w:p w14:paraId="51C4FE0E" w14:textId="77777777" w:rsidR="00B57DE0" w:rsidRPr="002009FF" w:rsidRDefault="00B57DE0" w:rsidP="00B57DE0">
            <w:pPr>
              <w:spacing w:line="360" w:lineRule="auto"/>
              <w:rPr>
                <w:rFonts w:ascii="Cambria" w:hAnsi="Cambria"/>
                <w:sz w:val="16"/>
                <w:szCs w:val="16"/>
              </w:rPr>
            </w:pPr>
            <w:r w:rsidRPr="002009FF">
              <w:rPr>
                <w:rFonts w:ascii="Cambria" w:hAnsi="Cambria"/>
                <w:sz w:val="16"/>
                <w:szCs w:val="16"/>
              </w:rPr>
              <w:t>K-GD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32F30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5FE95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4722B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CC5D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FC537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DBAA6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E7343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875AE" w14:textId="77777777" w:rsidR="00B57DE0" w:rsidRPr="00B57DE0" w:rsidRDefault="00B57DE0" w:rsidP="00B57DE0">
            <w:pPr>
              <w:jc w:val="right"/>
              <w:rPr>
                <w:rFonts w:ascii="Cambria" w:eastAsia="맑은 고딕" w:hAnsi="Cambria"/>
                <w:color w:val="000000"/>
                <w:sz w:val="16"/>
                <w:szCs w:val="16"/>
              </w:rPr>
            </w:pPr>
            <w:r w:rsidRPr="00B57DE0">
              <w:rPr>
                <w:rFonts w:ascii="Cambria" w:eastAsia="맑은 고딕" w:hAnsi="Cambria"/>
                <w:color w:val="000000"/>
                <w:sz w:val="16"/>
                <w:szCs w:val="16"/>
              </w:rPr>
              <w:t>0.250</w:t>
            </w:r>
          </w:p>
        </w:tc>
      </w:tr>
    </w:tbl>
    <w:p w14:paraId="4512940F" w14:textId="77777777" w:rsidR="003E2ED5" w:rsidRPr="009726FC" w:rsidRDefault="00354FCB" w:rsidP="00075A0A">
      <w:pPr>
        <w:spacing w:line="360" w:lineRule="auto"/>
        <w:rPr>
          <w:rFonts w:ascii="Cambria" w:hAnsi="Cambria"/>
          <w:sz w:val="16"/>
          <w:szCs w:val="16"/>
        </w:rPr>
      </w:pPr>
      <w:r w:rsidRPr="009726FC">
        <w:rPr>
          <w:rFonts w:ascii="Cambria" w:hAnsi="Cambria"/>
          <w:sz w:val="16"/>
          <w:szCs w:val="16"/>
        </w:rPr>
        <w:t>After data were randomly split into 2/3 and 1/3 for training and test set,</w:t>
      </w:r>
      <w:r w:rsidRPr="009726FC">
        <w:rPr>
          <w:rFonts w:ascii="Cambria" w:hAnsi="Cambria" w:hint="eastAsia"/>
          <w:sz w:val="16"/>
          <w:szCs w:val="16"/>
        </w:rPr>
        <w:t xml:space="preserve"> </w:t>
      </w:r>
      <w:r w:rsidR="003E2ED5" w:rsidRPr="009726FC">
        <w:rPr>
          <w:rFonts w:ascii="Cambria" w:hAnsi="Cambria"/>
          <w:sz w:val="16"/>
          <w:szCs w:val="16"/>
        </w:rPr>
        <w:t>CERAD-K</w:t>
      </w:r>
      <w:r w:rsidR="003E2ED5" w:rsidRPr="009726FC">
        <w:rPr>
          <w:rFonts w:ascii="Cambria" w:hAnsi="Cambria" w:hint="eastAsia"/>
          <w:sz w:val="16"/>
          <w:szCs w:val="16"/>
        </w:rPr>
        <w:t xml:space="preserve"> </w:t>
      </w:r>
      <w:r w:rsidR="003E2ED5" w:rsidRPr="009726FC">
        <w:rPr>
          <w:rFonts w:ascii="Cambria" w:hAnsi="Cambria"/>
          <w:sz w:val="16"/>
          <w:szCs w:val="16"/>
        </w:rPr>
        <w:t xml:space="preserve">and K-GDS scores of test set were predicted </w:t>
      </w:r>
      <w:r w:rsidRPr="009726FC">
        <w:rPr>
          <w:rFonts w:ascii="Cambria" w:hAnsi="Cambria"/>
          <w:sz w:val="16"/>
          <w:szCs w:val="16"/>
        </w:rPr>
        <w:t>with</w:t>
      </w:r>
      <w:r w:rsidR="003E2ED5" w:rsidRPr="009726FC">
        <w:rPr>
          <w:rFonts w:ascii="Cambria" w:hAnsi="Cambria"/>
          <w:sz w:val="16"/>
          <w:szCs w:val="16"/>
        </w:rPr>
        <w:t xml:space="preserve"> a </w:t>
      </w:r>
      <w:r w:rsidR="00574AAA">
        <w:rPr>
          <w:rFonts w:ascii="Cambria" w:hAnsi="Cambria" w:hint="eastAsia"/>
          <w:sz w:val="16"/>
          <w:szCs w:val="16"/>
        </w:rPr>
        <w:t>PLSR</w:t>
      </w:r>
      <w:r w:rsidR="003E2ED5" w:rsidRPr="009726FC">
        <w:rPr>
          <w:rFonts w:ascii="Cambria" w:hAnsi="Cambria"/>
          <w:sz w:val="16"/>
          <w:szCs w:val="16"/>
        </w:rPr>
        <w:t xml:space="preserve"> model using </w:t>
      </w:r>
      <w:r w:rsidRPr="009726FC">
        <w:rPr>
          <w:rFonts w:ascii="Cambria" w:hAnsi="Cambria"/>
          <w:sz w:val="16"/>
          <w:szCs w:val="16"/>
        </w:rPr>
        <w:t>training set</w:t>
      </w:r>
      <w:r w:rsidR="003E2ED5" w:rsidRPr="009726FC">
        <w:rPr>
          <w:rFonts w:ascii="Cambria" w:hAnsi="Cambria"/>
          <w:sz w:val="16"/>
          <w:szCs w:val="16"/>
        </w:rPr>
        <w:t xml:space="preserve">, and a linear regression </w:t>
      </w:r>
      <w:r w:rsidRPr="009726FC">
        <w:rPr>
          <w:rFonts w:ascii="Cambria" w:hAnsi="Cambria"/>
          <w:sz w:val="16"/>
          <w:szCs w:val="16"/>
        </w:rPr>
        <w:t>was attempted to model the relationship between ob</w:t>
      </w:r>
      <w:r w:rsidR="00881C7E" w:rsidRPr="009726FC">
        <w:rPr>
          <w:rFonts w:ascii="Cambria" w:hAnsi="Cambria"/>
          <w:sz w:val="16"/>
          <w:szCs w:val="16"/>
        </w:rPr>
        <w:t>served and predicted scores (a total of</w:t>
      </w:r>
      <w:r w:rsidRPr="009726FC">
        <w:rPr>
          <w:rFonts w:ascii="Cambria" w:hAnsi="Cambria"/>
          <w:sz w:val="16"/>
          <w:szCs w:val="16"/>
        </w:rPr>
        <w:t xml:space="preserve"> 300 </w:t>
      </w:r>
      <w:r w:rsidR="00881C7E" w:rsidRPr="009726FC">
        <w:rPr>
          <w:rFonts w:ascii="Cambria" w:hAnsi="Cambria"/>
          <w:sz w:val="16"/>
          <w:szCs w:val="16"/>
        </w:rPr>
        <w:t>iter</w:t>
      </w:r>
      <w:r w:rsidR="003D57B7">
        <w:rPr>
          <w:rFonts w:ascii="Cambria" w:hAnsi="Cambria"/>
          <w:sz w:val="16"/>
          <w:szCs w:val="16"/>
        </w:rPr>
        <w:t>ative testing</w:t>
      </w:r>
      <w:r w:rsidR="00881C7E" w:rsidRPr="009726FC">
        <w:rPr>
          <w:rFonts w:ascii="Cambria" w:hAnsi="Cambria"/>
          <w:sz w:val="16"/>
          <w:szCs w:val="16"/>
        </w:rPr>
        <w:t>).</w:t>
      </w:r>
    </w:p>
    <w:p w14:paraId="74C6D2B8" w14:textId="77777777" w:rsidR="00FB01E8" w:rsidRPr="003D57B7" w:rsidRDefault="00FB01E8" w:rsidP="00075A0A">
      <w:pPr>
        <w:spacing w:line="360" w:lineRule="auto"/>
        <w:rPr>
          <w:rFonts w:ascii="Cambria" w:hAnsi="Cambria"/>
          <w:sz w:val="24"/>
          <w:szCs w:val="24"/>
        </w:rPr>
      </w:pPr>
    </w:p>
    <w:sectPr w:rsidR="00FB01E8" w:rsidRPr="003D57B7" w:rsidSect="00F2192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D0FF5F" w14:textId="77777777" w:rsidR="007D574D" w:rsidRDefault="007D574D" w:rsidP="002410CA">
      <w:pPr>
        <w:spacing w:after="0" w:line="240" w:lineRule="auto"/>
      </w:pPr>
      <w:r>
        <w:separator/>
      </w:r>
    </w:p>
  </w:endnote>
  <w:endnote w:type="continuationSeparator" w:id="0">
    <w:p w14:paraId="69042C3B" w14:textId="77777777" w:rsidR="007D574D" w:rsidRDefault="007D574D" w:rsidP="00241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86540" w14:textId="77777777" w:rsidR="007D574D" w:rsidRDefault="007D574D" w:rsidP="002410CA">
      <w:pPr>
        <w:spacing w:after="0" w:line="240" w:lineRule="auto"/>
      </w:pPr>
      <w:r>
        <w:separator/>
      </w:r>
    </w:p>
  </w:footnote>
  <w:footnote w:type="continuationSeparator" w:id="0">
    <w:p w14:paraId="30293AAB" w14:textId="77777777" w:rsidR="007D574D" w:rsidRDefault="007D574D" w:rsidP="002410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84"/>
    <w:rsid w:val="00011FDB"/>
    <w:rsid w:val="00012D22"/>
    <w:rsid w:val="00034453"/>
    <w:rsid w:val="00043029"/>
    <w:rsid w:val="0005029F"/>
    <w:rsid w:val="00056293"/>
    <w:rsid w:val="00070BC5"/>
    <w:rsid w:val="000735A6"/>
    <w:rsid w:val="00075A0A"/>
    <w:rsid w:val="000B0D76"/>
    <w:rsid w:val="000C1B9B"/>
    <w:rsid w:val="000C54C1"/>
    <w:rsid w:val="000F2FAB"/>
    <w:rsid w:val="000F5324"/>
    <w:rsid w:val="0010126D"/>
    <w:rsid w:val="00105AE2"/>
    <w:rsid w:val="001064F5"/>
    <w:rsid w:val="001252B6"/>
    <w:rsid w:val="001269FE"/>
    <w:rsid w:val="001564DC"/>
    <w:rsid w:val="001637B1"/>
    <w:rsid w:val="00164BE9"/>
    <w:rsid w:val="0017122E"/>
    <w:rsid w:val="00172DFB"/>
    <w:rsid w:val="001779AD"/>
    <w:rsid w:val="00180F01"/>
    <w:rsid w:val="00194F65"/>
    <w:rsid w:val="001C230F"/>
    <w:rsid w:val="001C43F5"/>
    <w:rsid w:val="001E5ADC"/>
    <w:rsid w:val="002009FF"/>
    <w:rsid w:val="00217D84"/>
    <w:rsid w:val="002348ED"/>
    <w:rsid w:val="002410CA"/>
    <w:rsid w:val="00250D3A"/>
    <w:rsid w:val="00254AE8"/>
    <w:rsid w:val="00272425"/>
    <w:rsid w:val="002822F5"/>
    <w:rsid w:val="00283A47"/>
    <w:rsid w:val="00291B1A"/>
    <w:rsid w:val="00292598"/>
    <w:rsid w:val="002A17E6"/>
    <w:rsid w:val="002A6E46"/>
    <w:rsid w:val="002A7F5F"/>
    <w:rsid w:val="002B7E33"/>
    <w:rsid w:val="002C6FEC"/>
    <w:rsid w:val="002D3AC5"/>
    <w:rsid w:val="002F2345"/>
    <w:rsid w:val="003003D5"/>
    <w:rsid w:val="00306212"/>
    <w:rsid w:val="003218F5"/>
    <w:rsid w:val="00332778"/>
    <w:rsid w:val="003436EF"/>
    <w:rsid w:val="00350195"/>
    <w:rsid w:val="003530B2"/>
    <w:rsid w:val="00354FCB"/>
    <w:rsid w:val="00355C57"/>
    <w:rsid w:val="003563AD"/>
    <w:rsid w:val="00361232"/>
    <w:rsid w:val="00361AE7"/>
    <w:rsid w:val="00382453"/>
    <w:rsid w:val="003D57B7"/>
    <w:rsid w:val="003D75AB"/>
    <w:rsid w:val="003E2ED5"/>
    <w:rsid w:val="00424914"/>
    <w:rsid w:val="00443DC3"/>
    <w:rsid w:val="00444A71"/>
    <w:rsid w:val="00464EF0"/>
    <w:rsid w:val="0046660F"/>
    <w:rsid w:val="00467A48"/>
    <w:rsid w:val="00476746"/>
    <w:rsid w:val="00485A6B"/>
    <w:rsid w:val="004B156E"/>
    <w:rsid w:val="004D2A51"/>
    <w:rsid w:val="004E5571"/>
    <w:rsid w:val="004F362B"/>
    <w:rsid w:val="00504FE9"/>
    <w:rsid w:val="00510938"/>
    <w:rsid w:val="00562AC9"/>
    <w:rsid w:val="00574AAA"/>
    <w:rsid w:val="00583368"/>
    <w:rsid w:val="00592A1D"/>
    <w:rsid w:val="005A4199"/>
    <w:rsid w:val="005A6097"/>
    <w:rsid w:val="005A66BA"/>
    <w:rsid w:val="005B61C3"/>
    <w:rsid w:val="005E34DB"/>
    <w:rsid w:val="005E4C5B"/>
    <w:rsid w:val="005E6927"/>
    <w:rsid w:val="005F01AC"/>
    <w:rsid w:val="005F028F"/>
    <w:rsid w:val="00600020"/>
    <w:rsid w:val="00644147"/>
    <w:rsid w:val="00646465"/>
    <w:rsid w:val="006514E6"/>
    <w:rsid w:val="00655F4B"/>
    <w:rsid w:val="006701A4"/>
    <w:rsid w:val="00672679"/>
    <w:rsid w:val="00675F8F"/>
    <w:rsid w:val="006932F8"/>
    <w:rsid w:val="0069469C"/>
    <w:rsid w:val="006967E5"/>
    <w:rsid w:val="006A69D7"/>
    <w:rsid w:val="006B6B86"/>
    <w:rsid w:val="00704AB2"/>
    <w:rsid w:val="0073454E"/>
    <w:rsid w:val="007376AC"/>
    <w:rsid w:val="00745D34"/>
    <w:rsid w:val="007700DB"/>
    <w:rsid w:val="007A1E92"/>
    <w:rsid w:val="007A2984"/>
    <w:rsid w:val="007A59FD"/>
    <w:rsid w:val="007A69EF"/>
    <w:rsid w:val="007C0E76"/>
    <w:rsid w:val="007D574D"/>
    <w:rsid w:val="007D6C77"/>
    <w:rsid w:val="007E1D64"/>
    <w:rsid w:val="008108B2"/>
    <w:rsid w:val="0081519C"/>
    <w:rsid w:val="00816C77"/>
    <w:rsid w:val="008345D1"/>
    <w:rsid w:val="00843FA6"/>
    <w:rsid w:val="0084578D"/>
    <w:rsid w:val="00847109"/>
    <w:rsid w:val="00851069"/>
    <w:rsid w:val="00864450"/>
    <w:rsid w:val="008677B0"/>
    <w:rsid w:val="00871D0F"/>
    <w:rsid w:val="008741D0"/>
    <w:rsid w:val="008804F6"/>
    <w:rsid w:val="00881366"/>
    <w:rsid w:val="00881C7E"/>
    <w:rsid w:val="008A682E"/>
    <w:rsid w:val="008C716E"/>
    <w:rsid w:val="008D48D2"/>
    <w:rsid w:val="008E4913"/>
    <w:rsid w:val="008F0C56"/>
    <w:rsid w:val="00915B8A"/>
    <w:rsid w:val="009367C5"/>
    <w:rsid w:val="0094757E"/>
    <w:rsid w:val="0096150D"/>
    <w:rsid w:val="00967722"/>
    <w:rsid w:val="009726FC"/>
    <w:rsid w:val="0097306A"/>
    <w:rsid w:val="0099187F"/>
    <w:rsid w:val="009A2193"/>
    <w:rsid w:val="009A42C9"/>
    <w:rsid w:val="009A4A15"/>
    <w:rsid w:val="009B0989"/>
    <w:rsid w:val="009C6B86"/>
    <w:rsid w:val="009D1270"/>
    <w:rsid w:val="009F3173"/>
    <w:rsid w:val="00A03B79"/>
    <w:rsid w:val="00A10761"/>
    <w:rsid w:val="00A1656A"/>
    <w:rsid w:val="00A17EAE"/>
    <w:rsid w:val="00A219B4"/>
    <w:rsid w:val="00A431E9"/>
    <w:rsid w:val="00A51296"/>
    <w:rsid w:val="00A57FEA"/>
    <w:rsid w:val="00A6653D"/>
    <w:rsid w:val="00A825AB"/>
    <w:rsid w:val="00A827BB"/>
    <w:rsid w:val="00AB16FA"/>
    <w:rsid w:val="00AC313D"/>
    <w:rsid w:val="00AC613E"/>
    <w:rsid w:val="00AD625E"/>
    <w:rsid w:val="00AD6C8D"/>
    <w:rsid w:val="00AE130C"/>
    <w:rsid w:val="00AF0B8F"/>
    <w:rsid w:val="00B207EE"/>
    <w:rsid w:val="00B22BEE"/>
    <w:rsid w:val="00B266D9"/>
    <w:rsid w:val="00B31845"/>
    <w:rsid w:val="00B3433F"/>
    <w:rsid w:val="00B34AA2"/>
    <w:rsid w:val="00B36FC2"/>
    <w:rsid w:val="00B40F74"/>
    <w:rsid w:val="00B57DE0"/>
    <w:rsid w:val="00B724FA"/>
    <w:rsid w:val="00B84702"/>
    <w:rsid w:val="00BB0140"/>
    <w:rsid w:val="00BC02ED"/>
    <w:rsid w:val="00BD4C97"/>
    <w:rsid w:val="00BE4601"/>
    <w:rsid w:val="00BE4A51"/>
    <w:rsid w:val="00C03BA1"/>
    <w:rsid w:val="00C05E67"/>
    <w:rsid w:val="00C06604"/>
    <w:rsid w:val="00C06861"/>
    <w:rsid w:val="00C26A3C"/>
    <w:rsid w:val="00C320A0"/>
    <w:rsid w:val="00C3544D"/>
    <w:rsid w:val="00C51F61"/>
    <w:rsid w:val="00C5270A"/>
    <w:rsid w:val="00C6116C"/>
    <w:rsid w:val="00C66D50"/>
    <w:rsid w:val="00C83266"/>
    <w:rsid w:val="00C84706"/>
    <w:rsid w:val="00C8567A"/>
    <w:rsid w:val="00C95B1B"/>
    <w:rsid w:val="00C97111"/>
    <w:rsid w:val="00CC4172"/>
    <w:rsid w:val="00CD512D"/>
    <w:rsid w:val="00CE6DA7"/>
    <w:rsid w:val="00D1618B"/>
    <w:rsid w:val="00D35305"/>
    <w:rsid w:val="00D53618"/>
    <w:rsid w:val="00D80AD6"/>
    <w:rsid w:val="00D8397B"/>
    <w:rsid w:val="00DC2C7A"/>
    <w:rsid w:val="00DD3215"/>
    <w:rsid w:val="00DD556F"/>
    <w:rsid w:val="00DE0C54"/>
    <w:rsid w:val="00DE6DEF"/>
    <w:rsid w:val="00DF2181"/>
    <w:rsid w:val="00E04352"/>
    <w:rsid w:val="00E77759"/>
    <w:rsid w:val="00E77C2B"/>
    <w:rsid w:val="00E81BF9"/>
    <w:rsid w:val="00EB0071"/>
    <w:rsid w:val="00EB0750"/>
    <w:rsid w:val="00EB20F8"/>
    <w:rsid w:val="00EC0F95"/>
    <w:rsid w:val="00ED5042"/>
    <w:rsid w:val="00ED7B2E"/>
    <w:rsid w:val="00EE3AF5"/>
    <w:rsid w:val="00F16C8C"/>
    <w:rsid w:val="00F2192E"/>
    <w:rsid w:val="00F270E9"/>
    <w:rsid w:val="00F3744F"/>
    <w:rsid w:val="00F5142F"/>
    <w:rsid w:val="00F74E59"/>
    <w:rsid w:val="00F75232"/>
    <w:rsid w:val="00FA5163"/>
    <w:rsid w:val="00FA5485"/>
    <w:rsid w:val="00FB01E8"/>
    <w:rsid w:val="00FC459E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13F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10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10CA"/>
  </w:style>
  <w:style w:type="paragraph" w:styleId="a5">
    <w:name w:val="footer"/>
    <w:basedOn w:val="a"/>
    <w:link w:val="Char0"/>
    <w:uiPriority w:val="99"/>
    <w:unhideWhenUsed/>
    <w:rsid w:val="002410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10CA"/>
  </w:style>
  <w:style w:type="paragraph" w:styleId="a6">
    <w:name w:val="List Paragraph"/>
    <w:basedOn w:val="a"/>
    <w:uiPriority w:val="34"/>
    <w:qFormat/>
    <w:rsid w:val="00871D0F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10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10CA"/>
  </w:style>
  <w:style w:type="paragraph" w:styleId="a5">
    <w:name w:val="footer"/>
    <w:basedOn w:val="a"/>
    <w:link w:val="Char0"/>
    <w:uiPriority w:val="99"/>
    <w:unhideWhenUsed/>
    <w:rsid w:val="002410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10CA"/>
  </w:style>
  <w:style w:type="paragraph" w:styleId="a6">
    <w:name w:val="List Paragraph"/>
    <w:basedOn w:val="a"/>
    <w:uiPriority w:val="34"/>
    <w:qFormat/>
    <w:rsid w:val="00871D0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A62AF-98AA-4D14-B184-F7BE5E87E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32</Words>
  <Characters>8733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eumsookshim</cp:lastModifiedBy>
  <cp:revision>3</cp:revision>
  <dcterms:created xsi:type="dcterms:W3CDTF">2017-06-25T13:31:00Z</dcterms:created>
  <dcterms:modified xsi:type="dcterms:W3CDTF">2017-06-25T16:28:00Z</dcterms:modified>
</cp:coreProperties>
</file>